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A4221" w14:textId="05A0E128" w:rsidR="005D1CA9" w:rsidRPr="00415931" w:rsidRDefault="005D1CA9" w:rsidP="005D1CA9">
      <w:pPr>
        <w:rPr>
          <w:rFonts w:eastAsia="Cambria"/>
          <w:b/>
          <w:color w:val="000000"/>
          <w:u w:color="000000"/>
          <w:bdr w:val="nil"/>
          <w:lang w:val="en-US"/>
        </w:rPr>
      </w:pPr>
      <w:bookmarkStart w:id="0" w:name="_GoBack"/>
      <w:bookmarkEnd w:id="0"/>
      <w:r w:rsidRPr="00415931">
        <w:rPr>
          <w:rFonts w:eastAsia="Cambria"/>
          <w:b/>
          <w:color w:val="000000"/>
          <w:u w:color="000000"/>
          <w:bdr w:val="nil"/>
          <w:lang w:val="en-US"/>
        </w:rPr>
        <w:t>Supplement</w:t>
      </w:r>
      <w:r w:rsidR="001E02AC" w:rsidRPr="00415931">
        <w:rPr>
          <w:rFonts w:eastAsia="Cambria"/>
          <w:b/>
          <w:color w:val="000000"/>
          <w:u w:color="000000"/>
          <w:bdr w:val="nil"/>
          <w:lang w:val="en-US"/>
        </w:rPr>
        <w:t>ary Material</w:t>
      </w:r>
    </w:p>
    <w:p w14:paraId="1487CDB3" w14:textId="77777777" w:rsidR="005D1CA9" w:rsidRPr="00415931" w:rsidRDefault="005D1CA9" w:rsidP="005D1CA9">
      <w:pPr>
        <w:rPr>
          <w:rFonts w:eastAsia="Cambria"/>
          <w:b/>
          <w:color w:val="000000"/>
          <w:u w:color="000000"/>
          <w:bdr w:val="nil"/>
          <w:lang w:val="en-US"/>
        </w:rPr>
      </w:pPr>
    </w:p>
    <w:p w14:paraId="38EAFA1C" w14:textId="0DC3CC4F" w:rsidR="005D1CA9" w:rsidRPr="00415931" w:rsidRDefault="005D1CA9" w:rsidP="00136CCA">
      <w:pPr>
        <w:spacing w:line="480" w:lineRule="auto"/>
        <w:jc w:val="both"/>
        <w:rPr>
          <w:b/>
          <w:lang w:val="en-US"/>
        </w:rPr>
      </w:pPr>
    </w:p>
    <w:p w14:paraId="25C2D5B0" w14:textId="2CD205F9" w:rsidR="000B629A" w:rsidRPr="00415931" w:rsidRDefault="00E367F0" w:rsidP="00136CCA">
      <w:pPr>
        <w:spacing w:line="480" w:lineRule="auto"/>
        <w:rPr>
          <w:b/>
        </w:rPr>
      </w:pPr>
      <w:r w:rsidRPr="00415931">
        <w:rPr>
          <w:b/>
        </w:rPr>
        <w:t xml:space="preserve">Online </w:t>
      </w:r>
      <w:r w:rsidR="000B629A" w:rsidRPr="00415931">
        <w:rPr>
          <w:b/>
        </w:rPr>
        <w:t xml:space="preserve">Table </w:t>
      </w:r>
      <w:r w:rsidRPr="00415931">
        <w:rPr>
          <w:b/>
        </w:rPr>
        <w:t>1</w:t>
      </w:r>
      <w:r w:rsidR="000B629A" w:rsidRPr="00415931">
        <w:rPr>
          <w:b/>
        </w:rPr>
        <w:t xml:space="preserve">: Frequency of adverse plaque in patients with non-obstructive and obstructive coronary artery disease in each of the 15 coronary artery segments.  </w:t>
      </w:r>
    </w:p>
    <w:p w14:paraId="3E8C8D37" w14:textId="77777777" w:rsidR="000B629A" w:rsidRPr="00415931" w:rsidRDefault="000B629A" w:rsidP="000B629A">
      <w:pPr>
        <w:spacing w:line="360" w:lineRule="auto"/>
      </w:pPr>
    </w:p>
    <w:tbl>
      <w:tblPr>
        <w:tblW w:w="45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619"/>
        <w:gridCol w:w="1624"/>
        <w:gridCol w:w="1616"/>
        <w:gridCol w:w="1621"/>
      </w:tblGrid>
      <w:tr w:rsidR="000B629A" w:rsidRPr="00415931" w14:paraId="6C36B94C" w14:textId="77777777" w:rsidTr="00D14ECC">
        <w:trPr>
          <w:trHeight w:val="860"/>
        </w:trPr>
        <w:tc>
          <w:tcPr>
            <w:tcW w:w="1042" w:type="pct"/>
            <w:vMerge w:val="restart"/>
            <w:shd w:val="clear" w:color="auto" w:fill="auto"/>
            <w:vAlign w:val="center"/>
            <w:hideMark/>
          </w:tcPr>
          <w:p w14:paraId="31124D60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62F1FE9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981" w:type="pct"/>
            <w:gridSpan w:val="2"/>
          </w:tcPr>
          <w:p w14:paraId="78E804C8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b/>
                <w:color w:val="000000"/>
                <w:sz w:val="18"/>
                <w:szCs w:val="18"/>
              </w:rPr>
              <w:t>Patients with non-obstructive disease</w:t>
            </w:r>
          </w:p>
          <w:p w14:paraId="780C765F" w14:textId="1399D754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b/>
                <w:color w:val="000000"/>
                <w:sz w:val="18"/>
                <w:szCs w:val="18"/>
              </w:rPr>
              <w:t>N = 67</w:t>
            </w:r>
            <w:r w:rsidR="00932F1A" w:rsidRPr="00415931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7" w:type="pct"/>
            <w:gridSpan w:val="2"/>
            <w:shd w:val="clear" w:color="auto" w:fill="auto"/>
            <w:vAlign w:val="center"/>
            <w:hideMark/>
          </w:tcPr>
          <w:p w14:paraId="11261553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b/>
                <w:color w:val="000000"/>
                <w:sz w:val="18"/>
                <w:szCs w:val="18"/>
              </w:rPr>
              <w:t>Patients with obstructive disease</w:t>
            </w:r>
          </w:p>
          <w:p w14:paraId="7D0CB989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b/>
                <w:color w:val="000000"/>
                <w:sz w:val="18"/>
                <w:szCs w:val="18"/>
              </w:rPr>
              <w:t>N = 452</w:t>
            </w:r>
          </w:p>
        </w:tc>
      </w:tr>
      <w:tr w:rsidR="000B629A" w:rsidRPr="00415931" w14:paraId="351435F5" w14:textId="77777777" w:rsidTr="00D14ECC">
        <w:trPr>
          <w:trHeight w:val="340"/>
        </w:trPr>
        <w:tc>
          <w:tcPr>
            <w:tcW w:w="1042" w:type="pct"/>
            <w:vMerge/>
            <w:shd w:val="clear" w:color="auto" w:fill="auto"/>
            <w:vAlign w:val="center"/>
            <w:hideMark/>
          </w:tcPr>
          <w:p w14:paraId="0A6F949F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pct"/>
          </w:tcPr>
          <w:p w14:paraId="75A53C8C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pct"/>
          </w:tcPr>
          <w:p w14:paraId="5F10CE2E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87" w:type="pct"/>
            <w:shd w:val="clear" w:color="auto" w:fill="auto"/>
            <w:vAlign w:val="center"/>
            <w:hideMark/>
          </w:tcPr>
          <w:p w14:paraId="22C2965A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pct"/>
            <w:shd w:val="clear" w:color="auto" w:fill="auto"/>
            <w:vAlign w:val="center"/>
            <w:hideMark/>
          </w:tcPr>
          <w:p w14:paraId="1E0EB3CB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0B629A" w:rsidRPr="00415931" w14:paraId="550B67E6" w14:textId="77777777" w:rsidTr="00D14ECC">
        <w:trPr>
          <w:trHeight w:val="340"/>
        </w:trPr>
        <w:tc>
          <w:tcPr>
            <w:tcW w:w="1042" w:type="pct"/>
            <w:shd w:val="clear" w:color="auto" w:fill="auto"/>
            <w:vAlign w:val="center"/>
          </w:tcPr>
          <w:p w14:paraId="6366CF38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Left Main Stem</w:t>
            </w:r>
          </w:p>
        </w:tc>
        <w:tc>
          <w:tcPr>
            <w:tcW w:w="989" w:type="pct"/>
            <w:vAlign w:val="center"/>
          </w:tcPr>
          <w:p w14:paraId="7A2881AA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pct"/>
            <w:vAlign w:val="center"/>
          </w:tcPr>
          <w:p w14:paraId="7F034D4A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CB91DDF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24BBD5F2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9.1</w:t>
            </w:r>
          </w:p>
        </w:tc>
      </w:tr>
      <w:tr w:rsidR="000B629A" w:rsidRPr="00415931" w14:paraId="537B49FC" w14:textId="77777777" w:rsidTr="00D14ECC">
        <w:trPr>
          <w:trHeight w:val="340"/>
        </w:trPr>
        <w:tc>
          <w:tcPr>
            <w:tcW w:w="1042" w:type="pct"/>
            <w:shd w:val="clear" w:color="auto" w:fill="auto"/>
            <w:vAlign w:val="center"/>
          </w:tcPr>
          <w:p w14:paraId="319DCB3B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415931">
              <w:rPr>
                <w:rFonts w:eastAsia="Times New Roman"/>
                <w:color w:val="000000"/>
                <w:sz w:val="18"/>
                <w:szCs w:val="18"/>
              </w:rPr>
              <w:t>Prox</w:t>
            </w:r>
            <w:proofErr w:type="spellEnd"/>
            <w:r w:rsidRPr="00415931">
              <w:rPr>
                <w:rFonts w:eastAsia="Times New Roman"/>
                <w:color w:val="000000"/>
                <w:sz w:val="18"/>
                <w:szCs w:val="18"/>
              </w:rPr>
              <w:t xml:space="preserve"> LAD</w:t>
            </w:r>
          </w:p>
        </w:tc>
        <w:tc>
          <w:tcPr>
            <w:tcW w:w="989" w:type="pct"/>
            <w:vAlign w:val="center"/>
          </w:tcPr>
          <w:p w14:paraId="0D8A66C3" w14:textId="339A3DAF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17</w:t>
            </w:r>
            <w:r w:rsidR="00932F1A" w:rsidRPr="0041593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pct"/>
            <w:vAlign w:val="center"/>
          </w:tcPr>
          <w:p w14:paraId="1194EF87" w14:textId="33F5CF7A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25.</w:t>
            </w:r>
            <w:r w:rsidR="00AB14E3" w:rsidRPr="00415931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9B5D9B9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706E5337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48.2</w:t>
            </w:r>
          </w:p>
        </w:tc>
      </w:tr>
      <w:tr w:rsidR="000B629A" w:rsidRPr="00415931" w14:paraId="1414A1C5" w14:textId="77777777" w:rsidTr="00D14ECC">
        <w:trPr>
          <w:trHeight w:val="431"/>
        </w:trPr>
        <w:tc>
          <w:tcPr>
            <w:tcW w:w="1042" w:type="pct"/>
            <w:shd w:val="clear" w:color="auto" w:fill="auto"/>
            <w:vAlign w:val="center"/>
          </w:tcPr>
          <w:p w14:paraId="3BD21CB1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Mid LAD</w:t>
            </w:r>
          </w:p>
        </w:tc>
        <w:tc>
          <w:tcPr>
            <w:tcW w:w="989" w:type="pct"/>
            <w:vAlign w:val="center"/>
          </w:tcPr>
          <w:p w14:paraId="06A38B78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pct"/>
            <w:vAlign w:val="center"/>
          </w:tcPr>
          <w:p w14:paraId="4B2A33EA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D167020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50D8467A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33.8</w:t>
            </w:r>
          </w:p>
        </w:tc>
      </w:tr>
      <w:tr w:rsidR="000B629A" w:rsidRPr="00415931" w14:paraId="644FD08C" w14:textId="77777777" w:rsidTr="00D14ECC">
        <w:trPr>
          <w:trHeight w:val="440"/>
        </w:trPr>
        <w:tc>
          <w:tcPr>
            <w:tcW w:w="1042" w:type="pct"/>
            <w:shd w:val="clear" w:color="auto" w:fill="auto"/>
            <w:vAlign w:val="center"/>
          </w:tcPr>
          <w:p w14:paraId="768EC82C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415931">
              <w:rPr>
                <w:rFonts w:eastAsia="Times New Roman"/>
                <w:color w:val="000000"/>
                <w:sz w:val="18"/>
                <w:szCs w:val="18"/>
              </w:rPr>
              <w:t>Dist</w:t>
            </w:r>
            <w:proofErr w:type="spellEnd"/>
            <w:r w:rsidRPr="00415931">
              <w:rPr>
                <w:rFonts w:eastAsia="Times New Roman"/>
                <w:color w:val="000000"/>
                <w:sz w:val="18"/>
                <w:szCs w:val="18"/>
              </w:rPr>
              <w:t xml:space="preserve"> LAD</w:t>
            </w:r>
          </w:p>
        </w:tc>
        <w:tc>
          <w:tcPr>
            <w:tcW w:w="989" w:type="pct"/>
            <w:vAlign w:val="center"/>
          </w:tcPr>
          <w:p w14:paraId="5EA2365F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pct"/>
            <w:vAlign w:val="center"/>
          </w:tcPr>
          <w:p w14:paraId="100CB40E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26432E2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6900F1F9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3.8</w:t>
            </w:r>
          </w:p>
        </w:tc>
      </w:tr>
      <w:tr w:rsidR="000B629A" w:rsidRPr="00415931" w14:paraId="0D56A2B9" w14:textId="77777777" w:rsidTr="00D14ECC">
        <w:trPr>
          <w:trHeight w:val="340"/>
        </w:trPr>
        <w:tc>
          <w:tcPr>
            <w:tcW w:w="1042" w:type="pct"/>
            <w:shd w:val="clear" w:color="auto" w:fill="auto"/>
            <w:vAlign w:val="center"/>
          </w:tcPr>
          <w:p w14:paraId="650064B2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989" w:type="pct"/>
            <w:vAlign w:val="center"/>
          </w:tcPr>
          <w:p w14:paraId="5B23F8B3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pct"/>
            <w:vAlign w:val="center"/>
          </w:tcPr>
          <w:p w14:paraId="0E08C46C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1640B1A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760A89D5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</w:tr>
      <w:tr w:rsidR="000B629A" w:rsidRPr="00415931" w14:paraId="7DB1B9E3" w14:textId="77777777" w:rsidTr="00D14ECC">
        <w:trPr>
          <w:trHeight w:val="340"/>
        </w:trPr>
        <w:tc>
          <w:tcPr>
            <w:tcW w:w="1042" w:type="pct"/>
            <w:shd w:val="clear" w:color="auto" w:fill="auto"/>
            <w:vAlign w:val="center"/>
          </w:tcPr>
          <w:p w14:paraId="4FAD5944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989" w:type="pct"/>
            <w:vAlign w:val="center"/>
          </w:tcPr>
          <w:p w14:paraId="4846592C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pct"/>
            <w:vAlign w:val="center"/>
          </w:tcPr>
          <w:p w14:paraId="4DD7D429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BF3074D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656C1014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</w:tr>
      <w:tr w:rsidR="000B629A" w:rsidRPr="00415931" w14:paraId="6A034D37" w14:textId="77777777" w:rsidTr="00D14ECC">
        <w:trPr>
          <w:trHeight w:val="340"/>
        </w:trPr>
        <w:tc>
          <w:tcPr>
            <w:tcW w:w="1042" w:type="pct"/>
            <w:shd w:val="clear" w:color="auto" w:fill="auto"/>
            <w:vAlign w:val="center"/>
          </w:tcPr>
          <w:p w14:paraId="26352583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415931">
              <w:rPr>
                <w:rFonts w:eastAsia="Times New Roman"/>
                <w:color w:val="000000"/>
                <w:sz w:val="18"/>
                <w:szCs w:val="18"/>
              </w:rPr>
              <w:t>Prox</w:t>
            </w:r>
            <w:proofErr w:type="spellEnd"/>
            <w:r w:rsidRPr="0041593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15931">
              <w:rPr>
                <w:rFonts w:eastAsia="Times New Roman"/>
                <w:color w:val="000000"/>
                <w:sz w:val="18"/>
                <w:szCs w:val="18"/>
              </w:rPr>
              <w:t>Cx</w:t>
            </w:r>
            <w:proofErr w:type="spellEnd"/>
          </w:p>
        </w:tc>
        <w:tc>
          <w:tcPr>
            <w:tcW w:w="989" w:type="pct"/>
            <w:vAlign w:val="center"/>
          </w:tcPr>
          <w:p w14:paraId="5FECE9BB" w14:textId="672DB5EE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32F1A" w:rsidRPr="0041593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pct"/>
            <w:vAlign w:val="center"/>
          </w:tcPr>
          <w:p w14:paraId="1ECF8E4A" w14:textId="72338556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4.</w:t>
            </w:r>
            <w:r w:rsidR="00AB14E3" w:rsidRPr="00415931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B92812E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5E728273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17.9</w:t>
            </w:r>
          </w:p>
        </w:tc>
      </w:tr>
      <w:tr w:rsidR="000B629A" w:rsidRPr="00415931" w14:paraId="195429BC" w14:textId="77777777" w:rsidTr="00D14ECC">
        <w:trPr>
          <w:trHeight w:val="340"/>
        </w:trPr>
        <w:tc>
          <w:tcPr>
            <w:tcW w:w="1042" w:type="pct"/>
            <w:shd w:val="clear" w:color="auto" w:fill="auto"/>
            <w:vAlign w:val="center"/>
          </w:tcPr>
          <w:p w14:paraId="1BB63636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OM1</w:t>
            </w:r>
          </w:p>
        </w:tc>
        <w:tc>
          <w:tcPr>
            <w:tcW w:w="989" w:type="pct"/>
            <w:vAlign w:val="center"/>
          </w:tcPr>
          <w:p w14:paraId="384A796E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pct"/>
            <w:vAlign w:val="center"/>
          </w:tcPr>
          <w:p w14:paraId="1C213333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0B5F4E2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1F805546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4.6</w:t>
            </w:r>
          </w:p>
        </w:tc>
      </w:tr>
      <w:tr w:rsidR="000B629A" w:rsidRPr="00415931" w14:paraId="04E3F906" w14:textId="77777777" w:rsidTr="00D14ECC">
        <w:trPr>
          <w:trHeight w:val="340"/>
        </w:trPr>
        <w:tc>
          <w:tcPr>
            <w:tcW w:w="1042" w:type="pct"/>
            <w:shd w:val="clear" w:color="auto" w:fill="auto"/>
            <w:vAlign w:val="center"/>
          </w:tcPr>
          <w:p w14:paraId="4CD1D9D4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 xml:space="preserve">AV </w:t>
            </w:r>
            <w:proofErr w:type="spellStart"/>
            <w:r w:rsidRPr="00415931">
              <w:rPr>
                <w:rFonts w:eastAsia="Times New Roman"/>
                <w:color w:val="000000"/>
                <w:sz w:val="18"/>
                <w:szCs w:val="18"/>
              </w:rPr>
              <w:t>Cx</w:t>
            </w:r>
            <w:proofErr w:type="spellEnd"/>
          </w:p>
        </w:tc>
        <w:tc>
          <w:tcPr>
            <w:tcW w:w="989" w:type="pct"/>
            <w:vAlign w:val="center"/>
          </w:tcPr>
          <w:p w14:paraId="299E6D43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pct"/>
            <w:vAlign w:val="center"/>
          </w:tcPr>
          <w:p w14:paraId="3DD2759D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DF6CC72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100E050A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2.0</w:t>
            </w:r>
          </w:p>
        </w:tc>
      </w:tr>
      <w:tr w:rsidR="000B629A" w:rsidRPr="00415931" w14:paraId="33FB181F" w14:textId="77777777" w:rsidTr="00D14ECC">
        <w:trPr>
          <w:trHeight w:val="340"/>
        </w:trPr>
        <w:tc>
          <w:tcPr>
            <w:tcW w:w="1042" w:type="pct"/>
            <w:shd w:val="clear" w:color="auto" w:fill="auto"/>
            <w:vAlign w:val="center"/>
          </w:tcPr>
          <w:p w14:paraId="38D50AFC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OM 2</w:t>
            </w:r>
          </w:p>
        </w:tc>
        <w:tc>
          <w:tcPr>
            <w:tcW w:w="989" w:type="pct"/>
            <w:vAlign w:val="center"/>
          </w:tcPr>
          <w:p w14:paraId="60133B0A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pct"/>
            <w:vAlign w:val="center"/>
          </w:tcPr>
          <w:p w14:paraId="5CCCD223" w14:textId="243B231F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8A66AF2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6361A4C5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</w:tr>
      <w:tr w:rsidR="000B629A" w:rsidRPr="00415931" w14:paraId="0FD91917" w14:textId="77777777" w:rsidTr="00D14ECC">
        <w:trPr>
          <w:trHeight w:val="340"/>
        </w:trPr>
        <w:tc>
          <w:tcPr>
            <w:tcW w:w="1042" w:type="pct"/>
            <w:shd w:val="clear" w:color="auto" w:fill="auto"/>
            <w:vAlign w:val="center"/>
          </w:tcPr>
          <w:p w14:paraId="42D92F15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 xml:space="preserve">Mid </w:t>
            </w:r>
            <w:proofErr w:type="spellStart"/>
            <w:r w:rsidRPr="00415931">
              <w:rPr>
                <w:rFonts w:eastAsia="Times New Roman"/>
                <w:color w:val="000000"/>
                <w:sz w:val="18"/>
                <w:szCs w:val="18"/>
              </w:rPr>
              <w:t>Dist</w:t>
            </w:r>
            <w:proofErr w:type="spellEnd"/>
            <w:r w:rsidRPr="0041593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15931">
              <w:rPr>
                <w:rFonts w:eastAsia="Times New Roman"/>
                <w:color w:val="000000"/>
                <w:sz w:val="18"/>
                <w:szCs w:val="18"/>
              </w:rPr>
              <w:t>Cx</w:t>
            </w:r>
            <w:proofErr w:type="spellEnd"/>
          </w:p>
        </w:tc>
        <w:tc>
          <w:tcPr>
            <w:tcW w:w="989" w:type="pct"/>
            <w:vAlign w:val="center"/>
          </w:tcPr>
          <w:p w14:paraId="20F01FF5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pct"/>
            <w:vAlign w:val="center"/>
          </w:tcPr>
          <w:p w14:paraId="3706BFFD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900196A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3DBBC71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</w:tr>
      <w:tr w:rsidR="000B629A" w:rsidRPr="00415931" w14:paraId="0FFD5B2A" w14:textId="77777777" w:rsidTr="00D14ECC">
        <w:trPr>
          <w:trHeight w:val="340"/>
        </w:trPr>
        <w:tc>
          <w:tcPr>
            <w:tcW w:w="1042" w:type="pct"/>
            <w:shd w:val="clear" w:color="auto" w:fill="auto"/>
            <w:vAlign w:val="center"/>
          </w:tcPr>
          <w:p w14:paraId="16A43943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415931">
              <w:rPr>
                <w:rFonts w:eastAsia="Times New Roman"/>
                <w:color w:val="000000"/>
                <w:sz w:val="18"/>
                <w:szCs w:val="18"/>
              </w:rPr>
              <w:t>Prox</w:t>
            </w:r>
            <w:proofErr w:type="spellEnd"/>
            <w:r w:rsidRPr="00415931">
              <w:rPr>
                <w:rFonts w:eastAsia="Times New Roman"/>
                <w:color w:val="000000"/>
                <w:sz w:val="18"/>
                <w:szCs w:val="18"/>
              </w:rPr>
              <w:t xml:space="preserve"> RCA</w:t>
            </w:r>
          </w:p>
        </w:tc>
        <w:tc>
          <w:tcPr>
            <w:tcW w:w="989" w:type="pct"/>
            <w:vAlign w:val="center"/>
          </w:tcPr>
          <w:p w14:paraId="353571C4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pct"/>
            <w:vAlign w:val="center"/>
          </w:tcPr>
          <w:p w14:paraId="5E5A4F68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9A53580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62025ED7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18.1</w:t>
            </w:r>
          </w:p>
        </w:tc>
      </w:tr>
      <w:tr w:rsidR="000B629A" w:rsidRPr="00415931" w14:paraId="59D7C758" w14:textId="77777777" w:rsidTr="00D14ECC">
        <w:trPr>
          <w:trHeight w:val="340"/>
        </w:trPr>
        <w:tc>
          <w:tcPr>
            <w:tcW w:w="1042" w:type="pct"/>
            <w:shd w:val="clear" w:color="auto" w:fill="auto"/>
            <w:vAlign w:val="center"/>
          </w:tcPr>
          <w:p w14:paraId="059F13CE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Mid RCA</w:t>
            </w:r>
          </w:p>
        </w:tc>
        <w:tc>
          <w:tcPr>
            <w:tcW w:w="989" w:type="pct"/>
            <w:vAlign w:val="center"/>
          </w:tcPr>
          <w:p w14:paraId="42C78C7E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pct"/>
            <w:vAlign w:val="center"/>
          </w:tcPr>
          <w:p w14:paraId="7C65A2A0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21CC0B2" w14:textId="77777777" w:rsidR="000B629A" w:rsidRPr="00415931" w:rsidRDefault="000B629A" w:rsidP="00D14ECC">
            <w:pPr>
              <w:pStyle w:val="Body"/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line="480" w:lineRule="auto"/>
              <w:jc w:val="center"/>
              <w:outlineLvl w:val="0"/>
              <w:rPr>
                <w:rFonts w:eastAsia="Times New Roman"/>
                <w:sz w:val="18"/>
                <w:szCs w:val="18"/>
              </w:rPr>
            </w:pPr>
            <w:r w:rsidRPr="00415931">
              <w:rPr>
                <w:rFonts w:eastAsia="Times New Roman"/>
                <w:sz w:val="18"/>
                <w:szCs w:val="18"/>
              </w:rPr>
              <w:t>102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04194E26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22.6</w:t>
            </w:r>
          </w:p>
        </w:tc>
      </w:tr>
      <w:tr w:rsidR="000B629A" w:rsidRPr="00415931" w14:paraId="4E83AB25" w14:textId="77777777" w:rsidTr="00D14ECC">
        <w:trPr>
          <w:trHeight w:val="340"/>
        </w:trPr>
        <w:tc>
          <w:tcPr>
            <w:tcW w:w="1042" w:type="pct"/>
            <w:shd w:val="clear" w:color="auto" w:fill="auto"/>
            <w:vAlign w:val="center"/>
          </w:tcPr>
          <w:p w14:paraId="46075602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Distal RCA</w:t>
            </w:r>
          </w:p>
        </w:tc>
        <w:tc>
          <w:tcPr>
            <w:tcW w:w="989" w:type="pct"/>
            <w:vAlign w:val="center"/>
          </w:tcPr>
          <w:p w14:paraId="227B58CE" w14:textId="634F89D2" w:rsidR="000B629A" w:rsidRPr="00415931" w:rsidRDefault="00932F1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pct"/>
            <w:vAlign w:val="center"/>
          </w:tcPr>
          <w:p w14:paraId="710A94A6" w14:textId="6889D09F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1.</w:t>
            </w:r>
            <w:r w:rsidR="00AB14E3" w:rsidRPr="00415931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DF59EE3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12DD4A9A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9.3</w:t>
            </w:r>
          </w:p>
        </w:tc>
      </w:tr>
      <w:tr w:rsidR="000B629A" w:rsidRPr="00415931" w14:paraId="744F9758" w14:textId="77777777" w:rsidTr="00D14ECC">
        <w:trPr>
          <w:trHeight w:val="340"/>
        </w:trPr>
        <w:tc>
          <w:tcPr>
            <w:tcW w:w="1042" w:type="pct"/>
            <w:shd w:val="clear" w:color="auto" w:fill="auto"/>
            <w:vAlign w:val="center"/>
          </w:tcPr>
          <w:p w14:paraId="2C4982EF" w14:textId="77777777" w:rsidR="000B629A" w:rsidRPr="00415931" w:rsidRDefault="000B629A" w:rsidP="00D14EC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RCA/CX PD</w:t>
            </w:r>
          </w:p>
        </w:tc>
        <w:tc>
          <w:tcPr>
            <w:tcW w:w="989" w:type="pct"/>
            <w:vAlign w:val="center"/>
          </w:tcPr>
          <w:p w14:paraId="1B30D229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pct"/>
            <w:vAlign w:val="center"/>
          </w:tcPr>
          <w:p w14:paraId="3AFB1F60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EEF6D5B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524320D6" w14:textId="77777777" w:rsidR="000B629A" w:rsidRPr="00415931" w:rsidRDefault="000B629A" w:rsidP="00D14EC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15931"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</w:tr>
    </w:tbl>
    <w:p w14:paraId="2C6DF080" w14:textId="77777777" w:rsidR="000B629A" w:rsidRPr="00415931" w:rsidRDefault="000B629A" w:rsidP="000B629A">
      <w:pPr>
        <w:spacing w:line="360" w:lineRule="auto"/>
      </w:pPr>
      <w:r w:rsidRPr="00415931">
        <w:t xml:space="preserve"> </w:t>
      </w:r>
    </w:p>
    <w:p w14:paraId="2B819877" w14:textId="5ADE0FBE" w:rsidR="000B629A" w:rsidRPr="00415931" w:rsidRDefault="00C60AB3">
      <w:pPr>
        <w:rPr>
          <w:b/>
          <w:lang w:val="en-US"/>
        </w:rPr>
      </w:pPr>
      <w:proofErr w:type="spellStart"/>
      <w:r w:rsidRPr="00415931">
        <w:rPr>
          <w:i/>
          <w:lang w:val="en-US"/>
        </w:rPr>
        <w:t>Prox</w:t>
      </w:r>
      <w:proofErr w:type="spellEnd"/>
      <w:r w:rsidRPr="00415931">
        <w:rPr>
          <w:i/>
          <w:lang w:val="en-US"/>
        </w:rPr>
        <w:t xml:space="preserve">, proximal; RCA, right coronary artery; </w:t>
      </w:r>
      <w:proofErr w:type="spellStart"/>
      <w:r w:rsidRPr="00415931">
        <w:rPr>
          <w:i/>
          <w:lang w:val="en-US"/>
        </w:rPr>
        <w:t>Cx</w:t>
      </w:r>
      <w:proofErr w:type="spellEnd"/>
      <w:r w:rsidRPr="00415931">
        <w:rPr>
          <w:i/>
          <w:lang w:val="en-US"/>
        </w:rPr>
        <w:t xml:space="preserve">, circumflex; PD, posterior descending; LM, left main; LAD, left anterior descending; D1, first diagonal; D2, second diagonal; OM1, obtuse marginal; AV, atrioventricular. </w:t>
      </w:r>
      <w:r w:rsidR="000B629A" w:rsidRPr="00415931">
        <w:rPr>
          <w:b/>
          <w:lang w:val="en-US"/>
        </w:rPr>
        <w:br w:type="page"/>
      </w:r>
    </w:p>
    <w:p w14:paraId="43A44249" w14:textId="6B1DBE8B" w:rsidR="000B629A" w:rsidRPr="00415931" w:rsidRDefault="00607383" w:rsidP="000B629A">
      <w:pPr>
        <w:spacing w:line="480" w:lineRule="auto"/>
        <w:rPr>
          <w:b/>
        </w:rPr>
      </w:pPr>
      <w:r w:rsidRPr="00415931">
        <w:rPr>
          <w:b/>
        </w:rPr>
        <w:lastRenderedPageBreak/>
        <w:t xml:space="preserve">Online </w:t>
      </w:r>
      <w:r w:rsidR="000B629A" w:rsidRPr="00415931">
        <w:rPr>
          <w:b/>
        </w:rPr>
        <w:t xml:space="preserve">Table </w:t>
      </w:r>
      <w:r w:rsidRPr="00415931">
        <w:rPr>
          <w:b/>
        </w:rPr>
        <w:t>2</w:t>
      </w:r>
      <w:r w:rsidR="000B629A" w:rsidRPr="00415931">
        <w:rPr>
          <w:b/>
        </w:rPr>
        <w:t xml:space="preserve">: Presence of positive remodelling and low attenuation plaque in different coronary artery segments. </w:t>
      </w:r>
    </w:p>
    <w:p w14:paraId="0F8FB7C6" w14:textId="77777777" w:rsidR="000B629A" w:rsidRPr="00415931" w:rsidRDefault="000B629A" w:rsidP="000B629A"/>
    <w:tbl>
      <w:tblPr>
        <w:tblW w:w="15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618"/>
        <w:gridCol w:w="869"/>
      </w:tblGrid>
      <w:tr w:rsidR="00680895" w:rsidRPr="00415931" w14:paraId="73746473" w14:textId="77777777" w:rsidTr="00680895">
        <w:trPr>
          <w:trHeight w:val="860"/>
          <w:jc w:val="center"/>
        </w:trPr>
        <w:tc>
          <w:tcPr>
            <w:tcW w:w="2401" w:type="pct"/>
            <w:vMerge w:val="restart"/>
            <w:shd w:val="clear" w:color="auto" w:fill="auto"/>
            <w:vAlign w:val="center"/>
            <w:hideMark/>
          </w:tcPr>
          <w:p w14:paraId="1789E4D3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201C277B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99" w:type="pct"/>
            <w:gridSpan w:val="2"/>
            <w:shd w:val="clear" w:color="auto" w:fill="auto"/>
            <w:vAlign w:val="center"/>
            <w:hideMark/>
          </w:tcPr>
          <w:p w14:paraId="14509BC4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b/>
                <w:color w:val="000000"/>
                <w:sz w:val="20"/>
                <w:szCs w:val="20"/>
              </w:rPr>
              <w:t>Positive remodelling AND low attenuation plaque</w:t>
            </w:r>
          </w:p>
        </w:tc>
      </w:tr>
      <w:tr w:rsidR="00680895" w:rsidRPr="00415931" w14:paraId="44A6F987" w14:textId="77777777" w:rsidTr="00680895">
        <w:trPr>
          <w:trHeight w:val="340"/>
          <w:jc w:val="center"/>
        </w:trPr>
        <w:tc>
          <w:tcPr>
            <w:tcW w:w="2401" w:type="pct"/>
            <w:vMerge/>
            <w:shd w:val="clear" w:color="auto" w:fill="auto"/>
            <w:vAlign w:val="center"/>
            <w:hideMark/>
          </w:tcPr>
          <w:p w14:paraId="533E7D19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39948F53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19" w:type="pct"/>
            <w:shd w:val="clear" w:color="auto" w:fill="auto"/>
            <w:vAlign w:val="center"/>
            <w:hideMark/>
          </w:tcPr>
          <w:p w14:paraId="134B23BE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</w:tr>
      <w:tr w:rsidR="00680895" w:rsidRPr="00415931" w14:paraId="7D23C07C" w14:textId="77777777" w:rsidTr="00680895">
        <w:trPr>
          <w:trHeight w:val="4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54BF9126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Left Main Stem</w:t>
            </w:r>
          </w:p>
        </w:tc>
        <w:tc>
          <w:tcPr>
            <w:tcW w:w="1080" w:type="pct"/>
            <w:shd w:val="clear" w:color="auto" w:fill="auto"/>
            <w:vAlign w:val="center"/>
          </w:tcPr>
          <w:p w14:paraId="044BED29" w14:textId="2DD683CF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A44A4" w:rsidRPr="004159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6FD5EE4C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</w:tr>
      <w:tr w:rsidR="00680895" w:rsidRPr="00415931" w14:paraId="662B45A5" w14:textId="77777777" w:rsidTr="00680895">
        <w:trPr>
          <w:trHeight w:val="3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5F9C3E05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15931">
              <w:rPr>
                <w:rFonts w:eastAsia="Times New Roman"/>
                <w:color w:val="000000"/>
                <w:sz w:val="20"/>
                <w:szCs w:val="20"/>
              </w:rPr>
              <w:t>Prox</w:t>
            </w:r>
            <w:proofErr w:type="spellEnd"/>
            <w:r w:rsidRPr="00415931">
              <w:rPr>
                <w:rFonts w:eastAsia="Times New Roman"/>
                <w:color w:val="000000"/>
                <w:sz w:val="20"/>
                <w:szCs w:val="20"/>
              </w:rPr>
              <w:t xml:space="preserve"> LAD</w:t>
            </w:r>
          </w:p>
        </w:tc>
        <w:tc>
          <w:tcPr>
            <w:tcW w:w="1080" w:type="pct"/>
            <w:shd w:val="clear" w:color="auto" w:fill="auto"/>
            <w:vAlign w:val="center"/>
          </w:tcPr>
          <w:p w14:paraId="3BFDB3A1" w14:textId="1FDCFD1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3A2752" w:rsidRPr="0041593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0EE0EE86" w14:textId="2645FBED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4.</w:t>
            </w:r>
            <w:r w:rsidR="003A2752" w:rsidRPr="004159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680895" w:rsidRPr="00415931" w14:paraId="62515BCC" w14:textId="77777777" w:rsidTr="00680895">
        <w:trPr>
          <w:trHeight w:val="431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251BC946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Mid LAD</w:t>
            </w:r>
          </w:p>
        </w:tc>
        <w:tc>
          <w:tcPr>
            <w:tcW w:w="1080" w:type="pct"/>
            <w:shd w:val="clear" w:color="auto" w:fill="auto"/>
            <w:vAlign w:val="center"/>
          </w:tcPr>
          <w:p w14:paraId="076FC09B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653CA34B" w14:textId="43E4FB7A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 w:rsidR="003A2752" w:rsidRPr="004159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680895" w:rsidRPr="00415931" w14:paraId="171DCC45" w14:textId="77777777" w:rsidTr="00680895">
        <w:trPr>
          <w:trHeight w:val="4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663B7BFF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15931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415931">
              <w:rPr>
                <w:rFonts w:eastAsia="Times New Roman"/>
                <w:color w:val="000000"/>
                <w:sz w:val="20"/>
                <w:szCs w:val="20"/>
              </w:rPr>
              <w:t xml:space="preserve"> LAD</w:t>
            </w:r>
          </w:p>
        </w:tc>
        <w:tc>
          <w:tcPr>
            <w:tcW w:w="1080" w:type="pct"/>
            <w:shd w:val="clear" w:color="auto" w:fill="auto"/>
            <w:vAlign w:val="center"/>
          </w:tcPr>
          <w:p w14:paraId="6A78E4A8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3AE8FC24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 w:rsidR="00680895" w:rsidRPr="00415931" w14:paraId="1A9F1590" w14:textId="77777777" w:rsidTr="00680895">
        <w:trPr>
          <w:trHeight w:val="3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6D3228B6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1080" w:type="pct"/>
            <w:shd w:val="clear" w:color="auto" w:fill="auto"/>
            <w:vAlign w:val="center"/>
          </w:tcPr>
          <w:p w14:paraId="7D739C2D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573B57AB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 w:rsidR="00680895" w:rsidRPr="00415931" w14:paraId="3C33B185" w14:textId="77777777" w:rsidTr="00680895">
        <w:trPr>
          <w:trHeight w:val="3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640AF201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1080" w:type="pct"/>
            <w:shd w:val="clear" w:color="auto" w:fill="auto"/>
            <w:vAlign w:val="center"/>
          </w:tcPr>
          <w:p w14:paraId="4AD7F581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59F236F8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</w:tr>
      <w:tr w:rsidR="00680895" w:rsidRPr="00415931" w14:paraId="63B6F9AE" w14:textId="77777777" w:rsidTr="00680895">
        <w:trPr>
          <w:trHeight w:val="3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262E0499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15931">
              <w:rPr>
                <w:rFonts w:eastAsia="Times New Roman"/>
                <w:color w:val="000000"/>
                <w:sz w:val="20"/>
                <w:szCs w:val="20"/>
              </w:rPr>
              <w:t>Prox</w:t>
            </w:r>
            <w:proofErr w:type="spellEnd"/>
            <w:r w:rsidRPr="0041593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5931">
              <w:rPr>
                <w:rFonts w:eastAsia="Times New Roman"/>
                <w:color w:val="000000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080" w:type="pct"/>
            <w:shd w:val="clear" w:color="auto" w:fill="auto"/>
            <w:vAlign w:val="center"/>
          </w:tcPr>
          <w:p w14:paraId="167728B7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7461B704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</w:tr>
      <w:tr w:rsidR="00680895" w:rsidRPr="00415931" w14:paraId="6DE4A8FE" w14:textId="77777777" w:rsidTr="00680895">
        <w:trPr>
          <w:trHeight w:val="3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7D957155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OM1</w:t>
            </w:r>
          </w:p>
        </w:tc>
        <w:tc>
          <w:tcPr>
            <w:tcW w:w="1080" w:type="pct"/>
            <w:shd w:val="clear" w:color="auto" w:fill="auto"/>
            <w:vAlign w:val="center"/>
          </w:tcPr>
          <w:p w14:paraId="7E954F59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4112160C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 w:rsidR="00680895" w:rsidRPr="00415931" w14:paraId="14861E26" w14:textId="77777777" w:rsidTr="00680895">
        <w:trPr>
          <w:trHeight w:val="3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783401EB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 xml:space="preserve">AV </w:t>
            </w:r>
            <w:proofErr w:type="spellStart"/>
            <w:r w:rsidRPr="00415931">
              <w:rPr>
                <w:rFonts w:eastAsia="Times New Roman"/>
                <w:color w:val="000000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080" w:type="pct"/>
            <w:shd w:val="clear" w:color="auto" w:fill="auto"/>
            <w:vAlign w:val="center"/>
          </w:tcPr>
          <w:p w14:paraId="6313F3F1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0F824B0E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 w:rsidR="00680895" w:rsidRPr="00415931" w14:paraId="35D4D4A5" w14:textId="77777777" w:rsidTr="00680895">
        <w:trPr>
          <w:trHeight w:val="3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783F44E9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OM 2</w:t>
            </w:r>
          </w:p>
        </w:tc>
        <w:tc>
          <w:tcPr>
            <w:tcW w:w="1080" w:type="pct"/>
            <w:shd w:val="clear" w:color="auto" w:fill="auto"/>
            <w:vAlign w:val="center"/>
          </w:tcPr>
          <w:p w14:paraId="17859FE5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7C53CC62" w14:textId="34BB32F8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680895" w:rsidRPr="00415931" w14:paraId="159AC3F0" w14:textId="77777777" w:rsidTr="00680895">
        <w:trPr>
          <w:trHeight w:val="3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40EEA053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 xml:space="preserve">Mid </w:t>
            </w:r>
            <w:proofErr w:type="spellStart"/>
            <w:r w:rsidRPr="00415931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41593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5931">
              <w:rPr>
                <w:rFonts w:eastAsia="Times New Roman"/>
                <w:color w:val="000000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080" w:type="pct"/>
            <w:shd w:val="clear" w:color="auto" w:fill="auto"/>
            <w:vAlign w:val="center"/>
          </w:tcPr>
          <w:p w14:paraId="612F2491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689ACC41" w14:textId="1BE1CC38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680895" w:rsidRPr="00415931" w14:paraId="39F0162D" w14:textId="77777777" w:rsidTr="00680895">
        <w:trPr>
          <w:trHeight w:val="3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6D5B9E5C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15931">
              <w:rPr>
                <w:rFonts w:eastAsia="Times New Roman"/>
                <w:color w:val="000000"/>
                <w:sz w:val="20"/>
                <w:szCs w:val="20"/>
              </w:rPr>
              <w:t>Prox</w:t>
            </w:r>
            <w:proofErr w:type="spellEnd"/>
            <w:r w:rsidRPr="00415931">
              <w:rPr>
                <w:rFonts w:eastAsia="Times New Roman"/>
                <w:color w:val="000000"/>
                <w:sz w:val="20"/>
                <w:szCs w:val="20"/>
              </w:rPr>
              <w:t xml:space="preserve"> RCA</w:t>
            </w:r>
          </w:p>
        </w:tc>
        <w:tc>
          <w:tcPr>
            <w:tcW w:w="1080" w:type="pct"/>
            <w:shd w:val="clear" w:color="auto" w:fill="auto"/>
            <w:vAlign w:val="center"/>
          </w:tcPr>
          <w:p w14:paraId="5C68AAA5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36677494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</w:tr>
      <w:tr w:rsidR="00680895" w:rsidRPr="00415931" w14:paraId="2A636AAB" w14:textId="77777777" w:rsidTr="00680895">
        <w:trPr>
          <w:trHeight w:val="3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4A8F8FF8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Mid RCA</w:t>
            </w:r>
          </w:p>
        </w:tc>
        <w:tc>
          <w:tcPr>
            <w:tcW w:w="1080" w:type="pct"/>
            <w:shd w:val="clear" w:color="auto" w:fill="auto"/>
            <w:vAlign w:val="center"/>
          </w:tcPr>
          <w:p w14:paraId="23C6CA65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1C4F5458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</w:tr>
      <w:tr w:rsidR="00680895" w:rsidRPr="00415931" w14:paraId="5C00C3FF" w14:textId="77777777" w:rsidTr="00680895">
        <w:trPr>
          <w:trHeight w:val="3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42FFEC86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Distal RCA</w:t>
            </w:r>
          </w:p>
        </w:tc>
        <w:tc>
          <w:tcPr>
            <w:tcW w:w="1080" w:type="pct"/>
            <w:shd w:val="clear" w:color="auto" w:fill="auto"/>
            <w:vAlign w:val="center"/>
          </w:tcPr>
          <w:p w14:paraId="449452C8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09389D8C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 w:rsidR="00680895" w:rsidRPr="00415931" w14:paraId="520F7097" w14:textId="77777777" w:rsidTr="00680895">
        <w:trPr>
          <w:trHeight w:val="340"/>
          <w:jc w:val="center"/>
        </w:trPr>
        <w:tc>
          <w:tcPr>
            <w:tcW w:w="2401" w:type="pct"/>
            <w:shd w:val="clear" w:color="auto" w:fill="auto"/>
            <w:vAlign w:val="center"/>
          </w:tcPr>
          <w:p w14:paraId="246BFA0F" w14:textId="77777777" w:rsidR="00680895" w:rsidRPr="00415931" w:rsidRDefault="00680895" w:rsidP="00D14ECC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RCA/CX PD</w:t>
            </w:r>
          </w:p>
        </w:tc>
        <w:tc>
          <w:tcPr>
            <w:tcW w:w="1080" w:type="pct"/>
            <w:shd w:val="clear" w:color="auto" w:fill="auto"/>
            <w:vAlign w:val="center"/>
          </w:tcPr>
          <w:p w14:paraId="453BC0BE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9" w:type="pct"/>
            <w:shd w:val="clear" w:color="auto" w:fill="auto"/>
            <w:vAlign w:val="center"/>
          </w:tcPr>
          <w:p w14:paraId="205E05C1" w14:textId="77777777" w:rsidR="00680895" w:rsidRPr="00415931" w:rsidRDefault="00680895" w:rsidP="00D14EC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5931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</w:tbl>
    <w:p w14:paraId="355F2287" w14:textId="77777777" w:rsidR="000B629A" w:rsidRPr="00415931" w:rsidRDefault="000B629A" w:rsidP="000B629A"/>
    <w:p w14:paraId="1DBC6E6F" w14:textId="140ED66D" w:rsidR="000B629A" w:rsidRPr="00415931" w:rsidRDefault="00C60AB3" w:rsidP="000B629A">
      <w:proofErr w:type="spellStart"/>
      <w:r w:rsidRPr="00415931">
        <w:rPr>
          <w:i/>
          <w:lang w:val="en-US"/>
        </w:rPr>
        <w:t>Prox</w:t>
      </w:r>
      <w:proofErr w:type="spellEnd"/>
      <w:r w:rsidRPr="00415931">
        <w:rPr>
          <w:i/>
          <w:lang w:val="en-US"/>
        </w:rPr>
        <w:t xml:space="preserve">, proximal; RCA, right coronary artery; </w:t>
      </w:r>
      <w:proofErr w:type="spellStart"/>
      <w:r w:rsidRPr="00415931">
        <w:rPr>
          <w:i/>
          <w:lang w:val="en-US"/>
        </w:rPr>
        <w:t>Cx</w:t>
      </w:r>
      <w:proofErr w:type="spellEnd"/>
      <w:r w:rsidRPr="00415931">
        <w:rPr>
          <w:i/>
          <w:lang w:val="en-US"/>
        </w:rPr>
        <w:t xml:space="preserve">, circumflex; PD, posterior descending; LM, left main; LAD, left anterior descending; D1, first diagonal; D2, second diagonal; OM1, obtuse marginal; AV, atrioventricular. </w:t>
      </w:r>
      <w:r w:rsidR="000B629A" w:rsidRPr="00415931">
        <w:br w:type="page"/>
      </w:r>
    </w:p>
    <w:p w14:paraId="57090D11" w14:textId="77777777" w:rsidR="00415931" w:rsidRPr="00415931" w:rsidRDefault="00415931" w:rsidP="00136CCA">
      <w:pPr>
        <w:spacing w:line="480" w:lineRule="auto"/>
      </w:pPr>
      <w:r w:rsidRPr="00415931">
        <w:rPr>
          <w:b/>
        </w:rPr>
        <w:lastRenderedPageBreak/>
        <w:t>Online</w:t>
      </w:r>
      <w:r w:rsidRPr="00415931">
        <w:t xml:space="preserve"> </w:t>
      </w:r>
      <w:r w:rsidRPr="00415931">
        <w:rPr>
          <w:b/>
        </w:rPr>
        <w:t>Table 3: Frequency of fatal and non-fatal myocardial infarction at 30 days and 1 year in patients with and without adverse plaques</w:t>
      </w:r>
      <w:r w:rsidRPr="00415931">
        <w:t xml:space="preserve">. </w:t>
      </w:r>
    </w:p>
    <w:p w14:paraId="11473905" w14:textId="77777777" w:rsidR="00415931" w:rsidRPr="00415931" w:rsidRDefault="00415931" w:rsidP="00415931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520"/>
        <w:gridCol w:w="2520"/>
        <w:gridCol w:w="2085"/>
      </w:tblGrid>
      <w:tr w:rsidR="00415931" w:rsidRPr="00415931" w14:paraId="1ED8C232" w14:textId="77777777" w:rsidTr="0061244D">
        <w:tc>
          <w:tcPr>
            <w:tcW w:w="1885" w:type="dxa"/>
          </w:tcPr>
          <w:p w14:paraId="7463213F" w14:textId="77777777" w:rsidR="00415931" w:rsidRPr="00415931" w:rsidRDefault="00415931" w:rsidP="0061244D">
            <w:pPr>
              <w:spacing w:line="360" w:lineRule="auto"/>
            </w:pPr>
          </w:p>
        </w:tc>
        <w:tc>
          <w:tcPr>
            <w:tcW w:w="2520" w:type="dxa"/>
          </w:tcPr>
          <w:p w14:paraId="19FF6314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  <w:r w:rsidRPr="00415931">
              <w:rPr>
                <w:b/>
              </w:rPr>
              <w:t>No adverse plaques</w:t>
            </w:r>
          </w:p>
          <w:p w14:paraId="7588AD09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  <w:r w:rsidRPr="00415931">
              <w:rPr>
                <w:b/>
              </w:rPr>
              <w:t>N = 1161</w:t>
            </w:r>
          </w:p>
          <w:p w14:paraId="17632A02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520" w:type="dxa"/>
          </w:tcPr>
          <w:p w14:paraId="524F4C64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  <w:r w:rsidRPr="00415931">
              <w:rPr>
                <w:b/>
              </w:rPr>
              <w:t>One or more adverse plaques</w:t>
            </w:r>
          </w:p>
          <w:p w14:paraId="473284F9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  <w:r w:rsidRPr="00415931">
              <w:rPr>
                <w:b/>
              </w:rPr>
              <w:t>N = 608</w:t>
            </w:r>
          </w:p>
        </w:tc>
        <w:tc>
          <w:tcPr>
            <w:tcW w:w="2085" w:type="dxa"/>
          </w:tcPr>
          <w:p w14:paraId="78242CD4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  <w:r w:rsidRPr="00415931">
              <w:rPr>
                <w:b/>
              </w:rPr>
              <w:t>P</w:t>
            </w:r>
          </w:p>
        </w:tc>
      </w:tr>
      <w:tr w:rsidR="00415931" w:rsidRPr="00415931" w14:paraId="39B215F1" w14:textId="77777777" w:rsidTr="0061244D">
        <w:tc>
          <w:tcPr>
            <w:tcW w:w="1885" w:type="dxa"/>
          </w:tcPr>
          <w:p w14:paraId="7C9EB155" w14:textId="77777777" w:rsidR="00415931" w:rsidRPr="00415931" w:rsidRDefault="00415931" w:rsidP="0061244D">
            <w:pPr>
              <w:spacing w:line="360" w:lineRule="auto"/>
            </w:pPr>
            <w:r w:rsidRPr="00415931">
              <w:t>30 days</w:t>
            </w:r>
          </w:p>
        </w:tc>
        <w:tc>
          <w:tcPr>
            <w:tcW w:w="2520" w:type="dxa"/>
          </w:tcPr>
          <w:p w14:paraId="6F05FA6B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1</w:t>
            </w:r>
          </w:p>
          <w:p w14:paraId="5364D47B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(0.1%)</w:t>
            </w:r>
          </w:p>
        </w:tc>
        <w:tc>
          <w:tcPr>
            <w:tcW w:w="2520" w:type="dxa"/>
          </w:tcPr>
          <w:p w14:paraId="5E384507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2</w:t>
            </w:r>
          </w:p>
          <w:p w14:paraId="2FBD0F49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(0.3%)</w:t>
            </w:r>
          </w:p>
        </w:tc>
        <w:tc>
          <w:tcPr>
            <w:tcW w:w="2085" w:type="dxa"/>
          </w:tcPr>
          <w:p w14:paraId="03003306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1.000</w:t>
            </w:r>
          </w:p>
        </w:tc>
      </w:tr>
      <w:tr w:rsidR="00415931" w:rsidRPr="00415931" w14:paraId="0D5AFCD9" w14:textId="77777777" w:rsidTr="0061244D">
        <w:tc>
          <w:tcPr>
            <w:tcW w:w="1885" w:type="dxa"/>
          </w:tcPr>
          <w:p w14:paraId="00009134" w14:textId="77777777" w:rsidR="00415931" w:rsidRPr="00415931" w:rsidRDefault="00415931" w:rsidP="0061244D">
            <w:pPr>
              <w:spacing w:line="360" w:lineRule="auto"/>
            </w:pPr>
            <w:r w:rsidRPr="00415931">
              <w:t>1 year</w:t>
            </w:r>
          </w:p>
        </w:tc>
        <w:tc>
          <w:tcPr>
            <w:tcW w:w="2520" w:type="dxa"/>
          </w:tcPr>
          <w:p w14:paraId="30CF296B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6</w:t>
            </w:r>
          </w:p>
          <w:p w14:paraId="1674CA30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(0.5%)</w:t>
            </w:r>
          </w:p>
        </w:tc>
        <w:tc>
          <w:tcPr>
            <w:tcW w:w="2520" w:type="dxa"/>
          </w:tcPr>
          <w:p w14:paraId="197D4C50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9</w:t>
            </w:r>
          </w:p>
          <w:p w14:paraId="76E5475D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(1.5%)</w:t>
            </w:r>
          </w:p>
        </w:tc>
        <w:tc>
          <w:tcPr>
            <w:tcW w:w="2085" w:type="dxa"/>
          </w:tcPr>
          <w:p w14:paraId="54EFC4BA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0.053</w:t>
            </w:r>
          </w:p>
        </w:tc>
      </w:tr>
    </w:tbl>
    <w:p w14:paraId="76A2CC2C" w14:textId="77777777" w:rsidR="00415931" w:rsidRPr="00415931" w:rsidRDefault="00415931" w:rsidP="00415931">
      <w:pPr>
        <w:rPr>
          <w:rFonts w:ascii="Cambria" w:eastAsia="Cambria" w:hAnsi="Cambria" w:cs="Cambria"/>
          <w:i/>
          <w:color w:val="000000"/>
          <w:u w:color="000000"/>
          <w:bdr w:val="nil"/>
        </w:rPr>
      </w:pPr>
    </w:p>
    <w:p w14:paraId="1E7E5247" w14:textId="77777777" w:rsidR="00415931" w:rsidRPr="00415931" w:rsidRDefault="00415931">
      <w:r w:rsidRPr="00415931">
        <w:br w:type="page"/>
      </w:r>
    </w:p>
    <w:p w14:paraId="6F274109" w14:textId="704BEBDA" w:rsidR="00415931" w:rsidRPr="00415931" w:rsidRDefault="00415931" w:rsidP="00136CCA">
      <w:pPr>
        <w:spacing w:line="480" w:lineRule="auto"/>
        <w:rPr>
          <w:b/>
        </w:rPr>
      </w:pPr>
      <w:r w:rsidRPr="00415931">
        <w:rPr>
          <w:b/>
        </w:rPr>
        <w:lastRenderedPageBreak/>
        <w:t xml:space="preserve">Online Table 4: Frequency of adverse plaques in patients with different numbers of coronary arteries with obstructive disease. </w:t>
      </w:r>
    </w:p>
    <w:p w14:paraId="4FF6EEE7" w14:textId="77777777" w:rsidR="00415931" w:rsidRPr="00415931" w:rsidRDefault="00415931" w:rsidP="00415931">
      <w:pPr>
        <w:spacing w:line="360" w:lineRule="auto"/>
        <w:rPr>
          <w:b/>
        </w:rPr>
      </w:pP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4741"/>
        <w:gridCol w:w="4505"/>
      </w:tblGrid>
      <w:tr w:rsidR="00415931" w:rsidRPr="00415931" w14:paraId="37BAC344" w14:textId="77777777" w:rsidTr="0061244D">
        <w:tc>
          <w:tcPr>
            <w:tcW w:w="4741" w:type="dxa"/>
          </w:tcPr>
          <w:p w14:paraId="4F37FED7" w14:textId="77777777" w:rsidR="00415931" w:rsidRPr="00415931" w:rsidRDefault="00415931" w:rsidP="0061244D">
            <w:pPr>
              <w:spacing w:line="360" w:lineRule="auto"/>
              <w:rPr>
                <w:b/>
              </w:rPr>
            </w:pPr>
            <w:r w:rsidRPr="00415931">
              <w:rPr>
                <w:b/>
              </w:rPr>
              <w:t>Number of vessels with obstructive disease</w:t>
            </w:r>
          </w:p>
        </w:tc>
        <w:tc>
          <w:tcPr>
            <w:tcW w:w="4505" w:type="dxa"/>
          </w:tcPr>
          <w:p w14:paraId="32385FAA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  <w:r w:rsidRPr="00415931">
              <w:rPr>
                <w:b/>
              </w:rPr>
              <w:t>Frequency of adverse plaque</w:t>
            </w:r>
          </w:p>
        </w:tc>
      </w:tr>
      <w:tr w:rsidR="00415931" w:rsidRPr="00415931" w14:paraId="1DAD2047" w14:textId="77777777" w:rsidTr="0061244D">
        <w:trPr>
          <w:trHeight w:val="476"/>
        </w:trPr>
        <w:tc>
          <w:tcPr>
            <w:tcW w:w="4741" w:type="dxa"/>
          </w:tcPr>
          <w:p w14:paraId="12E1DE9F" w14:textId="77777777" w:rsidR="00415931" w:rsidRPr="00415931" w:rsidRDefault="00415931" w:rsidP="0061244D">
            <w:pPr>
              <w:spacing w:line="360" w:lineRule="auto"/>
            </w:pPr>
            <w:r w:rsidRPr="00415931">
              <w:t>1 vessel disease</w:t>
            </w:r>
          </w:p>
        </w:tc>
        <w:tc>
          <w:tcPr>
            <w:tcW w:w="4505" w:type="dxa"/>
          </w:tcPr>
          <w:p w14:paraId="7E264835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149 (72%)</w:t>
            </w:r>
          </w:p>
        </w:tc>
      </w:tr>
      <w:tr w:rsidR="00415931" w:rsidRPr="00415931" w14:paraId="268E791F" w14:textId="77777777" w:rsidTr="0061244D">
        <w:tc>
          <w:tcPr>
            <w:tcW w:w="4741" w:type="dxa"/>
          </w:tcPr>
          <w:p w14:paraId="15BC038F" w14:textId="77777777" w:rsidR="00415931" w:rsidRPr="00415931" w:rsidRDefault="00415931" w:rsidP="0061244D">
            <w:pPr>
              <w:spacing w:line="360" w:lineRule="auto"/>
            </w:pPr>
            <w:r w:rsidRPr="00415931">
              <w:t>2 vessel disease</w:t>
            </w:r>
          </w:p>
        </w:tc>
        <w:tc>
          <w:tcPr>
            <w:tcW w:w="4505" w:type="dxa"/>
          </w:tcPr>
          <w:p w14:paraId="68E14E87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99 (77%)</w:t>
            </w:r>
          </w:p>
        </w:tc>
      </w:tr>
      <w:tr w:rsidR="00415931" w:rsidRPr="00415931" w14:paraId="7D5F6889" w14:textId="77777777" w:rsidTr="0061244D">
        <w:trPr>
          <w:trHeight w:val="377"/>
        </w:trPr>
        <w:tc>
          <w:tcPr>
            <w:tcW w:w="4741" w:type="dxa"/>
          </w:tcPr>
          <w:p w14:paraId="42C95934" w14:textId="77777777" w:rsidR="00415931" w:rsidRPr="00415931" w:rsidRDefault="00415931" w:rsidP="0061244D">
            <w:pPr>
              <w:spacing w:line="360" w:lineRule="auto"/>
            </w:pPr>
            <w:r w:rsidRPr="00415931">
              <w:t>3 vessel disease</w:t>
            </w:r>
          </w:p>
        </w:tc>
        <w:tc>
          <w:tcPr>
            <w:tcW w:w="4505" w:type="dxa"/>
          </w:tcPr>
          <w:p w14:paraId="416FE98C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92 (79%)</w:t>
            </w:r>
          </w:p>
        </w:tc>
      </w:tr>
    </w:tbl>
    <w:p w14:paraId="757ECE25" w14:textId="4D71B6CA" w:rsidR="005471FF" w:rsidRPr="00415931" w:rsidRDefault="005471FF" w:rsidP="005471FF">
      <w:r w:rsidRPr="00415931">
        <w:br w:type="page"/>
      </w:r>
    </w:p>
    <w:p w14:paraId="20740AD6" w14:textId="3625B751" w:rsidR="00D14ECC" w:rsidRPr="00415931" w:rsidRDefault="00607383" w:rsidP="00607383">
      <w:pPr>
        <w:pStyle w:val="Body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415931">
        <w:rPr>
          <w:rFonts w:ascii="Times New Roman" w:hAnsi="Times New Roman" w:cs="Times New Roman"/>
          <w:b/>
          <w:lang w:val="en-US"/>
        </w:rPr>
        <w:lastRenderedPageBreak/>
        <w:t xml:space="preserve">Online </w:t>
      </w:r>
      <w:r w:rsidR="005471FF" w:rsidRPr="00415931">
        <w:rPr>
          <w:rFonts w:ascii="Times New Roman" w:hAnsi="Times New Roman" w:cs="Times New Roman"/>
          <w:b/>
          <w:lang w:val="en-US"/>
        </w:rPr>
        <w:t xml:space="preserve">Table </w:t>
      </w:r>
      <w:r w:rsidRPr="00415931">
        <w:rPr>
          <w:rFonts w:ascii="Times New Roman" w:hAnsi="Times New Roman" w:cs="Times New Roman"/>
          <w:b/>
          <w:lang w:val="en-US"/>
        </w:rPr>
        <w:t>5</w:t>
      </w:r>
      <w:r w:rsidR="00D14ECC" w:rsidRPr="00415931">
        <w:rPr>
          <w:rFonts w:ascii="Times New Roman" w:hAnsi="Times New Roman" w:cs="Times New Roman"/>
          <w:b/>
          <w:lang w:val="en-US"/>
        </w:rPr>
        <w:t>: Characteristics of study participants with non-obstructive disease</w:t>
      </w:r>
      <w:r w:rsidR="00E83AEC" w:rsidRPr="00415931">
        <w:rPr>
          <w:rFonts w:ascii="Times New Roman" w:hAnsi="Times New Roman" w:cs="Times New Roman"/>
          <w:b/>
          <w:lang w:val="en-US"/>
        </w:rPr>
        <w:t xml:space="preserve"> and obstructive disease</w:t>
      </w:r>
      <w:r w:rsidR="00D14ECC" w:rsidRPr="00415931">
        <w:rPr>
          <w:rFonts w:ascii="Times New Roman" w:hAnsi="Times New Roman" w:cs="Times New Roman"/>
          <w:b/>
          <w:lang w:val="en-US"/>
        </w:rPr>
        <w:t xml:space="preserve"> with and without adverse plaqu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9"/>
        <w:gridCol w:w="905"/>
        <w:gridCol w:w="1233"/>
        <w:gridCol w:w="1389"/>
        <w:gridCol w:w="780"/>
        <w:gridCol w:w="1368"/>
        <w:gridCol w:w="1503"/>
        <w:gridCol w:w="793"/>
      </w:tblGrid>
      <w:tr w:rsidR="00C85316" w:rsidRPr="00415931" w14:paraId="2F682586" w14:textId="77777777" w:rsidTr="003B6189">
        <w:trPr>
          <w:trHeight w:val="446"/>
        </w:trPr>
        <w:tc>
          <w:tcPr>
            <w:tcW w:w="1079" w:type="pct"/>
            <w:gridSpan w:val="2"/>
            <w:vMerge w:val="restart"/>
          </w:tcPr>
          <w:p w14:paraId="06A3F752" w14:textId="77777777" w:rsidR="005471FF" w:rsidRPr="00415931" w:rsidRDefault="005471FF" w:rsidP="00D14ECC">
            <w:pPr>
              <w:rPr>
                <w:sz w:val="20"/>
                <w:szCs w:val="20"/>
              </w:rPr>
            </w:pPr>
          </w:p>
        </w:tc>
        <w:tc>
          <w:tcPr>
            <w:tcW w:w="1888" w:type="pct"/>
            <w:gridSpan w:val="3"/>
          </w:tcPr>
          <w:p w14:paraId="36231F24" w14:textId="235D7117" w:rsidR="005471FF" w:rsidRPr="00415931" w:rsidRDefault="005471FF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Non</w:t>
            </w:r>
            <w:r w:rsidR="00BE1EBE" w:rsidRPr="00415931">
              <w:rPr>
                <w:b/>
                <w:sz w:val="20"/>
                <w:szCs w:val="20"/>
              </w:rPr>
              <w:t>-</w:t>
            </w:r>
            <w:r w:rsidRPr="00415931">
              <w:rPr>
                <w:b/>
                <w:sz w:val="20"/>
                <w:szCs w:val="20"/>
              </w:rPr>
              <w:t>obstructive disease</w:t>
            </w:r>
          </w:p>
        </w:tc>
        <w:tc>
          <w:tcPr>
            <w:tcW w:w="2033" w:type="pct"/>
            <w:gridSpan w:val="3"/>
          </w:tcPr>
          <w:p w14:paraId="243564C8" w14:textId="7E308A08" w:rsidR="005471FF" w:rsidRPr="00415931" w:rsidRDefault="005471FF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Obstructive disease</w:t>
            </w:r>
          </w:p>
        </w:tc>
      </w:tr>
      <w:tr w:rsidR="00C85316" w:rsidRPr="00415931" w14:paraId="62695FA0" w14:textId="5F17E017" w:rsidTr="003B6189">
        <w:trPr>
          <w:trHeight w:val="1961"/>
        </w:trPr>
        <w:tc>
          <w:tcPr>
            <w:tcW w:w="1079" w:type="pct"/>
            <w:gridSpan w:val="2"/>
            <w:vMerge/>
          </w:tcPr>
          <w:p w14:paraId="1ED06665" w14:textId="77777777" w:rsidR="005471FF" w:rsidRPr="00415931" w:rsidRDefault="005471FF" w:rsidP="00D14ECC">
            <w:pPr>
              <w:rPr>
                <w:sz w:val="20"/>
                <w:szCs w:val="20"/>
              </w:rPr>
            </w:pPr>
          </w:p>
        </w:tc>
        <w:tc>
          <w:tcPr>
            <w:tcW w:w="684" w:type="pct"/>
          </w:tcPr>
          <w:p w14:paraId="3BF50270" w14:textId="2B6BE2E2" w:rsidR="005471FF" w:rsidRPr="00415931" w:rsidRDefault="005471FF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No adverse plaque</w:t>
            </w:r>
          </w:p>
          <w:p w14:paraId="416B630C" w14:textId="77777777" w:rsidR="005471FF" w:rsidRPr="00415931" w:rsidRDefault="005471FF" w:rsidP="00D14ECC">
            <w:pPr>
              <w:jc w:val="center"/>
              <w:rPr>
                <w:b/>
                <w:sz w:val="20"/>
                <w:szCs w:val="20"/>
              </w:rPr>
            </w:pPr>
          </w:p>
          <w:p w14:paraId="4FC38D76" w14:textId="77777777" w:rsidR="005471FF" w:rsidRPr="00415931" w:rsidRDefault="005471FF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n=403</w:t>
            </w:r>
          </w:p>
        </w:tc>
        <w:tc>
          <w:tcPr>
            <w:tcW w:w="771" w:type="pct"/>
          </w:tcPr>
          <w:p w14:paraId="1C16DA5C" w14:textId="2C339298" w:rsidR="005471FF" w:rsidRPr="00415931" w:rsidRDefault="005471FF" w:rsidP="00E13BAD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With adverse plaque</w:t>
            </w:r>
          </w:p>
          <w:p w14:paraId="33C3C3E1" w14:textId="77777777" w:rsidR="005471FF" w:rsidRPr="00415931" w:rsidRDefault="005471FF" w:rsidP="00D14ECC">
            <w:pPr>
              <w:jc w:val="center"/>
              <w:rPr>
                <w:b/>
                <w:sz w:val="20"/>
                <w:szCs w:val="20"/>
              </w:rPr>
            </w:pPr>
          </w:p>
          <w:p w14:paraId="783E5B03" w14:textId="77777777" w:rsidR="005471FF" w:rsidRPr="00415931" w:rsidRDefault="005471FF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n=268</w:t>
            </w:r>
          </w:p>
        </w:tc>
        <w:tc>
          <w:tcPr>
            <w:tcW w:w="433" w:type="pct"/>
          </w:tcPr>
          <w:p w14:paraId="0B367ED9" w14:textId="77777777" w:rsidR="005471FF" w:rsidRPr="00415931" w:rsidRDefault="005471FF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P-value</w:t>
            </w:r>
          </w:p>
          <w:p w14:paraId="44AD0EF1" w14:textId="77777777" w:rsidR="005471FF" w:rsidRPr="00415931" w:rsidRDefault="005471FF" w:rsidP="00D14ECC">
            <w:pPr>
              <w:rPr>
                <w:b/>
                <w:sz w:val="20"/>
                <w:szCs w:val="20"/>
              </w:rPr>
            </w:pPr>
          </w:p>
          <w:p w14:paraId="3E2311A9" w14:textId="77777777" w:rsidR="005471FF" w:rsidRPr="00415931" w:rsidRDefault="005471FF" w:rsidP="00D14ECC">
            <w:pPr>
              <w:rPr>
                <w:b/>
                <w:sz w:val="20"/>
                <w:szCs w:val="20"/>
              </w:rPr>
            </w:pPr>
          </w:p>
        </w:tc>
        <w:tc>
          <w:tcPr>
            <w:tcW w:w="759" w:type="pct"/>
          </w:tcPr>
          <w:p w14:paraId="1FE4505B" w14:textId="77777777" w:rsidR="005471FF" w:rsidRPr="00415931" w:rsidRDefault="005471FF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No adverse plaque</w:t>
            </w:r>
          </w:p>
          <w:p w14:paraId="276474F3" w14:textId="77777777" w:rsidR="00B71DEE" w:rsidRPr="00415931" w:rsidRDefault="00B71DEE" w:rsidP="00D14ECC">
            <w:pPr>
              <w:jc w:val="center"/>
              <w:rPr>
                <w:b/>
                <w:sz w:val="20"/>
                <w:szCs w:val="20"/>
              </w:rPr>
            </w:pPr>
          </w:p>
          <w:p w14:paraId="057FC5A1" w14:textId="6B608C50" w:rsidR="00B71DEE" w:rsidRPr="00415931" w:rsidRDefault="00B71DEE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n=</w:t>
            </w:r>
            <w:r w:rsidR="00B01227" w:rsidRPr="00415931">
              <w:rPr>
                <w:b/>
                <w:sz w:val="20"/>
                <w:szCs w:val="20"/>
              </w:rPr>
              <w:t>112</w:t>
            </w:r>
          </w:p>
        </w:tc>
        <w:tc>
          <w:tcPr>
            <w:tcW w:w="834" w:type="pct"/>
          </w:tcPr>
          <w:p w14:paraId="09016AD1" w14:textId="77777777" w:rsidR="005471FF" w:rsidRPr="00415931" w:rsidRDefault="005471FF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With adverse plaque</w:t>
            </w:r>
          </w:p>
          <w:p w14:paraId="38F3AC89" w14:textId="77777777" w:rsidR="00B71DEE" w:rsidRPr="00415931" w:rsidRDefault="00B71DEE" w:rsidP="00D14ECC">
            <w:pPr>
              <w:jc w:val="center"/>
              <w:rPr>
                <w:b/>
                <w:sz w:val="20"/>
                <w:szCs w:val="20"/>
              </w:rPr>
            </w:pPr>
          </w:p>
          <w:p w14:paraId="0994F20D" w14:textId="099EA5D6" w:rsidR="00B71DEE" w:rsidRPr="00415931" w:rsidRDefault="00B71DEE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n=</w:t>
            </w:r>
            <w:r w:rsidR="00B01227" w:rsidRPr="00415931">
              <w:rPr>
                <w:b/>
                <w:sz w:val="20"/>
                <w:szCs w:val="20"/>
              </w:rPr>
              <w:t>340</w:t>
            </w:r>
          </w:p>
        </w:tc>
        <w:tc>
          <w:tcPr>
            <w:tcW w:w="440" w:type="pct"/>
          </w:tcPr>
          <w:p w14:paraId="31FCB88F" w14:textId="075F196E" w:rsidR="005471FF" w:rsidRPr="00415931" w:rsidRDefault="005471FF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P-value</w:t>
            </w:r>
          </w:p>
        </w:tc>
      </w:tr>
      <w:tr w:rsidR="00C85316" w:rsidRPr="00415931" w14:paraId="368301BD" w14:textId="77777777" w:rsidTr="003B6189">
        <w:trPr>
          <w:trHeight w:val="323"/>
        </w:trPr>
        <w:tc>
          <w:tcPr>
            <w:tcW w:w="1079" w:type="pct"/>
            <w:gridSpan w:val="2"/>
          </w:tcPr>
          <w:p w14:paraId="7F867827" w14:textId="77777777" w:rsidR="009A6CA5" w:rsidRPr="00415931" w:rsidRDefault="009A6CA5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Male</w:t>
            </w:r>
          </w:p>
        </w:tc>
        <w:tc>
          <w:tcPr>
            <w:tcW w:w="684" w:type="pct"/>
          </w:tcPr>
          <w:p w14:paraId="64BC7A1C" w14:textId="77777777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208 (52%)</w:t>
            </w:r>
          </w:p>
        </w:tc>
        <w:tc>
          <w:tcPr>
            <w:tcW w:w="771" w:type="pct"/>
          </w:tcPr>
          <w:p w14:paraId="2DA56D73" w14:textId="537025EF" w:rsidR="009A6CA5" w:rsidRPr="00415931" w:rsidRDefault="005A4C13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79 (67</w:t>
            </w:r>
            <w:r w:rsidR="009A6CA5" w:rsidRPr="00415931">
              <w:rPr>
                <w:sz w:val="20"/>
                <w:szCs w:val="20"/>
              </w:rPr>
              <w:t>%)</w:t>
            </w:r>
          </w:p>
        </w:tc>
        <w:tc>
          <w:tcPr>
            <w:tcW w:w="433" w:type="pct"/>
          </w:tcPr>
          <w:p w14:paraId="3E64901F" w14:textId="77777777" w:rsidR="009A6CA5" w:rsidRPr="00415931" w:rsidRDefault="009A6CA5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759" w:type="pct"/>
          </w:tcPr>
          <w:p w14:paraId="0D7F423C" w14:textId="40A457C4" w:rsidR="009A6CA5" w:rsidRPr="00415931" w:rsidRDefault="001B2F37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74</w:t>
            </w:r>
            <w:r w:rsidR="000A5394" w:rsidRPr="00415931">
              <w:rPr>
                <w:sz w:val="20"/>
                <w:szCs w:val="20"/>
              </w:rPr>
              <w:t xml:space="preserve"> (66%)</w:t>
            </w:r>
          </w:p>
        </w:tc>
        <w:tc>
          <w:tcPr>
            <w:tcW w:w="834" w:type="pct"/>
          </w:tcPr>
          <w:p w14:paraId="25F76E17" w14:textId="7CC852B1" w:rsidR="009A6CA5" w:rsidRPr="00415931" w:rsidRDefault="001B2F37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273</w:t>
            </w:r>
            <w:r w:rsidR="000A5394" w:rsidRPr="00415931">
              <w:rPr>
                <w:sz w:val="20"/>
                <w:szCs w:val="20"/>
              </w:rPr>
              <w:t xml:space="preserve"> (80%)</w:t>
            </w:r>
          </w:p>
        </w:tc>
        <w:tc>
          <w:tcPr>
            <w:tcW w:w="440" w:type="pct"/>
          </w:tcPr>
          <w:p w14:paraId="2708EA18" w14:textId="5EFCD884" w:rsidR="009A6CA5" w:rsidRPr="00415931" w:rsidRDefault="000A5394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0.00</w:t>
            </w:r>
            <w:r w:rsidR="008C6007" w:rsidRPr="00415931">
              <w:rPr>
                <w:b/>
                <w:sz w:val="20"/>
                <w:szCs w:val="20"/>
              </w:rPr>
              <w:t>2</w:t>
            </w:r>
          </w:p>
        </w:tc>
      </w:tr>
      <w:tr w:rsidR="00C85316" w:rsidRPr="00415931" w14:paraId="2AB3B830" w14:textId="77777777" w:rsidTr="003B6189">
        <w:trPr>
          <w:trHeight w:val="278"/>
        </w:trPr>
        <w:tc>
          <w:tcPr>
            <w:tcW w:w="1079" w:type="pct"/>
            <w:gridSpan w:val="2"/>
          </w:tcPr>
          <w:p w14:paraId="33BBF36E" w14:textId="77777777" w:rsidR="009A6CA5" w:rsidRPr="00415931" w:rsidRDefault="009A6CA5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Age</w:t>
            </w:r>
          </w:p>
        </w:tc>
        <w:tc>
          <w:tcPr>
            <w:tcW w:w="684" w:type="pct"/>
          </w:tcPr>
          <w:p w14:paraId="4C769229" w14:textId="77777777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 xml:space="preserve">59.0 </w:t>
            </w:r>
            <w:r w:rsidRPr="00415931">
              <w:rPr>
                <w:sz w:val="20"/>
                <w:szCs w:val="20"/>
              </w:rPr>
              <w:sym w:font="Symbol" w:char="F0B1"/>
            </w:r>
            <w:r w:rsidRPr="00415931">
              <w:rPr>
                <w:sz w:val="20"/>
                <w:szCs w:val="20"/>
              </w:rPr>
              <w:t xml:space="preserve"> 8.7</w:t>
            </w:r>
          </w:p>
        </w:tc>
        <w:tc>
          <w:tcPr>
            <w:tcW w:w="771" w:type="pct"/>
          </w:tcPr>
          <w:p w14:paraId="7BD20881" w14:textId="77777777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 xml:space="preserve">59.7 </w:t>
            </w:r>
            <w:r w:rsidRPr="00415931">
              <w:rPr>
                <w:sz w:val="20"/>
                <w:szCs w:val="20"/>
              </w:rPr>
              <w:sym w:font="Symbol" w:char="F0B1"/>
            </w:r>
            <w:r w:rsidRPr="00415931">
              <w:rPr>
                <w:sz w:val="20"/>
                <w:szCs w:val="20"/>
              </w:rPr>
              <w:t xml:space="preserve"> 8.2</w:t>
            </w:r>
          </w:p>
        </w:tc>
        <w:tc>
          <w:tcPr>
            <w:tcW w:w="433" w:type="pct"/>
          </w:tcPr>
          <w:p w14:paraId="439D465B" w14:textId="6D7E4ADC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28</w:t>
            </w:r>
            <w:r w:rsidR="00B01227" w:rsidRPr="00415931">
              <w:rPr>
                <w:sz w:val="20"/>
                <w:szCs w:val="20"/>
              </w:rPr>
              <w:t>2</w:t>
            </w:r>
          </w:p>
        </w:tc>
        <w:tc>
          <w:tcPr>
            <w:tcW w:w="759" w:type="pct"/>
          </w:tcPr>
          <w:p w14:paraId="786A057D" w14:textId="1522C5DC" w:rsidR="009A6CA5" w:rsidRPr="00415931" w:rsidRDefault="00313721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 xml:space="preserve">61.4 </w:t>
            </w:r>
            <w:r w:rsidRPr="00415931">
              <w:rPr>
                <w:sz w:val="20"/>
                <w:szCs w:val="20"/>
              </w:rPr>
              <w:sym w:font="Symbol" w:char="F0B1"/>
            </w:r>
            <w:r w:rsidRPr="00415931">
              <w:rPr>
                <w:sz w:val="20"/>
                <w:szCs w:val="20"/>
              </w:rPr>
              <w:t xml:space="preserve"> 8.7 </w:t>
            </w:r>
          </w:p>
        </w:tc>
        <w:tc>
          <w:tcPr>
            <w:tcW w:w="834" w:type="pct"/>
          </w:tcPr>
          <w:p w14:paraId="661FC83A" w14:textId="42841C9E" w:rsidR="009A6CA5" w:rsidRPr="00415931" w:rsidRDefault="00313721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 xml:space="preserve">61.6 </w:t>
            </w:r>
            <w:r w:rsidRPr="00415931">
              <w:rPr>
                <w:sz w:val="20"/>
                <w:szCs w:val="20"/>
              </w:rPr>
              <w:sym w:font="Symbol" w:char="F0B1"/>
            </w:r>
            <w:r w:rsidRPr="00415931">
              <w:rPr>
                <w:sz w:val="20"/>
                <w:szCs w:val="20"/>
              </w:rPr>
              <w:t xml:space="preserve"> 7.4</w:t>
            </w:r>
          </w:p>
        </w:tc>
        <w:tc>
          <w:tcPr>
            <w:tcW w:w="440" w:type="pct"/>
          </w:tcPr>
          <w:p w14:paraId="2DCFD167" w14:textId="6F937837" w:rsidR="009A6CA5" w:rsidRPr="00415931" w:rsidRDefault="0098162C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823</w:t>
            </w:r>
          </w:p>
        </w:tc>
      </w:tr>
      <w:tr w:rsidR="00C85316" w:rsidRPr="00415931" w14:paraId="19B1FDB1" w14:textId="77777777" w:rsidTr="003B6189">
        <w:trPr>
          <w:trHeight w:val="278"/>
        </w:trPr>
        <w:tc>
          <w:tcPr>
            <w:tcW w:w="1079" w:type="pct"/>
            <w:gridSpan w:val="2"/>
          </w:tcPr>
          <w:p w14:paraId="512C3689" w14:textId="77777777" w:rsidR="009A6CA5" w:rsidRPr="00415931" w:rsidRDefault="009A6CA5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Body mass index (kg/m</w:t>
            </w:r>
            <w:r w:rsidRPr="00415931">
              <w:rPr>
                <w:sz w:val="20"/>
                <w:szCs w:val="20"/>
                <w:vertAlign w:val="superscript"/>
              </w:rPr>
              <w:t>2</w:t>
            </w:r>
            <w:r w:rsidRPr="00415931">
              <w:rPr>
                <w:sz w:val="20"/>
                <w:szCs w:val="20"/>
              </w:rPr>
              <w:t>)</w:t>
            </w:r>
          </w:p>
        </w:tc>
        <w:tc>
          <w:tcPr>
            <w:tcW w:w="684" w:type="pct"/>
          </w:tcPr>
          <w:p w14:paraId="2834F7F8" w14:textId="77777777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 xml:space="preserve">30.0 </w:t>
            </w:r>
            <w:r w:rsidRPr="00415931">
              <w:rPr>
                <w:sz w:val="20"/>
                <w:szCs w:val="20"/>
              </w:rPr>
              <w:sym w:font="Symbol" w:char="F0B1"/>
            </w:r>
            <w:r w:rsidRPr="00415931">
              <w:rPr>
                <w:sz w:val="20"/>
                <w:szCs w:val="20"/>
              </w:rPr>
              <w:t xml:space="preserve"> 5.2</w:t>
            </w:r>
          </w:p>
        </w:tc>
        <w:tc>
          <w:tcPr>
            <w:tcW w:w="771" w:type="pct"/>
          </w:tcPr>
          <w:p w14:paraId="1319A28A" w14:textId="20AD793B" w:rsidR="009A6CA5" w:rsidRPr="00415931" w:rsidRDefault="00B01227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28.4</w:t>
            </w:r>
            <w:r w:rsidR="009A6CA5" w:rsidRPr="00415931">
              <w:rPr>
                <w:sz w:val="20"/>
                <w:szCs w:val="20"/>
              </w:rPr>
              <w:t xml:space="preserve"> </w:t>
            </w:r>
            <w:r w:rsidR="009A6CA5" w:rsidRPr="00415931">
              <w:rPr>
                <w:sz w:val="20"/>
                <w:szCs w:val="20"/>
              </w:rPr>
              <w:sym w:font="Symbol" w:char="F0B1"/>
            </w:r>
            <w:r w:rsidR="009A6CA5" w:rsidRPr="00415931">
              <w:rPr>
                <w:sz w:val="20"/>
                <w:szCs w:val="20"/>
              </w:rPr>
              <w:t xml:space="preserve"> 4.9</w:t>
            </w:r>
          </w:p>
        </w:tc>
        <w:tc>
          <w:tcPr>
            <w:tcW w:w="433" w:type="pct"/>
          </w:tcPr>
          <w:p w14:paraId="597D3982" w14:textId="77777777" w:rsidR="009A6CA5" w:rsidRPr="00415931" w:rsidRDefault="009A6CA5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759" w:type="pct"/>
          </w:tcPr>
          <w:p w14:paraId="38D7A3B6" w14:textId="52BF58E9" w:rsidR="009A6CA5" w:rsidRPr="00415931" w:rsidRDefault="00B01227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29.9</w:t>
            </w:r>
            <w:r w:rsidR="00313721" w:rsidRPr="00415931">
              <w:rPr>
                <w:sz w:val="20"/>
                <w:szCs w:val="20"/>
              </w:rPr>
              <w:t xml:space="preserve"> </w:t>
            </w:r>
            <w:r w:rsidR="00313721" w:rsidRPr="00415931">
              <w:rPr>
                <w:sz w:val="20"/>
                <w:szCs w:val="20"/>
              </w:rPr>
              <w:sym w:font="Symbol" w:char="F0B1"/>
            </w:r>
            <w:r w:rsidR="00313721" w:rsidRPr="00415931">
              <w:rPr>
                <w:sz w:val="20"/>
                <w:szCs w:val="20"/>
              </w:rPr>
              <w:t xml:space="preserve"> 5.</w:t>
            </w:r>
            <w:r w:rsidRPr="00415931">
              <w:rPr>
                <w:sz w:val="20"/>
                <w:szCs w:val="20"/>
              </w:rPr>
              <w:t>3</w:t>
            </w:r>
          </w:p>
        </w:tc>
        <w:tc>
          <w:tcPr>
            <w:tcW w:w="834" w:type="pct"/>
          </w:tcPr>
          <w:p w14:paraId="0370F6EE" w14:textId="669A48AE" w:rsidR="009A6CA5" w:rsidRPr="00415931" w:rsidRDefault="00313721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 xml:space="preserve">29.2 </w:t>
            </w:r>
            <w:r w:rsidRPr="00415931">
              <w:rPr>
                <w:sz w:val="20"/>
                <w:szCs w:val="20"/>
              </w:rPr>
              <w:sym w:font="Symbol" w:char="F0B1"/>
            </w:r>
            <w:r w:rsidRPr="00415931">
              <w:rPr>
                <w:sz w:val="20"/>
                <w:szCs w:val="20"/>
              </w:rPr>
              <w:t xml:space="preserve"> 4.6</w:t>
            </w:r>
          </w:p>
        </w:tc>
        <w:tc>
          <w:tcPr>
            <w:tcW w:w="440" w:type="pct"/>
          </w:tcPr>
          <w:p w14:paraId="7BC2529C" w14:textId="04575EBC" w:rsidR="009A6CA5" w:rsidRPr="00415931" w:rsidRDefault="0098162C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210</w:t>
            </w:r>
          </w:p>
        </w:tc>
      </w:tr>
      <w:tr w:rsidR="00C85316" w:rsidRPr="00415931" w14:paraId="5B50923F" w14:textId="77777777" w:rsidTr="003B6189">
        <w:trPr>
          <w:trHeight w:val="305"/>
        </w:trPr>
        <w:tc>
          <w:tcPr>
            <w:tcW w:w="1079" w:type="pct"/>
            <w:gridSpan w:val="2"/>
          </w:tcPr>
          <w:p w14:paraId="03DAF16C" w14:textId="77777777" w:rsidR="009A6CA5" w:rsidRPr="00415931" w:rsidRDefault="009A6CA5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Atrial fibrillation</w:t>
            </w:r>
          </w:p>
        </w:tc>
        <w:tc>
          <w:tcPr>
            <w:tcW w:w="684" w:type="pct"/>
          </w:tcPr>
          <w:p w14:paraId="016C7FF9" w14:textId="77777777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7 (1.7%)</w:t>
            </w:r>
          </w:p>
        </w:tc>
        <w:tc>
          <w:tcPr>
            <w:tcW w:w="771" w:type="pct"/>
          </w:tcPr>
          <w:p w14:paraId="3A762EBA" w14:textId="77777777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5 (1.9%)</w:t>
            </w:r>
          </w:p>
        </w:tc>
        <w:tc>
          <w:tcPr>
            <w:tcW w:w="433" w:type="pct"/>
          </w:tcPr>
          <w:p w14:paraId="62EB630C" w14:textId="2833A18D" w:rsidR="009A6CA5" w:rsidRPr="00415931" w:rsidRDefault="0042143C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.000</w:t>
            </w:r>
          </w:p>
        </w:tc>
        <w:tc>
          <w:tcPr>
            <w:tcW w:w="759" w:type="pct"/>
          </w:tcPr>
          <w:p w14:paraId="5EF66752" w14:textId="073B0733" w:rsidR="009A6CA5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 (0.9%)</w:t>
            </w:r>
          </w:p>
        </w:tc>
        <w:tc>
          <w:tcPr>
            <w:tcW w:w="834" w:type="pct"/>
          </w:tcPr>
          <w:p w14:paraId="4E106A26" w14:textId="5B769918" w:rsidR="000A5394" w:rsidRPr="00415931" w:rsidRDefault="000A5394" w:rsidP="00B01227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9</w:t>
            </w:r>
            <w:r w:rsidR="00B01227" w:rsidRPr="00415931">
              <w:rPr>
                <w:sz w:val="20"/>
                <w:szCs w:val="20"/>
              </w:rPr>
              <w:t xml:space="preserve"> </w:t>
            </w:r>
            <w:r w:rsidRPr="00415931">
              <w:rPr>
                <w:sz w:val="20"/>
                <w:szCs w:val="20"/>
              </w:rPr>
              <w:t>(2.6%)</w:t>
            </w:r>
          </w:p>
        </w:tc>
        <w:tc>
          <w:tcPr>
            <w:tcW w:w="440" w:type="pct"/>
          </w:tcPr>
          <w:p w14:paraId="2E7F5C96" w14:textId="4FF12E9A" w:rsidR="009A6CA5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</w:t>
            </w:r>
            <w:r w:rsidR="0042143C" w:rsidRPr="00415931">
              <w:rPr>
                <w:sz w:val="20"/>
                <w:szCs w:val="20"/>
              </w:rPr>
              <w:t>463</w:t>
            </w:r>
          </w:p>
        </w:tc>
      </w:tr>
      <w:tr w:rsidR="00E75889" w:rsidRPr="00415931" w14:paraId="5C5B42FC" w14:textId="670FC367" w:rsidTr="003B6189">
        <w:trPr>
          <w:trHeight w:val="278"/>
        </w:trPr>
        <w:tc>
          <w:tcPr>
            <w:tcW w:w="577" w:type="pct"/>
            <w:vMerge w:val="restart"/>
          </w:tcPr>
          <w:p w14:paraId="6C9C1791" w14:textId="77777777" w:rsidR="000A5394" w:rsidRPr="00415931" w:rsidRDefault="000A5394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Smoking status</w:t>
            </w:r>
          </w:p>
        </w:tc>
        <w:tc>
          <w:tcPr>
            <w:tcW w:w="502" w:type="pct"/>
          </w:tcPr>
          <w:p w14:paraId="3B41088B" w14:textId="77777777" w:rsidR="000A5394" w:rsidRPr="00415931" w:rsidRDefault="000A5394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Current smoker</w:t>
            </w:r>
          </w:p>
        </w:tc>
        <w:tc>
          <w:tcPr>
            <w:tcW w:w="684" w:type="pct"/>
          </w:tcPr>
          <w:p w14:paraId="48F18181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66 (16%)</w:t>
            </w:r>
          </w:p>
        </w:tc>
        <w:tc>
          <w:tcPr>
            <w:tcW w:w="771" w:type="pct"/>
          </w:tcPr>
          <w:p w14:paraId="740216DD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62 (23%)</w:t>
            </w:r>
          </w:p>
        </w:tc>
        <w:tc>
          <w:tcPr>
            <w:tcW w:w="433" w:type="pct"/>
            <w:vMerge w:val="restart"/>
          </w:tcPr>
          <w:p w14:paraId="0F3416CC" w14:textId="77777777" w:rsidR="000A5394" w:rsidRPr="00415931" w:rsidRDefault="000A5394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759" w:type="pct"/>
          </w:tcPr>
          <w:p w14:paraId="03FFC560" w14:textId="28C150DB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26 (23%)</w:t>
            </w:r>
          </w:p>
        </w:tc>
        <w:tc>
          <w:tcPr>
            <w:tcW w:w="834" w:type="pct"/>
          </w:tcPr>
          <w:p w14:paraId="341E9CC8" w14:textId="2428035C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60 (18%)</w:t>
            </w:r>
          </w:p>
        </w:tc>
        <w:tc>
          <w:tcPr>
            <w:tcW w:w="440" w:type="pct"/>
            <w:vMerge w:val="restart"/>
          </w:tcPr>
          <w:p w14:paraId="62C8293F" w14:textId="4AA454E1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393</w:t>
            </w:r>
          </w:p>
        </w:tc>
      </w:tr>
      <w:tr w:rsidR="00E75889" w:rsidRPr="00415931" w14:paraId="23EE80A9" w14:textId="33E34621" w:rsidTr="003B6189">
        <w:trPr>
          <w:trHeight w:val="278"/>
        </w:trPr>
        <w:tc>
          <w:tcPr>
            <w:tcW w:w="577" w:type="pct"/>
            <w:vMerge/>
          </w:tcPr>
          <w:p w14:paraId="3425A433" w14:textId="77777777" w:rsidR="000A5394" w:rsidRPr="00415931" w:rsidRDefault="000A5394" w:rsidP="00D14ECC">
            <w:pPr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23190C86" w14:textId="77777777" w:rsidR="000A5394" w:rsidRPr="00415931" w:rsidRDefault="000A5394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Ex-smoker</w:t>
            </w:r>
          </w:p>
        </w:tc>
        <w:tc>
          <w:tcPr>
            <w:tcW w:w="684" w:type="pct"/>
          </w:tcPr>
          <w:p w14:paraId="13023BE9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45 (36%)</w:t>
            </w:r>
          </w:p>
        </w:tc>
        <w:tc>
          <w:tcPr>
            <w:tcW w:w="771" w:type="pct"/>
          </w:tcPr>
          <w:p w14:paraId="57C11B35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05 (39%)</w:t>
            </w:r>
          </w:p>
        </w:tc>
        <w:tc>
          <w:tcPr>
            <w:tcW w:w="433" w:type="pct"/>
            <w:vMerge/>
          </w:tcPr>
          <w:p w14:paraId="263D979F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9" w:type="pct"/>
          </w:tcPr>
          <w:p w14:paraId="6CFF1349" w14:textId="0A6F37C0" w:rsidR="000A5394" w:rsidRPr="00415931" w:rsidRDefault="000A5394" w:rsidP="00E13BAD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38 (34%)</w:t>
            </w:r>
          </w:p>
        </w:tc>
        <w:tc>
          <w:tcPr>
            <w:tcW w:w="834" w:type="pct"/>
          </w:tcPr>
          <w:p w14:paraId="3D7EE646" w14:textId="248D2B7A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31 (39%)</w:t>
            </w:r>
          </w:p>
        </w:tc>
        <w:tc>
          <w:tcPr>
            <w:tcW w:w="440" w:type="pct"/>
            <w:vMerge/>
          </w:tcPr>
          <w:p w14:paraId="31063D93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</w:p>
        </w:tc>
      </w:tr>
      <w:tr w:rsidR="00E75889" w:rsidRPr="00415931" w14:paraId="3685EEEA" w14:textId="57750538" w:rsidTr="003B6189">
        <w:trPr>
          <w:trHeight w:val="575"/>
        </w:trPr>
        <w:tc>
          <w:tcPr>
            <w:tcW w:w="577" w:type="pct"/>
            <w:vMerge/>
          </w:tcPr>
          <w:p w14:paraId="0FCA9B54" w14:textId="77777777" w:rsidR="000A5394" w:rsidRPr="00415931" w:rsidRDefault="000A5394" w:rsidP="00D14ECC">
            <w:pPr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6AB5A760" w14:textId="77777777" w:rsidR="000A5394" w:rsidRPr="00415931" w:rsidRDefault="000A5394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Non-smoker</w:t>
            </w:r>
          </w:p>
        </w:tc>
        <w:tc>
          <w:tcPr>
            <w:tcW w:w="684" w:type="pct"/>
          </w:tcPr>
          <w:p w14:paraId="55E3011D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92 (48%)</w:t>
            </w:r>
          </w:p>
        </w:tc>
        <w:tc>
          <w:tcPr>
            <w:tcW w:w="771" w:type="pct"/>
          </w:tcPr>
          <w:p w14:paraId="00AE9D51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01 (38%)</w:t>
            </w:r>
          </w:p>
        </w:tc>
        <w:tc>
          <w:tcPr>
            <w:tcW w:w="433" w:type="pct"/>
            <w:vMerge/>
          </w:tcPr>
          <w:p w14:paraId="45D5CF7E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9" w:type="pct"/>
          </w:tcPr>
          <w:p w14:paraId="126E89E4" w14:textId="52645B89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48 (43%)</w:t>
            </w:r>
          </w:p>
        </w:tc>
        <w:tc>
          <w:tcPr>
            <w:tcW w:w="834" w:type="pct"/>
          </w:tcPr>
          <w:p w14:paraId="7DFD41F0" w14:textId="465C9291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49 (44%)</w:t>
            </w:r>
          </w:p>
        </w:tc>
        <w:tc>
          <w:tcPr>
            <w:tcW w:w="440" w:type="pct"/>
            <w:vMerge/>
          </w:tcPr>
          <w:p w14:paraId="3F5626DC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</w:p>
        </w:tc>
      </w:tr>
      <w:tr w:rsidR="00C85316" w:rsidRPr="00415931" w14:paraId="3FC7C1CD" w14:textId="77777777" w:rsidTr="003B6189">
        <w:trPr>
          <w:trHeight w:val="278"/>
        </w:trPr>
        <w:tc>
          <w:tcPr>
            <w:tcW w:w="1079" w:type="pct"/>
            <w:gridSpan w:val="2"/>
          </w:tcPr>
          <w:p w14:paraId="4B2B59A7" w14:textId="77777777" w:rsidR="009A6CA5" w:rsidRPr="00415931" w:rsidRDefault="009A6CA5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Hypertension</w:t>
            </w:r>
          </w:p>
        </w:tc>
        <w:tc>
          <w:tcPr>
            <w:tcW w:w="684" w:type="pct"/>
          </w:tcPr>
          <w:p w14:paraId="591B42EB" w14:textId="77777777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57 (39%)</w:t>
            </w:r>
          </w:p>
        </w:tc>
        <w:tc>
          <w:tcPr>
            <w:tcW w:w="771" w:type="pct"/>
          </w:tcPr>
          <w:p w14:paraId="05E316C1" w14:textId="77777777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86 (32%)</w:t>
            </w:r>
          </w:p>
        </w:tc>
        <w:tc>
          <w:tcPr>
            <w:tcW w:w="433" w:type="pct"/>
          </w:tcPr>
          <w:p w14:paraId="73EC945F" w14:textId="7D0506EF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</w:t>
            </w:r>
            <w:r w:rsidR="0042143C" w:rsidRPr="00415931">
              <w:rPr>
                <w:sz w:val="20"/>
                <w:szCs w:val="20"/>
              </w:rPr>
              <w:t>070</w:t>
            </w:r>
          </w:p>
        </w:tc>
        <w:tc>
          <w:tcPr>
            <w:tcW w:w="759" w:type="pct"/>
          </w:tcPr>
          <w:p w14:paraId="3CD643EE" w14:textId="132F97CC" w:rsidR="009A6CA5" w:rsidRPr="00415931" w:rsidRDefault="0042143C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53 (48</w:t>
            </w:r>
            <w:r w:rsidR="000A5394" w:rsidRPr="00415931">
              <w:rPr>
                <w:sz w:val="20"/>
                <w:szCs w:val="20"/>
              </w:rPr>
              <w:t>%)</w:t>
            </w:r>
          </w:p>
        </w:tc>
        <w:tc>
          <w:tcPr>
            <w:tcW w:w="834" w:type="pct"/>
          </w:tcPr>
          <w:p w14:paraId="25AC4355" w14:textId="67252D6E" w:rsidR="009A6CA5" w:rsidRPr="00415931" w:rsidRDefault="0042143C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49 (45</w:t>
            </w:r>
            <w:r w:rsidR="000A5394" w:rsidRPr="00415931">
              <w:rPr>
                <w:sz w:val="20"/>
                <w:szCs w:val="20"/>
              </w:rPr>
              <w:t>%)</w:t>
            </w:r>
          </w:p>
        </w:tc>
        <w:tc>
          <w:tcPr>
            <w:tcW w:w="440" w:type="pct"/>
          </w:tcPr>
          <w:p w14:paraId="7797E139" w14:textId="2987C1F9" w:rsidR="009A6CA5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</w:t>
            </w:r>
            <w:r w:rsidR="0042143C" w:rsidRPr="00415931">
              <w:rPr>
                <w:sz w:val="20"/>
                <w:szCs w:val="20"/>
              </w:rPr>
              <w:t>565</w:t>
            </w:r>
          </w:p>
        </w:tc>
      </w:tr>
      <w:tr w:rsidR="00C85316" w:rsidRPr="00415931" w14:paraId="19F56AB7" w14:textId="77777777" w:rsidTr="003B6189">
        <w:trPr>
          <w:trHeight w:val="278"/>
        </w:trPr>
        <w:tc>
          <w:tcPr>
            <w:tcW w:w="1079" w:type="pct"/>
            <w:gridSpan w:val="2"/>
          </w:tcPr>
          <w:p w14:paraId="15C8E2F5" w14:textId="77777777" w:rsidR="009A6CA5" w:rsidRPr="00415931" w:rsidRDefault="009A6CA5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Diabetes</w:t>
            </w:r>
          </w:p>
        </w:tc>
        <w:tc>
          <w:tcPr>
            <w:tcW w:w="684" w:type="pct"/>
          </w:tcPr>
          <w:p w14:paraId="56B79E7B" w14:textId="3478CE27" w:rsidR="009A6CA5" w:rsidRPr="00415931" w:rsidRDefault="00B01227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56 (14</w:t>
            </w:r>
            <w:r w:rsidR="009A6CA5" w:rsidRPr="00415931">
              <w:rPr>
                <w:sz w:val="20"/>
                <w:szCs w:val="20"/>
              </w:rPr>
              <w:t>%)</w:t>
            </w:r>
          </w:p>
        </w:tc>
        <w:tc>
          <w:tcPr>
            <w:tcW w:w="771" w:type="pct"/>
          </w:tcPr>
          <w:p w14:paraId="5D47A77A" w14:textId="12477312" w:rsidR="009A6CA5" w:rsidRPr="00415931" w:rsidRDefault="00B01227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31 (12</w:t>
            </w:r>
            <w:r w:rsidR="009A6CA5" w:rsidRPr="00415931">
              <w:rPr>
                <w:sz w:val="20"/>
                <w:szCs w:val="20"/>
              </w:rPr>
              <w:t>%)</w:t>
            </w:r>
          </w:p>
        </w:tc>
        <w:tc>
          <w:tcPr>
            <w:tcW w:w="433" w:type="pct"/>
          </w:tcPr>
          <w:p w14:paraId="20F0E883" w14:textId="1839240C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</w:t>
            </w:r>
            <w:r w:rsidR="002B6636" w:rsidRPr="00415931">
              <w:rPr>
                <w:sz w:val="20"/>
                <w:szCs w:val="20"/>
              </w:rPr>
              <w:t>379</w:t>
            </w:r>
          </w:p>
        </w:tc>
        <w:tc>
          <w:tcPr>
            <w:tcW w:w="759" w:type="pct"/>
          </w:tcPr>
          <w:p w14:paraId="1D026D2D" w14:textId="5C4D5BF2" w:rsidR="009A6CA5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20 (18%)</w:t>
            </w:r>
          </w:p>
        </w:tc>
        <w:tc>
          <w:tcPr>
            <w:tcW w:w="834" w:type="pct"/>
          </w:tcPr>
          <w:p w14:paraId="7E02426D" w14:textId="68C16DC8" w:rsidR="009A6CA5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37 (11%)</w:t>
            </w:r>
          </w:p>
        </w:tc>
        <w:tc>
          <w:tcPr>
            <w:tcW w:w="440" w:type="pct"/>
          </w:tcPr>
          <w:p w14:paraId="099C75AD" w14:textId="34714060" w:rsidR="009A6CA5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054</w:t>
            </w:r>
          </w:p>
        </w:tc>
      </w:tr>
      <w:tr w:rsidR="00C85316" w:rsidRPr="00415931" w14:paraId="0B5FE88D" w14:textId="77777777" w:rsidTr="003B6189">
        <w:trPr>
          <w:trHeight w:val="278"/>
        </w:trPr>
        <w:tc>
          <w:tcPr>
            <w:tcW w:w="1079" w:type="pct"/>
            <w:gridSpan w:val="2"/>
          </w:tcPr>
          <w:p w14:paraId="1358E129" w14:textId="77777777" w:rsidR="009A6CA5" w:rsidRPr="00415931" w:rsidRDefault="009A6CA5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Family history</w:t>
            </w:r>
          </w:p>
        </w:tc>
        <w:tc>
          <w:tcPr>
            <w:tcW w:w="684" w:type="pct"/>
          </w:tcPr>
          <w:p w14:paraId="53C29F69" w14:textId="77777777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77 (44%)</w:t>
            </w:r>
          </w:p>
        </w:tc>
        <w:tc>
          <w:tcPr>
            <w:tcW w:w="771" w:type="pct"/>
          </w:tcPr>
          <w:p w14:paraId="6C6A5DDA" w14:textId="77777777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11 (41%)</w:t>
            </w:r>
          </w:p>
        </w:tc>
        <w:tc>
          <w:tcPr>
            <w:tcW w:w="433" w:type="pct"/>
          </w:tcPr>
          <w:p w14:paraId="479F64D0" w14:textId="77777777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229</w:t>
            </w:r>
          </w:p>
        </w:tc>
        <w:tc>
          <w:tcPr>
            <w:tcW w:w="759" w:type="pct"/>
          </w:tcPr>
          <w:p w14:paraId="3C3D1CF8" w14:textId="6D1C0A1D" w:rsidR="009A6CA5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43 (38%)</w:t>
            </w:r>
          </w:p>
        </w:tc>
        <w:tc>
          <w:tcPr>
            <w:tcW w:w="834" w:type="pct"/>
          </w:tcPr>
          <w:p w14:paraId="2858B891" w14:textId="44A96D61" w:rsidR="009A6CA5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47 (43%)</w:t>
            </w:r>
          </w:p>
        </w:tc>
        <w:tc>
          <w:tcPr>
            <w:tcW w:w="440" w:type="pct"/>
          </w:tcPr>
          <w:p w14:paraId="0C98E4A6" w14:textId="33A5A12B" w:rsidR="009A6CA5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553</w:t>
            </w:r>
          </w:p>
        </w:tc>
      </w:tr>
      <w:tr w:rsidR="00C85316" w:rsidRPr="00415931" w14:paraId="72C8F31A" w14:textId="77777777" w:rsidTr="003B6189">
        <w:trPr>
          <w:trHeight w:val="278"/>
        </w:trPr>
        <w:tc>
          <w:tcPr>
            <w:tcW w:w="1079" w:type="pct"/>
            <w:gridSpan w:val="2"/>
          </w:tcPr>
          <w:p w14:paraId="00DDDF01" w14:textId="355B9115" w:rsidR="00F318C1" w:rsidRPr="00415931" w:rsidRDefault="00F318C1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Previous CHD</w:t>
            </w:r>
          </w:p>
        </w:tc>
        <w:tc>
          <w:tcPr>
            <w:tcW w:w="684" w:type="pct"/>
          </w:tcPr>
          <w:p w14:paraId="5AC0D63E" w14:textId="01C4D09F" w:rsidR="00F36A06" w:rsidRPr="00415931" w:rsidRDefault="00F36A06" w:rsidP="00E13BAD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32 (7.9%)</w:t>
            </w:r>
          </w:p>
        </w:tc>
        <w:tc>
          <w:tcPr>
            <w:tcW w:w="771" w:type="pct"/>
          </w:tcPr>
          <w:p w14:paraId="32E80129" w14:textId="6ADF0A75" w:rsidR="00F318C1" w:rsidRPr="00415931" w:rsidRDefault="0042143C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32 (12</w:t>
            </w:r>
            <w:r w:rsidR="00F36A06" w:rsidRPr="00415931">
              <w:rPr>
                <w:sz w:val="20"/>
                <w:szCs w:val="20"/>
              </w:rPr>
              <w:t>%)</w:t>
            </w:r>
          </w:p>
        </w:tc>
        <w:tc>
          <w:tcPr>
            <w:tcW w:w="433" w:type="pct"/>
          </w:tcPr>
          <w:p w14:paraId="098151C6" w14:textId="648F5A77" w:rsidR="00F318C1" w:rsidRPr="00415931" w:rsidRDefault="00F36A06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084</w:t>
            </w:r>
          </w:p>
        </w:tc>
        <w:tc>
          <w:tcPr>
            <w:tcW w:w="759" w:type="pct"/>
          </w:tcPr>
          <w:p w14:paraId="412ABE2B" w14:textId="5B74A66D" w:rsidR="00F318C1" w:rsidRPr="00415931" w:rsidRDefault="009728D8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24 (21%)</w:t>
            </w:r>
          </w:p>
        </w:tc>
        <w:tc>
          <w:tcPr>
            <w:tcW w:w="834" w:type="pct"/>
          </w:tcPr>
          <w:p w14:paraId="1FCE5C07" w14:textId="35700173" w:rsidR="00F318C1" w:rsidRPr="00415931" w:rsidRDefault="009728D8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71 (21%)</w:t>
            </w:r>
          </w:p>
        </w:tc>
        <w:tc>
          <w:tcPr>
            <w:tcW w:w="440" w:type="pct"/>
          </w:tcPr>
          <w:p w14:paraId="4AAD3B4E" w14:textId="74EAE086" w:rsidR="00F318C1" w:rsidRPr="00415931" w:rsidRDefault="009728D8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902</w:t>
            </w:r>
          </w:p>
        </w:tc>
      </w:tr>
      <w:tr w:rsidR="00E75889" w:rsidRPr="00415931" w14:paraId="76487412" w14:textId="608860F6" w:rsidTr="003B6189">
        <w:trPr>
          <w:trHeight w:val="584"/>
        </w:trPr>
        <w:tc>
          <w:tcPr>
            <w:tcW w:w="577" w:type="pct"/>
            <w:vMerge w:val="restart"/>
          </w:tcPr>
          <w:p w14:paraId="07DD1594" w14:textId="77777777" w:rsidR="000A5394" w:rsidRPr="00415931" w:rsidRDefault="000A5394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Anginal symptoms</w:t>
            </w:r>
          </w:p>
        </w:tc>
        <w:tc>
          <w:tcPr>
            <w:tcW w:w="502" w:type="pct"/>
          </w:tcPr>
          <w:p w14:paraId="4791714F" w14:textId="77777777" w:rsidR="000A5394" w:rsidRPr="00415931" w:rsidRDefault="000A5394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Typical angina</w:t>
            </w:r>
          </w:p>
        </w:tc>
        <w:tc>
          <w:tcPr>
            <w:tcW w:w="684" w:type="pct"/>
          </w:tcPr>
          <w:p w14:paraId="31B4B36D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22 (30%)</w:t>
            </w:r>
          </w:p>
        </w:tc>
        <w:tc>
          <w:tcPr>
            <w:tcW w:w="771" w:type="pct"/>
          </w:tcPr>
          <w:p w14:paraId="7C541A43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88 (33%)</w:t>
            </w:r>
          </w:p>
        </w:tc>
        <w:tc>
          <w:tcPr>
            <w:tcW w:w="433" w:type="pct"/>
            <w:vMerge w:val="restart"/>
          </w:tcPr>
          <w:p w14:paraId="418068FC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439</w:t>
            </w:r>
          </w:p>
        </w:tc>
        <w:tc>
          <w:tcPr>
            <w:tcW w:w="759" w:type="pct"/>
          </w:tcPr>
          <w:p w14:paraId="35EAC72B" w14:textId="0F62F0EB" w:rsidR="000A5394" w:rsidRPr="00415931" w:rsidRDefault="002B6636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70 (63%)</w:t>
            </w:r>
          </w:p>
        </w:tc>
        <w:tc>
          <w:tcPr>
            <w:tcW w:w="834" w:type="pct"/>
          </w:tcPr>
          <w:p w14:paraId="0A26A3CC" w14:textId="026F330B" w:rsidR="000A5394" w:rsidRPr="00415931" w:rsidRDefault="002B6636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219 (65%)</w:t>
            </w:r>
          </w:p>
        </w:tc>
        <w:tc>
          <w:tcPr>
            <w:tcW w:w="440" w:type="pct"/>
            <w:vMerge w:val="restart"/>
          </w:tcPr>
          <w:p w14:paraId="6AFCA118" w14:textId="0EF8C396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643</w:t>
            </w:r>
          </w:p>
        </w:tc>
      </w:tr>
      <w:tr w:rsidR="00E75889" w:rsidRPr="00415931" w14:paraId="64DC0BCB" w14:textId="78BD0CDA" w:rsidTr="003B6189">
        <w:trPr>
          <w:trHeight w:val="278"/>
        </w:trPr>
        <w:tc>
          <w:tcPr>
            <w:tcW w:w="577" w:type="pct"/>
            <w:vMerge/>
          </w:tcPr>
          <w:p w14:paraId="5499BF4A" w14:textId="77777777" w:rsidR="000A5394" w:rsidRPr="00415931" w:rsidRDefault="000A5394" w:rsidP="00D14ECC">
            <w:pPr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294C5153" w14:textId="77777777" w:rsidR="000A5394" w:rsidRPr="00415931" w:rsidRDefault="000A5394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Atypical angina</w:t>
            </w:r>
          </w:p>
        </w:tc>
        <w:tc>
          <w:tcPr>
            <w:tcW w:w="684" w:type="pct"/>
          </w:tcPr>
          <w:p w14:paraId="6FD8B604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03 (26%)</w:t>
            </w:r>
          </w:p>
        </w:tc>
        <w:tc>
          <w:tcPr>
            <w:tcW w:w="771" w:type="pct"/>
          </w:tcPr>
          <w:p w14:paraId="67CBA1A0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75 (28%)</w:t>
            </w:r>
          </w:p>
        </w:tc>
        <w:tc>
          <w:tcPr>
            <w:tcW w:w="433" w:type="pct"/>
            <w:vMerge/>
          </w:tcPr>
          <w:p w14:paraId="0A045FCE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9" w:type="pct"/>
          </w:tcPr>
          <w:p w14:paraId="712522CE" w14:textId="4019EE1D" w:rsidR="000A5394" w:rsidRPr="00415931" w:rsidRDefault="002B6636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9 (17%)</w:t>
            </w:r>
          </w:p>
        </w:tc>
        <w:tc>
          <w:tcPr>
            <w:tcW w:w="834" w:type="pct"/>
          </w:tcPr>
          <w:p w14:paraId="03BA81AA" w14:textId="5E6F5E06" w:rsidR="000A5394" w:rsidRPr="00415931" w:rsidRDefault="002B6636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64 (19%)</w:t>
            </w:r>
          </w:p>
        </w:tc>
        <w:tc>
          <w:tcPr>
            <w:tcW w:w="440" w:type="pct"/>
            <w:vMerge/>
          </w:tcPr>
          <w:p w14:paraId="07A30035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</w:p>
        </w:tc>
      </w:tr>
      <w:tr w:rsidR="00E75889" w:rsidRPr="00415931" w14:paraId="19E6C972" w14:textId="134BB238" w:rsidTr="003B6189">
        <w:trPr>
          <w:trHeight w:val="242"/>
        </w:trPr>
        <w:tc>
          <w:tcPr>
            <w:tcW w:w="577" w:type="pct"/>
            <w:vMerge/>
          </w:tcPr>
          <w:p w14:paraId="68BD6028" w14:textId="77777777" w:rsidR="000A5394" w:rsidRPr="00415931" w:rsidRDefault="000A5394" w:rsidP="00D14ECC">
            <w:pPr>
              <w:rPr>
                <w:sz w:val="20"/>
                <w:szCs w:val="20"/>
              </w:rPr>
            </w:pPr>
          </w:p>
        </w:tc>
        <w:tc>
          <w:tcPr>
            <w:tcW w:w="502" w:type="pct"/>
          </w:tcPr>
          <w:p w14:paraId="441ED092" w14:textId="77777777" w:rsidR="000A5394" w:rsidRPr="00415931" w:rsidRDefault="000A5394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 xml:space="preserve">Non-anginal </w:t>
            </w:r>
          </w:p>
        </w:tc>
        <w:tc>
          <w:tcPr>
            <w:tcW w:w="684" w:type="pct"/>
          </w:tcPr>
          <w:p w14:paraId="6D345C69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78 (44%)</w:t>
            </w:r>
          </w:p>
        </w:tc>
        <w:tc>
          <w:tcPr>
            <w:tcW w:w="771" w:type="pct"/>
          </w:tcPr>
          <w:p w14:paraId="0CCA0D27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05 (39%)</w:t>
            </w:r>
          </w:p>
        </w:tc>
        <w:tc>
          <w:tcPr>
            <w:tcW w:w="433" w:type="pct"/>
            <w:vMerge/>
          </w:tcPr>
          <w:p w14:paraId="3E673EF3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9" w:type="pct"/>
          </w:tcPr>
          <w:p w14:paraId="18AB0537" w14:textId="68E703D5" w:rsidR="000A5394" w:rsidRPr="00415931" w:rsidRDefault="002B6636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23 (21%)</w:t>
            </w:r>
          </w:p>
        </w:tc>
        <w:tc>
          <w:tcPr>
            <w:tcW w:w="834" w:type="pct"/>
          </w:tcPr>
          <w:p w14:paraId="02035DD1" w14:textId="7472A1ED" w:rsidR="000A5394" w:rsidRPr="00415931" w:rsidRDefault="002B6636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57 (17%)</w:t>
            </w:r>
          </w:p>
        </w:tc>
        <w:tc>
          <w:tcPr>
            <w:tcW w:w="440" w:type="pct"/>
            <w:vMerge/>
          </w:tcPr>
          <w:p w14:paraId="5A00D453" w14:textId="77777777" w:rsidR="000A5394" w:rsidRPr="00415931" w:rsidRDefault="000A5394" w:rsidP="00D14ECC">
            <w:pPr>
              <w:jc w:val="center"/>
              <w:rPr>
                <w:sz w:val="20"/>
                <w:szCs w:val="20"/>
              </w:rPr>
            </w:pPr>
          </w:p>
        </w:tc>
      </w:tr>
      <w:tr w:rsidR="00C85316" w:rsidRPr="00415931" w14:paraId="7FFE9636" w14:textId="77777777" w:rsidTr="003B6189">
        <w:trPr>
          <w:trHeight w:val="242"/>
        </w:trPr>
        <w:tc>
          <w:tcPr>
            <w:tcW w:w="1079" w:type="pct"/>
            <w:gridSpan w:val="2"/>
          </w:tcPr>
          <w:p w14:paraId="45CAD3BC" w14:textId="77777777" w:rsidR="009A6CA5" w:rsidRPr="00415931" w:rsidRDefault="009A6CA5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ASSIGN</w:t>
            </w:r>
          </w:p>
        </w:tc>
        <w:tc>
          <w:tcPr>
            <w:tcW w:w="684" w:type="pct"/>
          </w:tcPr>
          <w:p w14:paraId="1129AB6A" w14:textId="2CF2B839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</w:t>
            </w:r>
            <w:r w:rsidR="0042143C" w:rsidRPr="00415931">
              <w:rPr>
                <w:sz w:val="20"/>
                <w:szCs w:val="20"/>
              </w:rPr>
              <w:t>9.3</w:t>
            </w:r>
            <w:r w:rsidRPr="00415931">
              <w:rPr>
                <w:sz w:val="20"/>
                <w:szCs w:val="20"/>
              </w:rPr>
              <w:t xml:space="preserve"> </w:t>
            </w:r>
            <w:r w:rsidRPr="00415931">
              <w:rPr>
                <w:sz w:val="20"/>
                <w:szCs w:val="20"/>
              </w:rPr>
              <w:sym w:font="Symbol" w:char="F0B1"/>
            </w:r>
            <w:r w:rsidRPr="00415931">
              <w:rPr>
                <w:sz w:val="20"/>
                <w:szCs w:val="20"/>
              </w:rPr>
              <w:t xml:space="preserve"> 11.</w:t>
            </w:r>
            <w:r w:rsidR="0042143C" w:rsidRPr="00415931">
              <w:rPr>
                <w:sz w:val="20"/>
                <w:szCs w:val="20"/>
              </w:rPr>
              <w:t>4</w:t>
            </w:r>
          </w:p>
        </w:tc>
        <w:tc>
          <w:tcPr>
            <w:tcW w:w="771" w:type="pct"/>
          </w:tcPr>
          <w:p w14:paraId="06A1CC5D" w14:textId="5FAE809F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</w:t>
            </w:r>
            <w:r w:rsidR="0042143C" w:rsidRPr="00415931">
              <w:rPr>
                <w:sz w:val="20"/>
                <w:szCs w:val="20"/>
              </w:rPr>
              <w:t>9.4</w:t>
            </w:r>
            <w:r w:rsidRPr="00415931">
              <w:rPr>
                <w:sz w:val="20"/>
                <w:szCs w:val="20"/>
              </w:rPr>
              <w:t xml:space="preserve"> </w:t>
            </w:r>
            <w:r w:rsidRPr="00415931">
              <w:rPr>
                <w:sz w:val="20"/>
                <w:szCs w:val="20"/>
              </w:rPr>
              <w:sym w:font="Symbol" w:char="F0B1"/>
            </w:r>
            <w:r w:rsidRPr="00415931">
              <w:rPr>
                <w:sz w:val="20"/>
                <w:szCs w:val="20"/>
              </w:rPr>
              <w:t xml:space="preserve"> 10.</w:t>
            </w:r>
            <w:r w:rsidR="0042143C" w:rsidRPr="00415931">
              <w:rPr>
                <w:sz w:val="20"/>
                <w:szCs w:val="20"/>
              </w:rPr>
              <w:t>0</w:t>
            </w:r>
          </w:p>
        </w:tc>
        <w:tc>
          <w:tcPr>
            <w:tcW w:w="433" w:type="pct"/>
          </w:tcPr>
          <w:p w14:paraId="0829D0DF" w14:textId="5F50AB7A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9</w:t>
            </w:r>
            <w:r w:rsidR="0042143C" w:rsidRPr="00415931">
              <w:rPr>
                <w:sz w:val="20"/>
                <w:szCs w:val="20"/>
              </w:rPr>
              <w:t>21</w:t>
            </w:r>
          </w:p>
        </w:tc>
        <w:tc>
          <w:tcPr>
            <w:tcW w:w="759" w:type="pct"/>
          </w:tcPr>
          <w:p w14:paraId="6D464855" w14:textId="0E87CD9F" w:rsidR="009A6CA5" w:rsidRPr="00415931" w:rsidRDefault="0098162C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2</w:t>
            </w:r>
            <w:r w:rsidR="0042143C" w:rsidRPr="00415931">
              <w:rPr>
                <w:sz w:val="20"/>
                <w:szCs w:val="20"/>
              </w:rPr>
              <w:t>4.0</w:t>
            </w:r>
            <w:r w:rsidRPr="00415931">
              <w:rPr>
                <w:sz w:val="20"/>
                <w:szCs w:val="20"/>
              </w:rPr>
              <w:sym w:font="Symbol" w:char="F0B1"/>
            </w:r>
            <w:r w:rsidRPr="00415931">
              <w:rPr>
                <w:sz w:val="20"/>
                <w:szCs w:val="20"/>
              </w:rPr>
              <w:t xml:space="preserve"> 1</w:t>
            </w:r>
            <w:r w:rsidR="0042143C" w:rsidRPr="00415931">
              <w:rPr>
                <w:sz w:val="20"/>
                <w:szCs w:val="20"/>
              </w:rPr>
              <w:t>1.7</w:t>
            </w:r>
          </w:p>
        </w:tc>
        <w:tc>
          <w:tcPr>
            <w:tcW w:w="834" w:type="pct"/>
          </w:tcPr>
          <w:p w14:paraId="7430ED98" w14:textId="0AE8020A" w:rsidR="009A6CA5" w:rsidRPr="00415931" w:rsidRDefault="0098162C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2</w:t>
            </w:r>
            <w:r w:rsidR="00156FC4" w:rsidRPr="00415931">
              <w:rPr>
                <w:sz w:val="20"/>
                <w:szCs w:val="20"/>
              </w:rPr>
              <w:t>3.0</w:t>
            </w:r>
            <w:r w:rsidRPr="00415931">
              <w:rPr>
                <w:sz w:val="20"/>
                <w:szCs w:val="20"/>
              </w:rPr>
              <w:t xml:space="preserve"> </w:t>
            </w:r>
            <w:r w:rsidRPr="00415931">
              <w:rPr>
                <w:sz w:val="20"/>
                <w:szCs w:val="20"/>
              </w:rPr>
              <w:sym w:font="Symbol" w:char="F0B1"/>
            </w:r>
            <w:r w:rsidRPr="00415931">
              <w:rPr>
                <w:sz w:val="20"/>
                <w:szCs w:val="20"/>
              </w:rPr>
              <w:t xml:space="preserve"> 10.8</w:t>
            </w:r>
          </w:p>
        </w:tc>
        <w:tc>
          <w:tcPr>
            <w:tcW w:w="440" w:type="pct"/>
          </w:tcPr>
          <w:p w14:paraId="2B22EFC1" w14:textId="01A2F2BB" w:rsidR="009A6CA5" w:rsidRPr="00415931" w:rsidRDefault="0098162C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0.</w:t>
            </w:r>
            <w:r w:rsidR="00156FC4" w:rsidRPr="00415931">
              <w:rPr>
                <w:sz w:val="20"/>
                <w:szCs w:val="20"/>
              </w:rPr>
              <w:t>428</w:t>
            </w:r>
          </w:p>
        </w:tc>
      </w:tr>
      <w:tr w:rsidR="00C85316" w:rsidRPr="00415931" w14:paraId="01ECD686" w14:textId="77777777" w:rsidTr="003B6189">
        <w:trPr>
          <w:trHeight w:val="242"/>
        </w:trPr>
        <w:tc>
          <w:tcPr>
            <w:tcW w:w="1079" w:type="pct"/>
            <w:gridSpan w:val="2"/>
          </w:tcPr>
          <w:p w14:paraId="4D7063C9" w14:textId="77777777" w:rsidR="009A6CA5" w:rsidRPr="00415931" w:rsidRDefault="009A6CA5" w:rsidP="00D14ECC">
            <w:pPr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Coronary artery calcium score (Agatston units)</w:t>
            </w:r>
          </w:p>
        </w:tc>
        <w:tc>
          <w:tcPr>
            <w:tcW w:w="684" w:type="pct"/>
          </w:tcPr>
          <w:p w14:paraId="6BB0EF8E" w14:textId="77777777" w:rsidR="009A6CA5" w:rsidRPr="00415931" w:rsidRDefault="009A6CA5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33 [3, 108]</w:t>
            </w:r>
          </w:p>
        </w:tc>
        <w:tc>
          <w:tcPr>
            <w:tcW w:w="771" w:type="pct"/>
          </w:tcPr>
          <w:p w14:paraId="7DE31D1C" w14:textId="4692FF99" w:rsidR="009A6CA5" w:rsidRPr="00415931" w:rsidRDefault="00156FC4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129 [35, 307</w:t>
            </w:r>
            <w:r w:rsidR="009A6CA5" w:rsidRPr="00415931">
              <w:rPr>
                <w:sz w:val="20"/>
                <w:szCs w:val="20"/>
              </w:rPr>
              <w:t>]</w:t>
            </w:r>
          </w:p>
        </w:tc>
        <w:tc>
          <w:tcPr>
            <w:tcW w:w="433" w:type="pct"/>
          </w:tcPr>
          <w:p w14:paraId="0CE0A533" w14:textId="77777777" w:rsidR="009A6CA5" w:rsidRPr="00415931" w:rsidRDefault="009A6CA5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759" w:type="pct"/>
          </w:tcPr>
          <w:p w14:paraId="2A5B8492" w14:textId="3B0F334E" w:rsidR="009A6CA5" w:rsidRPr="00415931" w:rsidRDefault="0098162C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206 [</w:t>
            </w:r>
            <w:r w:rsidR="00156FC4" w:rsidRPr="00415931">
              <w:rPr>
                <w:sz w:val="20"/>
                <w:szCs w:val="20"/>
              </w:rPr>
              <w:t>42, 590</w:t>
            </w:r>
            <w:r w:rsidRPr="00415931">
              <w:rPr>
                <w:sz w:val="20"/>
                <w:szCs w:val="20"/>
              </w:rPr>
              <w:t>]</w:t>
            </w:r>
          </w:p>
        </w:tc>
        <w:tc>
          <w:tcPr>
            <w:tcW w:w="834" w:type="pct"/>
          </w:tcPr>
          <w:p w14:paraId="6EE4B0C6" w14:textId="30C91C5E" w:rsidR="009A6CA5" w:rsidRPr="00415931" w:rsidRDefault="00E75889" w:rsidP="00D14ECC">
            <w:pPr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</w:rPr>
              <w:t>546</w:t>
            </w:r>
            <w:r w:rsidR="0098162C" w:rsidRPr="00415931">
              <w:rPr>
                <w:sz w:val="20"/>
                <w:szCs w:val="20"/>
              </w:rPr>
              <w:t xml:space="preserve"> [</w:t>
            </w:r>
            <w:r w:rsidRPr="00415931">
              <w:rPr>
                <w:sz w:val="20"/>
                <w:szCs w:val="20"/>
              </w:rPr>
              <w:t>196</w:t>
            </w:r>
            <w:r w:rsidR="0098162C" w:rsidRPr="00415931">
              <w:rPr>
                <w:sz w:val="20"/>
                <w:szCs w:val="20"/>
              </w:rPr>
              <w:t xml:space="preserve">, </w:t>
            </w:r>
            <w:r w:rsidR="00156FC4" w:rsidRPr="00415931">
              <w:rPr>
                <w:sz w:val="20"/>
                <w:szCs w:val="20"/>
              </w:rPr>
              <w:t>1188</w:t>
            </w:r>
            <w:r w:rsidR="0098162C" w:rsidRPr="00415931">
              <w:rPr>
                <w:sz w:val="20"/>
                <w:szCs w:val="20"/>
              </w:rPr>
              <w:t xml:space="preserve">] </w:t>
            </w:r>
          </w:p>
        </w:tc>
        <w:tc>
          <w:tcPr>
            <w:tcW w:w="440" w:type="pct"/>
          </w:tcPr>
          <w:p w14:paraId="215DD54A" w14:textId="626D3378" w:rsidR="009A6CA5" w:rsidRPr="00415931" w:rsidRDefault="0098162C" w:rsidP="00D14ECC">
            <w:pPr>
              <w:jc w:val="center"/>
              <w:rPr>
                <w:b/>
                <w:sz w:val="20"/>
                <w:szCs w:val="20"/>
              </w:rPr>
            </w:pPr>
            <w:r w:rsidRPr="00415931">
              <w:rPr>
                <w:b/>
                <w:sz w:val="20"/>
                <w:szCs w:val="20"/>
              </w:rPr>
              <w:t>&lt;0.001</w:t>
            </w:r>
          </w:p>
        </w:tc>
      </w:tr>
    </w:tbl>
    <w:p w14:paraId="07D5FB7D" w14:textId="77777777" w:rsidR="00D14ECC" w:rsidRPr="00415931" w:rsidRDefault="00D14ECC" w:rsidP="00D14ECC">
      <w:pPr>
        <w:pStyle w:val="Body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5240192" w14:textId="6BFC32B3" w:rsidR="00F15619" w:rsidRPr="00415931" w:rsidRDefault="00D14ECC" w:rsidP="00912788">
      <w:pPr>
        <w:pStyle w:val="Body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jc w:val="both"/>
        <w:rPr>
          <w:lang w:val="en-US"/>
        </w:rPr>
      </w:pPr>
      <w:r w:rsidRPr="00415931">
        <w:rPr>
          <w:rFonts w:ascii="Times New Roman" w:hAnsi="Times New Roman" w:cs="Times New Roman"/>
          <w:i/>
          <w:lang w:val="en-US"/>
        </w:rPr>
        <w:t xml:space="preserve">N (%), </w:t>
      </w:r>
      <w:proofErr w:type="spellStart"/>
      <w:r w:rsidRPr="00415931">
        <w:rPr>
          <w:rFonts w:ascii="Times New Roman" w:hAnsi="Times New Roman" w:cs="Times New Roman"/>
          <w:i/>
          <w:lang w:val="en-US"/>
        </w:rPr>
        <w:t>mean±standard</w:t>
      </w:r>
      <w:proofErr w:type="spellEnd"/>
      <w:r w:rsidRPr="00415931">
        <w:rPr>
          <w:rFonts w:ascii="Times New Roman" w:hAnsi="Times New Roman" w:cs="Times New Roman"/>
          <w:i/>
          <w:lang w:val="en-US"/>
        </w:rPr>
        <w:t xml:space="preserve"> deviation or median [interquartile range]</w:t>
      </w:r>
    </w:p>
    <w:p w14:paraId="2EC81985" w14:textId="77777777" w:rsidR="003B6189" w:rsidRPr="00415931" w:rsidRDefault="003B6189">
      <w:pPr>
        <w:rPr>
          <w:b/>
        </w:rPr>
      </w:pPr>
      <w:r w:rsidRPr="00415931">
        <w:rPr>
          <w:b/>
        </w:rPr>
        <w:br w:type="page"/>
      </w:r>
    </w:p>
    <w:p w14:paraId="351B496A" w14:textId="77777777" w:rsidR="00415931" w:rsidRPr="00415931" w:rsidRDefault="00415931" w:rsidP="00415931">
      <w:pPr>
        <w:spacing w:line="480" w:lineRule="auto"/>
        <w:rPr>
          <w:b/>
        </w:rPr>
      </w:pPr>
      <w:r w:rsidRPr="00415931">
        <w:rPr>
          <w:b/>
        </w:rPr>
        <w:lastRenderedPageBreak/>
        <w:t xml:space="preserve">Online Table 6: Univariable analysis for fatal or non-fatal myocardial infarction in patients with adverse plaque features on CCTA stratified by age, sex and body mass index.  </w:t>
      </w:r>
    </w:p>
    <w:p w14:paraId="72DC246C" w14:textId="77777777" w:rsidR="00415931" w:rsidRPr="00415931" w:rsidRDefault="00415931" w:rsidP="00415931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240"/>
        <w:gridCol w:w="3064"/>
      </w:tblGrid>
      <w:tr w:rsidR="00415931" w:rsidRPr="00415931" w14:paraId="593DE6F5" w14:textId="77777777" w:rsidTr="0061244D">
        <w:tc>
          <w:tcPr>
            <w:tcW w:w="0" w:type="auto"/>
            <w:gridSpan w:val="3"/>
          </w:tcPr>
          <w:p w14:paraId="026E36EE" w14:textId="77777777" w:rsidR="00415931" w:rsidRPr="00415931" w:rsidRDefault="00415931" w:rsidP="0061244D">
            <w:pPr>
              <w:spacing w:line="360" w:lineRule="auto"/>
              <w:jc w:val="center"/>
            </w:pPr>
          </w:p>
        </w:tc>
      </w:tr>
      <w:tr w:rsidR="00415931" w:rsidRPr="00415931" w14:paraId="60D1FAC0" w14:textId="77777777" w:rsidTr="0061244D">
        <w:tc>
          <w:tcPr>
            <w:tcW w:w="2425" w:type="dxa"/>
          </w:tcPr>
          <w:p w14:paraId="36D21C13" w14:textId="77777777" w:rsidR="00415931" w:rsidRPr="00415931" w:rsidRDefault="00415931" w:rsidP="0061244D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3240" w:type="dxa"/>
          </w:tcPr>
          <w:p w14:paraId="358BD1EE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  <w:vertAlign w:val="superscript"/>
              </w:rPr>
            </w:pPr>
            <w:r w:rsidRPr="00415931">
              <w:rPr>
                <w:b/>
              </w:rPr>
              <w:t>Age &lt; 60 years</w:t>
            </w:r>
          </w:p>
        </w:tc>
        <w:tc>
          <w:tcPr>
            <w:tcW w:w="3064" w:type="dxa"/>
          </w:tcPr>
          <w:p w14:paraId="500166CF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  <w:r w:rsidRPr="00415931">
              <w:rPr>
                <w:b/>
              </w:rPr>
              <w:t xml:space="preserve">Age </w:t>
            </w:r>
            <w:r w:rsidRPr="00415931">
              <w:rPr>
                <w:b/>
              </w:rPr>
              <w:sym w:font="Symbol" w:char="F0B3"/>
            </w:r>
            <w:r w:rsidRPr="00415931">
              <w:rPr>
                <w:b/>
              </w:rPr>
              <w:t xml:space="preserve"> 60 years</w:t>
            </w:r>
          </w:p>
        </w:tc>
      </w:tr>
      <w:tr w:rsidR="00415931" w:rsidRPr="00415931" w14:paraId="4AF86A4E" w14:textId="77777777" w:rsidTr="0061244D">
        <w:tc>
          <w:tcPr>
            <w:tcW w:w="2425" w:type="dxa"/>
          </w:tcPr>
          <w:p w14:paraId="728D72A3" w14:textId="77777777" w:rsidR="00415931" w:rsidRPr="00415931" w:rsidRDefault="00415931" w:rsidP="0061244D">
            <w:pPr>
              <w:spacing w:line="360" w:lineRule="auto"/>
              <w:rPr>
                <w:b/>
                <w:bCs/>
                <w:lang w:val="en-US"/>
              </w:rPr>
            </w:pPr>
            <w:r w:rsidRPr="00415931">
              <w:rPr>
                <w:b/>
              </w:rPr>
              <w:t>Adverse plaque features on CCTA</w:t>
            </w:r>
          </w:p>
        </w:tc>
        <w:tc>
          <w:tcPr>
            <w:tcW w:w="3240" w:type="dxa"/>
            <w:shd w:val="clear" w:color="auto" w:fill="auto"/>
          </w:tcPr>
          <w:p w14:paraId="3773BDB8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3.65 (1.54, 8.65)</w:t>
            </w:r>
          </w:p>
          <w:p w14:paraId="6E4201E6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p=0.003</w:t>
            </w:r>
          </w:p>
        </w:tc>
        <w:tc>
          <w:tcPr>
            <w:tcW w:w="3064" w:type="dxa"/>
            <w:shd w:val="clear" w:color="auto" w:fill="auto"/>
          </w:tcPr>
          <w:p w14:paraId="754FCE63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2.44 (0.97, 6.13)</w:t>
            </w:r>
          </w:p>
          <w:p w14:paraId="11AD934B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p=0.057</w:t>
            </w:r>
          </w:p>
        </w:tc>
      </w:tr>
      <w:tr w:rsidR="00415931" w:rsidRPr="00415931" w14:paraId="6FD29702" w14:textId="77777777" w:rsidTr="0061244D">
        <w:tc>
          <w:tcPr>
            <w:tcW w:w="8729" w:type="dxa"/>
            <w:gridSpan w:val="3"/>
          </w:tcPr>
          <w:p w14:paraId="371305CF" w14:textId="77777777" w:rsidR="00415931" w:rsidRPr="00415931" w:rsidRDefault="00415931" w:rsidP="0061244D">
            <w:pPr>
              <w:spacing w:line="360" w:lineRule="auto"/>
              <w:jc w:val="center"/>
            </w:pPr>
          </w:p>
        </w:tc>
      </w:tr>
      <w:tr w:rsidR="00415931" w:rsidRPr="00415931" w14:paraId="0093EF7E" w14:textId="77777777" w:rsidTr="0061244D">
        <w:tc>
          <w:tcPr>
            <w:tcW w:w="2425" w:type="dxa"/>
          </w:tcPr>
          <w:p w14:paraId="7CF82C7F" w14:textId="77777777" w:rsidR="00415931" w:rsidRPr="00415931" w:rsidRDefault="00415931" w:rsidP="0061244D">
            <w:pPr>
              <w:spacing w:line="360" w:lineRule="auto"/>
            </w:pPr>
          </w:p>
        </w:tc>
        <w:tc>
          <w:tcPr>
            <w:tcW w:w="3240" w:type="dxa"/>
          </w:tcPr>
          <w:p w14:paraId="57CFFF3E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  <w:r w:rsidRPr="00415931">
              <w:rPr>
                <w:b/>
              </w:rPr>
              <w:t>Male</w:t>
            </w:r>
          </w:p>
        </w:tc>
        <w:tc>
          <w:tcPr>
            <w:tcW w:w="3064" w:type="dxa"/>
          </w:tcPr>
          <w:p w14:paraId="617FD825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  <w:r w:rsidRPr="00415931">
              <w:rPr>
                <w:b/>
              </w:rPr>
              <w:t>Female</w:t>
            </w:r>
          </w:p>
        </w:tc>
      </w:tr>
      <w:tr w:rsidR="00415931" w:rsidRPr="00415931" w14:paraId="01C478FD" w14:textId="77777777" w:rsidTr="0061244D">
        <w:tc>
          <w:tcPr>
            <w:tcW w:w="2425" w:type="dxa"/>
          </w:tcPr>
          <w:p w14:paraId="46576567" w14:textId="77777777" w:rsidR="00415931" w:rsidRPr="00415931" w:rsidRDefault="00415931" w:rsidP="0061244D">
            <w:pPr>
              <w:spacing w:line="360" w:lineRule="auto"/>
            </w:pPr>
            <w:r w:rsidRPr="00415931">
              <w:rPr>
                <w:b/>
              </w:rPr>
              <w:t>Adverse plaque features on CCTA</w:t>
            </w:r>
          </w:p>
        </w:tc>
        <w:tc>
          <w:tcPr>
            <w:tcW w:w="3240" w:type="dxa"/>
            <w:shd w:val="clear" w:color="auto" w:fill="auto"/>
          </w:tcPr>
          <w:p w14:paraId="21D9F5D7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2.44 (1.14, 5.22)</w:t>
            </w:r>
          </w:p>
          <w:p w14:paraId="41B8FABE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p=0.021</w:t>
            </w:r>
          </w:p>
        </w:tc>
        <w:tc>
          <w:tcPr>
            <w:tcW w:w="3064" w:type="dxa"/>
            <w:shd w:val="clear" w:color="auto" w:fill="auto"/>
          </w:tcPr>
          <w:p w14:paraId="7078295B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3.27 (1.00, 10.71)</w:t>
            </w:r>
          </w:p>
          <w:p w14:paraId="4CD77C32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p=0.051</w:t>
            </w:r>
          </w:p>
        </w:tc>
      </w:tr>
      <w:tr w:rsidR="00415931" w:rsidRPr="00415931" w14:paraId="759EA00B" w14:textId="77777777" w:rsidTr="0061244D">
        <w:tc>
          <w:tcPr>
            <w:tcW w:w="8729" w:type="dxa"/>
            <w:gridSpan w:val="3"/>
          </w:tcPr>
          <w:p w14:paraId="696227D2" w14:textId="77777777" w:rsidR="00415931" w:rsidRPr="00415931" w:rsidRDefault="00415931" w:rsidP="0061244D">
            <w:pPr>
              <w:spacing w:line="360" w:lineRule="auto"/>
              <w:jc w:val="center"/>
            </w:pPr>
          </w:p>
        </w:tc>
      </w:tr>
      <w:tr w:rsidR="00415931" w:rsidRPr="00415931" w14:paraId="2B435FE2" w14:textId="77777777" w:rsidTr="0061244D">
        <w:tc>
          <w:tcPr>
            <w:tcW w:w="2425" w:type="dxa"/>
          </w:tcPr>
          <w:p w14:paraId="616EC765" w14:textId="77777777" w:rsidR="00415931" w:rsidRPr="00415931" w:rsidRDefault="00415931" w:rsidP="0061244D">
            <w:pPr>
              <w:spacing w:line="360" w:lineRule="auto"/>
              <w:rPr>
                <w:b/>
              </w:rPr>
            </w:pPr>
          </w:p>
        </w:tc>
        <w:tc>
          <w:tcPr>
            <w:tcW w:w="3240" w:type="dxa"/>
            <w:shd w:val="clear" w:color="auto" w:fill="auto"/>
          </w:tcPr>
          <w:p w14:paraId="71E46234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  <w:r w:rsidRPr="00415931">
              <w:rPr>
                <w:b/>
              </w:rPr>
              <w:t>BMI &lt; 30 kg/m</w:t>
            </w:r>
            <w:r w:rsidRPr="00415931">
              <w:rPr>
                <w:b/>
                <w:vertAlign w:val="superscript"/>
              </w:rPr>
              <w:t>2</w:t>
            </w:r>
          </w:p>
        </w:tc>
        <w:tc>
          <w:tcPr>
            <w:tcW w:w="3064" w:type="dxa"/>
            <w:shd w:val="clear" w:color="auto" w:fill="auto"/>
          </w:tcPr>
          <w:p w14:paraId="61985009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  <w:r w:rsidRPr="00415931">
              <w:rPr>
                <w:b/>
              </w:rPr>
              <w:t xml:space="preserve">BMI </w:t>
            </w:r>
            <w:r w:rsidRPr="00415931">
              <w:rPr>
                <w:b/>
              </w:rPr>
              <w:sym w:font="Symbol" w:char="F0B3"/>
            </w:r>
            <w:r w:rsidRPr="00415931">
              <w:rPr>
                <w:b/>
              </w:rPr>
              <w:t xml:space="preserve"> 30 kg/m</w:t>
            </w:r>
            <w:r w:rsidRPr="00415931">
              <w:rPr>
                <w:b/>
                <w:vertAlign w:val="superscript"/>
              </w:rPr>
              <w:t>2</w:t>
            </w:r>
          </w:p>
        </w:tc>
      </w:tr>
      <w:tr w:rsidR="00415931" w:rsidRPr="00415931" w14:paraId="5897914A" w14:textId="77777777" w:rsidTr="0061244D">
        <w:tc>
          <w:tcPr>
            <w:tcW w:w="2425" w:type="dxa"/>
          </w:tcPr>
          <w:p w14:paraId="52C2292F" w14:textId="77777777" w:rsidR="00415931" w:rsidRPr="00415931" w:rsidRDefault="00415931" w:rsidP="0061244D">
            <w:pPr>
              <w:spacing w:line="360" w:lineRule="auto"/>
              <w:rPr>
                <w:b/>
              </w:rPr>
            </w:pPr>
            <w:r w:rsidRPr="00415931">
              <w:rPr>
                <w:b/>
              </w:rPr>
              <w:t>Adverse plaque features on CCTA</w:t>
            </w:r>
          </w:p>
        </w:tc>
        <w:tc>
          <w:tcPr>
            <w:tcW w:w="3240" w:type="dxa"/>
            <w:shd w:val="clear" w:color="auto" w:fill="auto"/>
          </w:tcPr>
          <w:p w14:paraId="7DB2BFDF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1.76 (0.83, 3.74)</w:t>
            </w:r>
          </w:p>
          <w:p w14:paraId="4D77B902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p=0.143</w:t>
            </w:r>
          </w:p>
        </w:tc>
        <w:tc>
          <w:tcPr>
            <w:tcW w:w="3064" w:type="dxa"/>
            <w:shd w:val="clear" w:color="auto" w:fill="auto"/>
          </w:tcPr>
          <w:p w14:paraId="05016A41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9.06 (2.53, 32.50)</w:t>
            </w:r>
          </w:p>
          <w:p w14:paraId="22560200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p=0.001</w:t>
            </w:r>
          </w:p>
        </w:tc>
      </w:tr>
      <w:tr w:rsidR="00415931" w:rsidRPr="00415931" w14:paraId="280C4B67" w14:textId="77777777" w:rsidTr="0061244D">
        <w:tc>
          <w:tcPr>
            <w:tcW w:w="8729" w:type="dxa"/>
            <w:gridSpan w:val="3"/>
          </w:tcPr>
          <w:p w14:paraId="49ADB52D" w14:textId="77777777" w:rsidR="00415931" w:rsidRPr="00415931" w:rsidRDefault="00415931" w:rsidP="0061244D">
            <w:pPr>
              <w:spacing w:line="360" w:lineRule="auto"/>
              <w:jc w:val="center"/>
            </w:pPr>
          </w:p>
        </w:tc>
      </w:tr>
      <w:tr w:rsidR="00415931" w:rsidRPr="00415931" w14:paraId="44B382DC" w14:textId="77777777" w:rsidTr="0061244D">
        <w:tc>
          <w:tcPr>
            <w:tcW w:w="2425" w:type="dxa"/>
          </w:tcPr>
          <w:p w14:paraId="7AB56FE7" w14:textId="77777777" w:rsidR="00415931" w:rsidRPr="00415931" w:rsidRDefault="00415931" w:rsidP="0061244D">
            <w:pPr>
              <w:spacing w:line="360" w:lineRule="auto"/>
              <w:rPr>
                <w:b/>
              </w:rPr>
            </w:pPr>
          </w:p>
        </w:tc>
        <w:tc>
          <w:tcPr>
            <w:tcW w:w="3240" w:type="dxa"/>
            <w:shd w:val="clear" w:color="auto" w:fill="auto"/>
          </w:tcPr>
          <w:p w14:paraId="1D92E7AF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  <w:r w:rsidRPr="00415931">
              <w:rPr>
                <w:b/>
              </w:rPr>
              <w:t>Low cardiovascular risk score*</w:t>
            </w:r>
          </w:p>
        </w:tc>
        <w:tc>
          <w:tcPr>
            <w:tcW w:w="3064" w:type="dxa"/>
            <w:shd w:val="clear" w:color="auto" w:fill="auto"/>
          </w:tcPr>
          <w:p w14:paraId="27CED44E" w14:textId="77777777" w:rsidR="00415931" w:rsidRPr="00415931" w:rsidRDefault="00415931" w:rsidP="0061244D">
            <w:pPr>
              <w:spacing w:line="360" w:lineRule="auto"/>
              <w:jc w:val="center"/>
              <w:rPr>
                <w:b/>
              </w:rPr>
            </w:pPr>
            <w:r w:rsidRPr="00415931">
              <w:rPr>
                <w:b/>
              </w:rPr>
              <w:t>High cardiovascular risk score*</w:t>
            </w:r>
          </w:p>
        </w:tc>
      </w:tr>
      <w:tr w:rsidR="00415931" w:rsidRPr="00415931" w14:paraId="65042351" w14:textId="77777777" w:rsidTr="0061244D">
        <w:tc>
          <w:tcPr>
            <w:tcW w:w="2425" w:type="dxa"/>
          </w:tcPr>
          <w:p w14:paraId="35B0198C" w14:textId="77777777" w:rsidR="00415931" w:rsidRPr="00415931" w:rsidRDefault="00415931" w:rsidP="0061244D">
            <w:pPr>
              <w:spacing w:line="360" w:lineRule="auto"/>
              <w:rPr>
                <w:b/>
              </w:rPr>
            </w:pPr>
            <w:r w:rsidRPr="00415931">
              <w:rPr>
                <w:b/>
              </w:rPr>
              <w:t>Adverse plaque features on CCTA</w:t>
            </w:r>
          </w:p>
        </w:tc>
        <w:tc>
          <w:tcPr>
            <w:tcW w:w="3240" w:type="dxa"/>
            <w:shd w:val="clear" w:color="auto" w:fill="auto"/>
          </w:tcPr>
          <w:p w14:paraId="3FD0F1B7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3.12 (1.35, 7.21)</w:t>
            </w:r>
          </w:p>
          <w:p w14:paraId="4DD5DBDC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p=0.008</w:t>
            </w:r>
          </w:p>
        </w:tc>
        <w:tc>
          <w:tcPr>
            <w:tcW w:w="3064" w:type="dxa"/>
            <w:shd w:val="clear" w:color="auto" w:fill="auto"/>
          </w:tcPr>
          <w:p w14:paraId="206073B8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2.64 (1.00, 6.94)</w:t>
            </w:r>
          </w:p>
          <w:p w14:paraId="2F4429CB" w14:textId="77777777" w:rsidR="00415931" w:rsidRPr="00415931" w:rsidRDefault="00415931" w:rsidP="0061244D">
            <w:pPr>
              <w:spacing w:line="360" w:lineRule="auto"/>
              <w:jc w:val="center"/>
            </w:pPr>
            <w:r w:rsidRPr="00415931">
              <w:t>p=0.050</w:t>
            </w:r>
          </w:p>
        </w:tc>
      </w:tr>
    </w:tbl>
    <w:p w14:paraId="6ACBBAB5" w14:textId="77777777" w:rsidR="00415931" w:rsidRPr="00415931" w:rsidRDefault="00415931" w:rsidP="00415931">
      <w:pPr>
        <w:spacing w:line="360" w:lineRule="auto"/>
      </w:pPr>
    </w:p>
    <w:p w14:paraId="24C69B41" w14:textId="77777777" w:rsidR="00415931" w:rsidRPr="00415931" w:rsidRDefault="00415931" w:rsidP="00415931">
      <w:pPr>
        <w:spacing w:line="360" w:lineRule="auto"/>
      </w:pPr>
      <w:r w:rsidRPr="00415931">
        <w:t xml:space="preserve">* High cardiovascular risk score defined as an ASSIGN score greater than or equal to 20. </w:t>
      </w:r>
    </w:p>
    <w:p w14:paraId="723EDCDC" w14:textId="77777777" w:rsidR="00415931" w:rsidRPr="00415931" w:rsidRDefault="00415931" w:rsidP="00415931">
      <w:pPr>
        <w:pStyle w:val="Body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jc w:val="both"/>
        <w:rPr>
          <w:i/>
        </w:rPr>
      </w:pPr>
      <w:r w:rsidRPr="00415931">
        <w:rPr>
          <w:i/>
        </w:rPr>
        <w:t>CCTA – Coronary Computed Tomography angiography; BMI – Body-mass index</w:t>
      </w:r>
    </w:p>
    <w:p w14:paraId="69B4CAFC" w14:textId="29B3C2FB" w:rsidR="00415931" w:rsidRPr="00415931" w:rsidRDefault="00415931" w:rsidP="00415931">
      <w:pPr>
        <w:spacing w:line="480" w:lineRule="auto"/>
        <w:jc w:val="both"/>
        <w:rPr>
          <w:b/>
          <w:lang w:val="en-US"/>
        </w:rPr>
      </w:pPr>
      <w:r w:rsidRPr="00415931">
        <w:rPr>
          <w:i/>
        </w:rPr>
        <w:br w:type="page"/>
      </w:r>
      <w:r w:rsidRPr="00415931">
        <w:rPr>
          <w:b/>
          <w:lang w:val="en-US"/>
        </w:rPr>
        <w:lastRenderedPageBreak/>
        <w:t xml:space="preserve">Online Table 7: Per patient assessment of plaque characteristics and subsequent fatal or non-fatal myocardial infarction across the total population.  </w:t>
      </w:r>
    </w:p>
    <w:p w14:paraId="57DC21B4" w14:textId="77777777" w:rsidR="00415931" w:rsidRPr="00415931" w:rsidRDefault="00415931" w:rsidP="00415931">
      <w:pPr>
        <w:rPr>
          <w:b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2"/>
        <w:gridCol w:w="1332"/>
        <w:gridCol w:w="1582"/>
        <w:gridCol w:w="1582"/>
        <w:gridCol w:w="2932"/>
      </w:tblGrid>
      <w:tr w:rsidR="00415931" w:rsidRPr="00415931" w14:paraId="02D1D66D" w14:textId="77777777" w:rsidTr="0061244D">
        <w:tc>
          <w:tcPr>
            <w:tcW w:w="1617" w:type="pct"/>
            <w:gridSpan w:val="2"/>
            <w:vMerge w:val="restart"/>
          </w:tcPr>
          <w:p w14:paraId="3305CF68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vMerge w:val="restart"/>
          </w:tcPr>
          <w:p w14:paraId="00F29A88" w14:textId="77777777" w:rsidR="00415931" w:rsidRPr="00415931" w:rsidRDefault="00415931" w:rsidP="0061244D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Patients</w:t>
            </w:r>
          </w:p>
          <w:p w14:paraId="761F0D66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06" w:type="pct"/>
            <w:gridSpan w:val="2"/>
          </w:tcPr>
          <w:p w14:paraId="2051F287" w14:textId="77777777" w:rsidR="00415931" w:rsidRPr="00415931" w:rsidRDefault="00415931" w:rsidP="0061244D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 xml:space="preserve">Fatal or non-fatal myocardial infarction </w:t>
            </w:r>
          </w:p>
        </w:tc>
      </w:tr>
      <w:tr w:rsidR="00415931" w:rsidRPr="00415931" w14:paraId="6995673B" w14:textId="77777777" w:rsidTr="0061244D">
        <w:tc>
          <w:tcPr>
            <w:tcW w:w="1617" w:type="pct"/>
            <w:gridSpan w:val="2"/>
            <w:vMerge/>
          </w:tcPr>
          <w:p w14:paraId="471BBB9C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vMerge/>
          </w:tcPr>
          <w:p w14:paraId="0DF9295E" w14:textId="77777777" w:rsidR="00415931" w:rsidRPr="00415931" w:rsidRDefault="00415931" w:rsidP="0061244D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</w:tcPr>
          <w:p w14:paraId="2AB4AF86" w14:textId="77777777" w:rsidR="00415931" w:rsidRPr="00415931" w:rsidRDefault="00415931" w:rsidP="0061244D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28" w:type="pct"/>
          </w:tcPr>
          <w:p w14:paraId="70BE803E" w14:textId="77777777" w:rsidR="00415931" w:rsidRPr="00415931" w:rsidRDefault="00415931" w:rsidP="0061244D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Hazard ratio</w:t>
            </w:r>
          </w:p>
          <w:p w14:paraId="574ABF30" w14:textId="77777777" w:rsidR="00415931" w:rsidRPr="00415931" w:rsidRDefault="00415931" w:rsidP="0061244D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(</w:t>
            </w:r>
            <w:r w:rsidRPr="00415931">
              <w:rPr>
                <w:sz w:val="20"/>
                <w:szCs w:val="20"/>
                <w:lang w:val="en-US"/>
              </w:rPr>
              <w:t>95% confidence intervals)</w:t>
            </w:r>
          </w:p>
        </w:tc>
      </w:tr>
      <w:tr w:rsidR="00415931" w:rsidRPr="00415931" w14:paraId="12F8A376" w14:textId="77777777" w:rsidTr="0061244D">
        <w:trPr>
          <w:trHeight w:val="359"/>
        </w:trPr>
        <w:tc>
          <w:tcPr>
            <w:tcW w:w="878" w:type="pct"/>
            <w:vMerge w:val="restart"/>
          </w:tcPr>
          <w:p w14:paraId="23A637A0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Positive remodeling</w:t>
            </w:r>
          </w:p>
        </w:tc>
        <w:tc>
          <w:tcPr>
            <w:tcW w:w="739" w:type="pct"/>
          </w:tcPr>
          <w:p w14:paraId="3AB0ABE6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78" w:type="pct"/>
          </w:tcPr>
          <w:p w14:paraId="26BF67EE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602 (34%)</w:t>
            </w:r>
          </w:p>
        </w:tc>
        <w:tc>
          <w:tcPr>
            <w:tcW w:w="878" w:type="pct"/>
          </w:tcPr>
          <w:p w14:paraId="1802D2FB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25 (4.1%)</w:t>
            </w:r>
          </w:p>
        </w:tc>
        <w:tc>
          <w:tcPr>
            <w:tcW w:w="1628" w:type="pct"/>
            <w:vMerge w:val="restart"/>
            <w:shd w:val="clear" w:color="auto" w:fill="E7E6E6" w:themeFill="background2"/>
          </w:tcPr>
          <w:p w14:paraId="3F649F88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3.05 (1.63, 5.71)</w:t>
            </w:r>
          </w:p>
          <w:p w14:paraId="1248EEAA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  <w:lang w:val="en-US"/>
              </w:rPr>
              <w:t>P&lt;0.001</w:t>
            </w:r>
          </w:p>
        </w:tc>
      </w:tr>
      <w:tr w:rsidR="00415931" w:rsidRPr="00415931" w14:paraId="1A25F992" w14:textId="77777777" w:rsidTr="0061244D">
        <w:trPr>
          <w:trHeight w:val="350"/>
        </w:trPr>
        <w:tc>
          <w:tcPr>
            <w:tcW w:w="878" w:type="pct"/>
            <w:vMerge/>
          </w:tcPr>
          <w:p w14:paraId="67A3A614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39" w:type="pct"/>
          </w:tcPr>
          <w:p w14:paraId="0C2740A9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78" w:type="pct"/>
          </w:tcPr>
          <w:p w14:paraId="58E83C61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1166 (66%)</w:t>
            </w:r>
          </w:p>
        </w:tc>
        <w:tc>
          <w:tcPr>
            <w:tcW w:w="878" w:type="pct"/>
          </w:tcPr>
          <w:p w14:paraId="60613CCA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16 (1.4%)</w:t>
            </w:r>
          </w:p>
        </w:tc>
        <w:tc>
          <w:tcPr>
            <w:tcW w:w="1628" w:type="pct"/>
            <w:vMerge/>
            <w:shd w:val="clear" w:color="auto" w:fill="E7E6E6" w:themeFill="background2"/>
          </w:tcPr>
          <w:p w14:paraId="0D65EC46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15931" w:rsidRPr="00415931" w14:paraId="5FCDACA5" w14:textId="77777777" w:rsidTr="0061244D">
        <w:tc>
          <w:tcPr>
            <w:tcW w:w="878" w:type="pct"/>
            <w:vMerge w:val="restart"/>
          </w:tcPr>
          <w:p w14:paraId="3DE41C19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Low attenuation plaque</w:t>
            </w:r>
          </w:p>
        </w:tc>
        <w:tc>
          <w:tcPr>
            <w:tcW w:w="739" w:type="pct"/>
          </w:tcPr>
          <w:p w14:paraId="7316BE8D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78" w:type="pct"/>
          </w:tcPr>
          <w:p w14:paraId="4A990E66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168 (10%)</w:t>
            </w:r>
          </w:p>
        </w:tc>
        <w:tc>
          <w:tcPr>
            <w:tcW w:w="878" w:type="pct"/>
          </w:tcPr>
          <w:p w14:paraId="6CCA3D89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6 (3.6%)</w:t>
            </w:r>
          </w:p>
        </w:tc>
        <w:tc>
          <w:tcPr>
            <w:tcW w:w="1628" w:type="pct"/>
            <w:vMerge w:val="restart"/>
          </w:tcPr>
          <w:p w14:paraId="25A7B2D9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1.60 (0.67, 3.80)</w:t>
            </w:r>
          </w:p>
          <w:p w14:paraId="2D84EEE6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  <w:lang w:val="en-US"/>
              </w:rPr>
              <w:t>p=0.289</w:t>
            </w:r>
          </w:p>
        </w:tc>
      </w:tr>
      <w:tr w:rsidR="00415931" w:rsidRPr="00415931" w14:paraId="16BFE3CF" w14:textId="77777777" w:rsidTr="0061244D">
        <w:tc>
          <w:tcPr>
            <w:tcW w:w="878" w:type="pct"/>
            <w:vMerge/>
          </w:tcPr>
          <w:p w14:paraId="70650D88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39" w:type="pct"/>
          </w:tcPr>
          <w:p w14:paraId="6FC50135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78" w:type="pct"/>
          </w:tcPr>
          <w:p w14:paraId="73CC302F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1601 (91%)</w:t>
            </w:r>
          </w:p>
        </w:tc>
        <w:tc>
          <w:tcPr>
            <w:tcW w:w="878" w:type="pct"/>
          </w:tcPr>
          <w:p w14:paraId="7B61647F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35 (2.2%)</w:t>
            </w:r>
          </w:p>
        </w:tc>
        <w:tc>
          <w:tcPr>
            <w:tcW w:w="1628" w:type="pct"/>
            <w:vMerge/>
          </w:tcPr>
          <w:p w14:paraId="62594BDA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15931" w:rsidRPr="00415931" w14:paraId="2CA0708B" w14:textId="77777777" w:rsidTr="0061244D">
        <w:tc>
          <w:tcPr>
            <w:tcW w:w="878" w:type="pct"/>
            <w:vMerge w:val="restart"/>
          </w:tcPr>
          <w:p w14:paraId="5A93281B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Spotty calcification</w:t>
            </w:r>
          </w:p>
        </w:tc>
        <w:tc>
          <w:tcPr>
            <w:tcW w:w="739" w:type="pct"/>
          </w:tcPr>
          <w:p w14:paraId="5A767E95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78" w:type="pct"/>
          </w:tcPr>
          <w:p w14:paraId="0EE2EDC1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299 (17%)</w:t>
            </w:r>
          </w:p>
        </w:tc>
        <w:tc>
          <w:tcPr>
            <w:tcW w:w="878" w:type="pct"/>
          </w:tcPr>
          <w:p w14:paraId="32C7AD80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6 (2.0%)</w:t>
            </w:r>
          </w:p>
        </w:tc>
        <w:tc>
          <w:tcPr>
            <w:tcW w:w="1628" w:type="pct"/>
            <w:vMerge w:val="restart"/>
          </w:tcPr>
          <w:p w14:paraId="3157DDAB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0.83 (0.35, 1.97)</w:t>
            </w:r>
          </w:p>
          <w:p w14:paraId="12DFBE9E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p=0.669</w:t>
            </w:r>
          </w:p>
        </w:tc>
      </w:tr>
      <w:tr w:rsidR="00415931" w:rsidRPr="00415931" w14:paraId="413131CF" w14:textId="77777777" w:rsidTr="0061244D">
        <w:trPr>
          <w:trHeight w:val="350"/>
        </w:trPr>
        <w:tc>
          <w:tcPr>
            <w:tcW w:w="878" w:type="pct"/>
            <w:vMerge/>
          </w:tcPr>
          <w:p w14:paraId="220A405E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39" w:type="pct"/>
          </w:tcPr>
          <w:p w14:paraId="7E540EA4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78" w:type="pct"/>
          </w:tcPr>
          <w:p w14:paraId="79C2A821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1470 (83%)</w:t>
            </w:r>
          </w:p>
        </w:tc>
        <w:tc>
          <w:tcPr>
            <w:tcW w:w="878" w:type="pct"/>
          </w:tcPr>
          <w:p w14:paraId="3BB8F240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35 (2.4%)</w:t>
            </w:r>
          </w:p>
        </w:tc>
        <w:tc>
          <w:tcPr>
            <w:tcW w:w="1628" w:type="pct"/>
            <w:vMerge/>
          </w:tcPr>
          <w:p w14:paraId="41324942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15931" w:rsidRPr="00415931" w14:paraId="3932D202" w14:textId="77777777" w:rsidTr="0061244D">
        <w:trPr>
          <w:trHeight w:val="323"/>
        </w:trPr>
        <w:tc>
          <w:tcPr>
            <w:tcW w:w="878" w:type="pct"/>
            <w:vMerge w:val="restart"/>
          </w:tcPr>
          <w:p w14:paraId="17509AF5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Napkin ring</w:t>
            </w:r>
          </w:p>
        </w:tc>
        <w:tc>
          <w:tcPr>
            <w:tcW w:w="739" w:type="pct"/>
          </w:tcPr>
          <w:p w14:paraId="0A556ACB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78" w:type="pct"/>
          </w:tcPr>
          <w:p w14:paraId="09EEB3A8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76 (4.3%)</w:t>
            </w:r>
          </w:p>
        </w:tc>
        <w:tc>
          <w:tcPr>
            <w:tcW w:w="878" w:type="pct"/>
          </w:tcPr>
          <w:p w14:paraId="256EF991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2 (2.6%)</w:t>
            </w:r>
          </w:p>
        </w:tc>
        <w:tc>
          <w:tcPr>
            <w:tcW w:w="1628" w:type="pct"/>
            <w:vMerge w:val="restart"/>
          </w:tcPr>
          <w:p w14:paraId="2D68F8BB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1.16 (0.28. 4.79)</w:t>
            </w:r>
          </w:p>
          <w:p w14:paraId="2F1AFB98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15931">
              <w:rPr>
                <w:sz w:val="20"/>
                <w:szCs w:val="20"/>
                <w:lang w:val="en-US"/>
              </w:rPr>
              <w:t>p=0.841</w:t>
            </w:r>
          </w:p>
        </w:tc>
      </w:tr>
      <w:tr w:rsidR="00415931" w:rsidRPr="00415931" w14:paraId="084EC7D3" w14:textId="77777777" w:rsidTr="0061244D">
        <w:trPr>
          <w:trHeight w:val="215"/>
        </w:trPr>
        <w:tc>
          <w:tcPr>
            <w:tcW w:w="878" w:type="pct"/>
            <w:vMerge/>
          </w:tcPr>
          <w:p w14:paraId="6DAF5DC2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39" w:type="pct"/>
          </w:tcPr>
          <w:p w14:paraId="7BACBCCE" w14:textId="77777777" w:rsidR="00415931" w:rsidRPr="00415931" w:rsidRDefault="00415931" w:rsidP="0061244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15931">
              <w:rPr>
                <w:b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78" w:type="pct"/>
          </w:tcPr>
          <w:p w14:paraId="2CD4293E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1693 (96%)</w:t>
            </w:r>
          </w:p>
        </w:tc>
        <w:tc>
          <w:tcPr>
            <w:tcW w:w="878" w:type="pct"/>
          </w:tcPr>
          <w:p w14:paraId="623EF37B" w14:textId="77777777" w:rsidR="00415931" w:rsidRPr="00415931" w:rsidRDefault="00415931" w:rsidP="0061244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15931">
              <w:rPr>
                <w:sz w:val="20"/>
                <w:szCs w:val="20"/>
                <w:lang w:val="en-US"/>
              </w:rPr>
              <w:t>39 (2.3%)</w:t>
            </w:r>
          </w:p>
        </w:tc>
        <w:tc>
          <w:tcPr>
            <w:tcW w:w="1628" w:type="pct"/>
            <w:vMerge/>
          </w:tcPr>
          <w:p w14:paraId="240FAC39" w14:textId="77777777" w:rsidR="00415931" w:rsidRPr="00415931" w:rsidRDefault="00415931" w:rsidP="0061244D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</w:tbl>
    <w:p w14:paraId="51549735" w14:textId="77777777" w:rsidR="00415931" w:rsidRPr="00415931" w:rsidRDefault="00415931" w:rsidP="00415931">
      <w:pPr>
        <w:rPr>
          <w:rFonts w:eastAsia="Cambria"/>
          <w:b/>
          <w:color w:val="000000"/>
          <w:u w:color="000000"/>
          <w:bdr w:val="nil"/>
          <w:lang w:val="en-US"/>
        </w:rPr>
      </w:pPr>
    </w:p>
    <w:p w14:paraId="4EC80155" w14:textId="77777777" w:rsidR="006B6EAA" w:rsidRPr="00415931" w:rsidRDefault="006B6EAA">
      <w:r w:rsidRPr="00415931">
        <w:br w:type="page"/>
      </w:r>
    </w:p>
    <w:p w14:paraId="31404F08" w14:textId="77777777" w:rsidR="006B6EAA" w:rsidRPr="00415931" w:rsidRDefault="006B6EAA" w:rsidP="00136CCA">
      <w:pPr>
        <w:spacing w:line="480" w:lineRule="auto"/>
        <w:rPr>
          <w:b/>
        </w:rPr>
      </w:pPr>
      <w:r w:rsidRPr="00415931">
        <w:rPr>
          <w:b/>
        </w:rPr>
        <w:lastRenderedPageBreak/>
        <w:t>Online</w:t>
      </w:r>
      <w:r w:rsidRPr="00415931">
        <w:t xml:space="preserve"> </w:t>
      </w:r>
      <w:r w:rsidRPr="00415931">
        <w:rPr>
          <w:b/>
        </w:rPr>
        <w:t xml:space="preserve">Table 8: Cardiovascular risk and preventative medication use in patients with different severity of coronary artery calcification. </w:t>
      </w:r>
    </w:p>
    <w:p w14:paraId="1BFC72A3" w14:textId="77777777" w:rsidR="006B6EAA" w:rsidRPr="00415931" w:rsidRDefault="006B6EA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418"/>
        <w:gridCol w:w="1417"/>
        <w:gridCol w:w="1077"/>
      </w:tblGrid>
      <w:tr w:rsidR="004337D8" w:rsidRPr="00415931" w14:paraId="6F8AD763" w14:textId="40B104C8" w:rsidTr="00415931">
        <w:tc>
          <w:tcPr>
            <w:tcW w:w="2263" w:type="dxa"/>
            <w:vMerge w:val="restart"/>
          </w:tcPr>
          <w:p w14:paraId="48556352" w14:textId="77777777" w:rsidR="004337D8" w:rsidRPr="00415931" w:rsidRDefault="004337D8"/>
        </w:tc>
        <w:tc>
          <w:tcPr>
            <w:tcW w:w="6747" w:type="dxa"/>
            <w:gridSpan w:val="5"/>
          </w:tcPr>
          <w:p w14:paraId="62113EDA" w14:textId="5B7B352C" w:rsidR="004337D8" w:rsidRPr="00415931" w:rsidRDefault="004337D8" w:rsidP="00AC69DD">
            <w:pPr>
              <w:jc w:val="center"/>
            </w:pPr>
            <w:r w:rsidRPr="00415931">
              <w:t>Coronary artery calcification (Agatston score)</w:t>
            </w:r>
          </w:p>
        </w:tc>
      </w:tr>
      <w:tr w:rsidR="004337D8" w:rsidRPr="00415931" w14:paraId="47CB2B7F" w14:textId="4AA51500" w:rsidTr="00415931">
        <w:tc>
          <w:tcPr>
            <w:tcW w:w="2263" w:type="dxa"/>
            <w:vMerge/>
          </w:tcPr>
          <w:p w14:paraId="3C75DD89" w14:textId="77777777" w:rsidR="004337D8" w:rsidRPr="00415931" w:rsidRDefault="004337D8"/>
        </w:tc>
        <w:tc>
          <w:tcPr>
            <w:tcW w:w="1418" w:type="dxa"/>
          </w:tcPr>
          <w:p w14:paraId="10C0B241" w14:textId="7F1FFD3D" w:rsidR="004337D8" w:rsidRPr="00415931" w:rsidRDefault="004337D8" w:rsidP="00415931">
            <w:pPr>
              <w:jc w:val="center"/>
            </w:pPr>
            <w:r w:rsidRPr="00415931">
              <w:t>0</w:t>
            </w:r>
          </w:p>
        </w:tc>
        <w:tc>
          <w:tcPr>
            <w:tcW w:w="1417" w:type="dxa"/>
          </w:tcPr>
          <w:p w14:paraId="4B832727" w14:textId="179C5329" w:rsidR="004337D8" w:rsidRPr="00415931" w:rsidRDefault="004337D8" w:rsidP="00415931">
            <w:pPr>
              <w:jc w:val="center"/>
            </w:pPr>
            <w:r w:rsidRPr="00415931">
              <w:t>1-99</w:t>
            </w:r>
          </w:p>
        </w:tc>
        <w:tc>
          <w:tcPr>
            <w:tcW w:w="1418" w:type="dxa"/>
          </w:tcPr>
          <w:p w14:paraId="0181DE36" w14:textId="54B8D695" w:rsidR="004337D8" w:rsidRPr="00415931" w:rsidRDefault="004337D8" w:rsidP="00415931">
            <w:pPr>
              <w:jc w:val="center"/>
            </w:pPr>
            <w:r w:rsidRPr="00415931">
              <w:t>100-399</w:t>
            </w:r>
          </w:p>
        </w:tc>
        <w:tc>
          <w:tcPr>
            <w:tcW w:w="1417" w:type="dxa"/>
          </w:tcPr>
          <w:p w14:paraId="6E366554" w14:textId="4E38591F" w:rsidR="004337D8" w:rsidRPr="00415931" w:rsidRDefault="004337D8" w:rsidP="00415931">
            <w:pPr>
              <w:jc w:val="center"/>
            </w:pPr>
            <w:r w:rsidRPr="00415931">
              <w:t>&gt;400</w:t>
            </w:r>
          </w:p>
        </w:tc>
        <w:tc>
          <w:tcPr>
            <w:tcW w:w="1077" w:type="dxa"/>
          </w:tcPr>
          <w:p w14:paraId="3A2378BE" w14:textId="56A68A6D" w:rsidR="004337D8" w:rsidRPr="00415931" w:rsidRDefault="004337D8" w:rsidP="00AC69DD">
            <w:pPr>
              <w:jc w:val="center"/>
            </w:pPr>
            <w:r w:rsidRPr="00415931">
              <w:t>P</w:t>
            </w:r>
          </w:p>
        </w:tc>
      </w:tr>
      <w:tr w:rsidR="004337D8" w:rsidRPr="00415931" w14:paraId="3AD983BA" w14:textId="7DDBDF65" w:rsidTr="00415931">
        <w:tc>
          <w:tcPr>
            <w:tcW w:w="2263" w:type="dxa"/>
          </w:tcPr>
          <w:p w14:paraId="58508D30" w14:textId="035E6EE2" w:rsidR="004337D8" w:rsidRPr="00415931" w:rsidRDefault="004337D8">
            <w:r w:rsidRPr="00415931">
              <w:t>Cardiovascular risk score *</w:t>
            </w:r>
          </w:p>
        </w:tc>
        <w:tc>
          <w:tcPr>
            <w:tcW w:w="1418" w:type="dxa"/>
          </w:tcPr>
          <w:p w14:paraId="2545536A" w14:textId="16F5A616" w:rsidR="004337D8" w:rsidRPr="00415931" w:rsidRDefault="007B5363" w:rsidP="00415931">
            <w:pPr>
              <w:jc w:val="center"/>
            </w:pPr>
            <w:r w:rsidRPr="00415931">
              <w:t xml:space="preserve">12.7 </w:t>
            </w:r>
            <w:r w:rsidRPr="00415931">
              <w:sym w:font="Symbol" w:char="F0B1"/>
            </w:r>
            <w:r w:rsidRPr="00415931">
              <w:t xml:space="preserve"> 8.7</w:t>
            </w:r>
          </w:p>
        </w:tc>
        <w:tc>
          <w:tcPr>
            <w:tcW w:w="1417" w:type="dxa"/>
          </w:tcPr>
          <w:p w14:paraId="6F9DCF57" w14:textId="3B1D1B6A" w:rsidR="004337D8" w:rsidRPr="00415931" w:rsidRDefault="007B5363" w:rsidP="00415931">
            <w:pPr>
              <w:jc w:val="center"/>
            </w:pPr>
            <w:r w:rsidRPr="00415931">
              <w:t xml:space="preserve">18.6 </w:t>
            </w:r>
            <w:r w:rsidRPr="00415931">
              <w:sym w:font="Symbol" w:char="F0B1"/>
            </w:r>
            <w:r w:rsidRPr="00415931">
              <w:t xml:space="preserve"> 10.6</w:t>
            </w:r>
          </w:p>
        </w:tc>
        <w:tc>
          <w:tcPr>
            <w:tcW w:w="1418" w:type="dxa"/>
          </w:tcPr>
          <w:p w14:paraId="14282189" w14:textId="09961154" w:rsidR="004337D8" w:rsidRPr="00415931" w:rsidRDefault="007B5363" w:rsidP="00415931">
            <w:pPr>
              <w:jc w:val="center"/>
            </w:pPr>
            <w:r w:rsidRPr="00415931">
              <w:t xml:space="preserve">22.3 </w:t>
            </w:r>
            <w:r w:rsidRPr="00415931">
              <w:sym w:font="Symbol" w:char="F0B1"/>
            </w:r>
            <w:r w:rsidRPr="00415931">
              <w:t xml:space="preserve"> 11.0</w:t>
            </w:r>
          </w:p>
        </w:tc>
        <w:tc>
          <w:tcPr>
            <w:tcW w:w="1417" w:type="dxa"/>
          </w:tcPr>
          <w:p w14:paraId="629B5205" w14:textId="235F7BB6" w:rsidR="004337D8" w:rsidRPr="00415931" w:rsidRDefault="007B5363" w:rsidP="00415931">
            <w:pPr>
              <w:jc w:val="center"/>
            </w:pPr>
            <w:r w:rsidRPr="00415931">
              <w:t xml:space="preserve">24.1 </w:t>
            </w:r>
            <w:r w:rsidRPr="00415931">
              <w:sym w:font="Symbol" w:char="F0B1"/>
            </w:r>
            <w:r w:rsidRPr="00415931">
              <w:t xml:space="preserve"> 11.1</w:t>
            </w:r>
          </w:p>
        </w:tc>
        <w:tc>
          <w:tcPr>
            <w:tcW w:w="1077" w:type="dxa"/>
          </w:tcPr>
          <w:p w14:paraId="771625BE" w14:textId="5BCD25CC" w:rsidR="004337D8" w:rsidRPr="00415931" w:rsidRDefault="00E4262F" w:rsidP="004337D8">
            <w:pPr>
              <w:jc w:val="center"/>
            </w:pPr>
            <w:r w:rsidRPr="00415931">
              <w:t>&lt;0.001</w:t>
            </w:r>
          </w:p>
        </w:tc>
      </w:tr>
      <w:tr w:rsidR="004337D8" w:rsidRPr="00415931" w14:paraId="48B2B722" w14:textId="27B2D433" w:rsidTr="00415931">
        <w:tc>
          <w:tcPr>
            <w:tcW w:w="2263" w:type="dxa"/>
          </w:tcPr>
          <w:p w14:paraId="459F52A8" w14:textId="59ABE62D" w:rsidR="004337D8" w:rsidRPr="00415931" w:rsidRDefault="004337D8">
            <w:r w:rsidRPr="00415931">
              <w:t xml:space="preserve">Preventative medication </w:t>
            </w:r>
            <w:proofErr w:type="gramStart"/>
            <w:r w:rsidRPr="00415931">
              <w:t>use</w:t>
            </w:r>
            <w:proofErr w:type="gramEnd"/>
            <w:r w:rsidR="00472F17" w:rsidRPr="00415931">
              <w:t xml:space="preserve"> at 6 weeks</w:t>
            </w:r>
          </w:p>
        </w:tc>
        <w:tc>
          <w:tcPr>
            <w:tcW w:w="1418" w:type="dxa"/>
          </w:tcPr>
          <w:p w14:paraId="13E65FCE" w14:textId="77777777" w:rsidR="004337D8" w:rsidRPr="00415931" w:rsidRDefault="00472F17" w:rsidP="00415931">
            <w:pPr>
              <w:jc w:val="center"/>
            </w:pPr>
            <w:r w:rsidRPr="00415931">
              <w:t>315</w:t>
            </w:r>
          </w:p>
          <w:p w14:paraId="0C32D9F1" w14:textId="557528E6" w:rsidR="00472F17" w:rsidRPr="00415931" w:rsidRDefault="00472F17" w:rsidP="00415931">
            <w:pPr>
              <w:jc w:val="center"/>
            </w:pPr>
            <w:r w:rsidRPr="00415931">
              <w:t>46%</w:t>
            </w:r>
          </w:p>
        </w:tc>
        <w:tc>
          <w:tcPr>
            <w:tcW w:w="1417" w:type="dxa"/>
          </w:tcPr>
          <w:p w14:paraId="03A23615" w14:textId="77777777" w:rsidR="004337D8" w:rsidRPr="00415931" w:rsidRDefault="00472F17" w:rsidP="00415931">
            <w:pPr>
              <w:jc w:val="center"/>
            </w:pPr>
            <w:r w:rsidRPr="00415931">
              <w:t>337</w:t>
            </w:r>
          </w:p>
          <w:p w14:paraId="15DF9D0A" w14:textId="65E83EEA" w:rsidR="00472F17" w:rsidRPr="00415931" w:rsidRDefault="00472F17" w:rsidP="00415931">
            <w:pPr>
              <w:jc w:val="center"/>
            </w:pPr>
            <w:r w:rsidRPr="00415931">
              <w:t>73%</w:t>
            </w:r>
          </w:p>
        </w:tc>
        <w:tc>
          <w:tcPr>
            <w:tcW w:w="1418" w:type="dxa"/>
          </w:tcPr>
          <w:p w14:paraId="1001DDF9" w14:textId="77777777" w:rsidR="004337D8" w:rsidRPr="00415931" w:rsidRDefault="00472F17" w:rsidP="00415931">
            <w:pPr>
              <w:jc w:val="center"/>
            </w:pPr>
            <w:r w:rsidRPr="00415931">
              <w:t>271</w:t>
            </w:r>
          </w:p>
          <w:p w14:paraId="3E983BBC" w14:textId="4DD3E9C9" w:rsidR="00472F17" w:rsidRPr="00415931" w:rsidRDefault="00472F17" w:rsidP="00415931">
            <w:pPr>
              <w:jc w:val="center"/>
            </w:pPr>
            <w:r w:rsidRPr="00415931">
              <w:t>89%</w:t>
            </w:r>
          </w:p>
        </w:tc>
        <w:tc>
          <w:tcPr>
            <w:tcW w:w="1417" w:type="dxa"/>
          </w:tcPr>
          <w:p w14:paraId="7C0CF92B" w14:textId="77777777" w:rsidR="004337D8" w:rsidRPr="00415931" w:rsidRDefault="00472F17" w:rsidP="00415931">
            <w:pPr>
              <w:jc w:val="center"/>
            </w:pPr>
            <w:r w:rsidRPr="00415931">
              <w:t>292</w:t>
            </w:r>
          </w:p>
          <w:p w14:paraId="7138707D" w14:textId="568197BC" w:rsidR="00472F17" w:rsidRPr="00415931" w:rsidRDefault="00472F17" w:rsidP="00415931">
            <w:pPr>
              <w:jc w:val="center"/>
            </w:pPr>
            <w:r w:rsidRPr="00415931">
              <w:t>93%</w:t>
            </w:r>
          </w:p>
        </w:tc>
        <w:tc>
          <w:tcPr>
            <w:tcW w:w="1077" w:type="dxa"/>
          </w:tcPr>
          <w:p w14:paraId="12836AD8" w14:textId="642DBE3D" w:rsidR="004337D8" w:rsidRPr="00415931" w:rsidRDefault="00472F17" w:rsidP="00AC69DD">
            <w:pPr>
              <w:jc w:val="center"/>
            </w:pPr>
            <w:r w:rsidRPr="00415931">
              <w:t>&lt;0.001</w:t>
            </w:r>
          </w:p>
        </w:tc>
      </w:tr>
      <w:tr w:rsidR="00472F17" w:rsidRPr="00415931" w14:paraId="494DC583" w14:textId="77777777" w:rsidTr="00415931">
        <w:tc>
          <w:tcPr>
            <w:tcW w:w="2263" w:type="dxa"/>
          </w:tcPr>
          <w:p w14:paraId="278A3F03" w14:textId="04F0531D" w:rsidR="00472F17" w:rsidRPr="00415931" w:rsidRDefault="00472F17">
            <w:r w:rsidRPr="00415931">
              <w:t>Adverse plaque</w:t>
            </w:r>
          </w:p>
        </w:tc>
        <w:tc>
          <w:tcPr>
            <w:tcW w:w="1418" w:type="dxa"/>
          </w:tcPr>
          <w:p w14:paraId="5502730B" w14:textId="77777777" w:rsidR="00472F17" w:rsidRPr="00415931" w:rsidRDefault="00472F17" w:rsidP="00AC69DD">
            <w:pPr>
              <w:jc w:val="center"/>
            </w:pPr>
            <w:r w:rsidRPr="00415931">
              <w:t>16</w:t>
            </w:r>
          </w:p>
          <w:p w14:paraId="7DA01CF8" w14:textId="752642FC" w:rsidR="00472F17" w:rsidRPr="00415931" w:rsidRDefault="00472F17" w:rsidP="00AC69DD">
            <w:pPr>
              <w:jc w:val="center"/>
            </w:pPr>
            <w:r w:rsidRPr="00415931">
              <w:t>2%</w:t>
            </w:r>
          </w:p>
        </w:tc>
        <w:tc>
          <w:tcPr>
            <w:tcW w:w="1417" w:type="dxa"/>
          </w:tcPr>
          <w:p w14:paraId="5F190A69" w14:textId="77777777" w:rsidR="00472F17" w:rsidRPr="00415931" w:rsidRDefault="00472F17" w:rsidP="00AC69DD">
            <w:pPr>
              <w:jc w:val="center"/>
            </w:pPr>
            <w:r w:rsidRPr="00415931">
              <w:t>148</w:t>
            </w:r>
          </w:p>
          <w:p w14:paraId="02844FDB" w14:textId="57BFB8C8" w:rsidR="00472F17" w:rsidRPr="00415931" w:rsidRDefault="00472F17" w:rsidP="00AC69DD">
            <w:pPr>
              <w:jc w:val="center"/>
            </w:pPr>
            <w:r w:rsidRPr="00415931">
              <w:t>32%</w:t>
            </w:r>
          </w:p>
        </w:tc>
        <w:tc>
          <w:tcPr>
            <w:tcW w:w="1418" w:type="dxa"/>
          </w:tcPr>
          <w:p w14:paraId="6FF499C8" w14:textId="77777777" w:rsidR="00472F17" w:rsidRPr="00415931" w:rsidRDefault="00472F17" w:rsidP="00AC69DD">
            <w:pPr>
              <w:jc w:val="center"/>
            </w:pPr>
            <w:r w:rsidRPr="00415931">
              <w:t>203</w:t>
            </w:r>
          </w:p>
          <w:p w14:paraId="28F83E7B" w14:textId="004E5E2E" w:rsidR="00472F17" w:rsidRPr="00415931" w:rsidRDefault="00472F17" w:rsidP="00AC69DD">
            <w:pPr>
              <w:jc w:val="center"/>
            </w:pPr>
            <w:r w:rsidRPr="00415931">
              <w:t>67%</w:t>
            </w:r>
          </w:p>
        </w:tc>
        <w:tc>
          <w:tcPr>
            <w:tcW w:w="1417" w:type="dxa"/>
          </w:tcPr>
          <w:p w14:paraId="3A736ECE" w14:textId="77777777" w:rsidR="00472F17" w:rsidRPr="00415931" w:rsidRDefault="00472F17" w:rsidP="00AC69DD">
            <w:pPr>
              <w:jc w:val="center"/>
            </w:pPr>
            <w:r w:rsidRPr="00415931">
              <w:t>241</w:t>
            </w:r>
          </w:p>
          <w:p w14:paraId="5681B7D2" w14:textId="0EC5831D" w:rsidR="00472F17" w:rsidRPr="00415931" w:rsidRDefault="00472F17" w:rsidP="00AC69DD">
            <w:pPr>
              <w:jc w:val="center"/>
            </w:pPr>
            <w:r w:rsidRPr="00415931">
              <w:t>77%</w:t>
            </w:r>
          </w:p>
        </w:tc>
        <w:tc>
          <w:tcPr>
            <w:tcW w:w="1077" w:type="dxa"/>
          </w:tcPr>
          <w:p w14:paraId="4975DA8A" w14:textId="5E3E4016" w:rsidR="00472F17" w:rsidRPr="00415931" w:rsidRDefault="00472F17" w:rsidP="00AC69DD">
            <w:pPr>
              <w:jc w:val="center"/>
            </w:pPr>
            <w:r w:rsidRPr="00415931">
              <w:t>&lt;0.001</w:t>
            </w:r>
          </w:p>
        </w:tc>
      </w:tr>
    </w:tbl>
    <w:p w14:paraId="724A4077" w14:textId="77777777" w:rsidR="006B6EAA" w:rsidRPr="00415931" w:rsidRDefault="006B6EAA"/>
    <w:p w14:paraId="37CE7E7E" w14:textId="27A5DCE8" w:rsidR="009913B4" w:rsidRPr="00415931" w:rsidRDefault="006B6EAA">
      <w:r w:rsidRPr="00415931">
        <w:t>*</w:t>
      </w:r>
      <w:r w:rsidRPr="00415931">
        <w:rPr>
          <w:i/>
        </w:rPr>
        <w:t xml:space="preserve"> ASSIGN score</w:t>
      </w:r>
      <w:r w:rsidRPr="00415931">
        <w:t xml:space="preserve"> </w:t>
      </w:r>
      <w:r w:rsidR="009913B4" w:rsidRPr="00415931">
        <w:br w:type="page"/>
      </w:r>
    </w:p>
    <w:p w14:paraId="16F6C9A9" w14:textId="0DBB1B5F" w:rsidR="00091670" w:rsidRDefault="00607383">
      <w:r w:rsidRPr="00136CCA">
        <w:rPr>
          <w:b/>
        </w:rPr>
        <w:lastRenderedPageBreak/>
        <w:t xml:space="preserve">Online </w:t>
      </w:r>
      <w:r w:rsidR="009913B4" w:rsidRPr="00136CCA">
        <w:rPr>
          <w:b/>
        </w:rPr>
        <w:t xml:space="preserve">Figure </w:t>
      </w:r>
      <w:r w:rsidRPr="00136CCA">
        <w:rPr>
          <w:b/>
        </w:rPr>
        <w:t>1</w:t>
      </w:r>
      <w:r w:rsidR="009913B4" w:rsidRPr="00136CCA">
        <w:rPr>
          <w:b/>
        </w:rPr>
        <w:t>: CONSORT diagram.</w:t>
      </w:r>
      <w:r w:rsidR="009913B4" w:rsidRPr="00415931">
        <w:rPr>
          <w:noProof/>
        </w:rPr>
        <w:drawing>
          <wp:inline distT="0" distB="0" distL="0" distR="0" wp14:anchorId="13260158" wp14:editId="46ADDD2E">
            <wp:extent cx="5727700" cy="82734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8 consor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27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1670" w:rsidSect="005578C0"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24A487" w14:textId="77777777" w:rsidR="005C3B4D" w:rsidRDefault="005C3B4D">
      <w:r>
        <w:separator/>
      </w:r>
    </w:p>
  </w:endnote>
  <w:endnote w:type="continuationSeparator" w:id="0">
    <w:p w14:paraId="034ECB6F" w14:textId="77777777" w:rsidR="005C3B4D" w:rsidRDefault="005C3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97F00A" w14:textId="77777777" w:rsidR="00D14ECC" w:rsidRDefault="00D14ECC" w:rsidP="005578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E09623" w14:textId="77777777" w:rsidR="00D14ECC" w:rsidRDefault="00D14ECC" w:rsidP="005578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99002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4387D9" w14:textId="7BAB06AB" w:rsidR="00607383" w:rsidRDefault="006073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4D1A12" w14:textId="77777777" w:rsidR="005C3B4D" w:rsidRDefault="005C3B4D">
      <w:r>
        <w:separator/>
      </w:r>
    </w:p>
  </w:footnote>
  <w:footnote w:type="continuationSeparator" w:id="0">
    <w:p w14:paraId="4602AF65" w14:textId="77777777" w:rsidR="005C3B4D" w:rsidRDefault="005C3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CA9"/>
    <w:rsid w:val="00002DB1"/>
    <w:rsid w:val="000048AD"/>
    <w:rsid w:val="00010486"/>
    <w:rsid w:val="00011ACA"/>
    <w:rsid w:val="00017BD3"/>
    <w:rsid w:val="00024AB6"/>
    <w:rsid w:val="00035378"/>
    <w:rsid w:val="0004189B"/>
    <w:rsid w:val="00047353"/>
    <w:rsid w:val="00060206"/>
    <w:rsid w:val="00074246"/>
    <w:rsid w:val="00081045"/>
    <w:rsid w:val="000844A9"/>
    <w:rsid w:val="00091670"/>
    <w:rsid w:val="000A5394"/>
    <w:rsid w:val="000B2AD3"/>
    <w:rsid w:val="000B629A"/>
    <w:rsid w:val="000C0E44"/>
    <w:rsid w:val="000D79FD"/>
    <w:rsid w:val="00105200"/>
    <w:rsid w:val="00115D4E"/>
    <w:rsid w:val="00120605"/>
    <w:rsid w:val="00124961"/>
    <w:rsid w:val="00136CCA"/>
    <w:rsid w:val="00137738"/>
    <w:rsid w:val="00140444"/>
    <w:rsid w:val="00156FC4"/>
    <w:rsid w:val="00162187"/>
    <w:rsid w:val="00170BA5"/>
    <w:rsid w:val="0019087A"/>
    <w:rsid w:val="001B2F37"/>
    <w:rsid w:val="001B390C"/>
    <w:rsid w:val="001D03EA"/>
    <w:rsid w:val="001D4581"/>
    <w:rsid w:val="001E02AC"/>
    <w:rsid w:val="00207339"/>
    <w:rsid w:val="00212B92"/>
    <w:rsid w:val="00215B44"/>
    <w:rsid w:val="00216F7F"/>
    <w:rsid w:val="0024213A"/>
    <w:rsid w:val="00247A3E"/>
    <w:rsid w:val="00250D93"/>
    <w:rsid w:val="002539B4"/>
    <w:rsid w:val="00293C46"/>
    <w:rsid w:val="002B23B4"/>
    <w:rsid w:val="002B2423"/>
    <w:rsid w:val="002B2BB0"/>
    <w:rsid w:val="002B343D"/>
    <w:rsid w:val="002B5EC2"/>
    <w:rsid w:val="002B6636"/>
    <w:rsid w:val="002B6F01"/>
    <w:rsid w:val="002B7B8B"/>
    <w:rsid w:val="002C24FF"/>
    <w:rsid w:val="002C7958"/>
    <w:rsid w:val="002E65F5"/>
    <w:rsid w:val="002F0D07"/>
    <w:rsid w:val="00313721"/>
    <w:rsid w:val="003366DB"/>
    <w:rsid w:val="0036688A"/>
    <w:rsid w:val="003741D7"/>
    <w:rsid w:val="003801D3"/>
    <w:rsid w:val="003825F6"/>
    <w:rsid w:val="003A2752"/>
    <w:rsid w:val="003B6189"/>
    <w:rsid w:val="003D1BEF"/>
    <w:rsid w:val="003D3701"/>
    <w:rsid w:val="003E2447"/>
    <w:rsid w:val="003E4516"/>
    <w:rsid w:val="003E4A02"/>
    <w:rsid w:val="004120EB"/>
    <w:rsid w:val="00415931"/>
    <w:rsid w:val="0042143C"/>
    <w:rsid w:val="00427B14"/>
    <w:rsid w:val="00431212"/>
    <w:rsid w:val="004337D8"/>
    <w:rsid w:val="004429D8"/>
    <w:rsid w:val="00445588"/>
    <w:rsid w:val="004520D5"/>
    <w:rsid w:val="004538E0"/>
    <w:rsid w:val="004565CE"/>
    <w:rsid w:val="00464383"/>
    <w:rsid w:val="00472F17"/>
    <w:rsid w:val="00476BAC"/>
    <w:rsid w:val="00477E0C"/>
    <w:rsid w:val="00485530"/>
    <w:rsid w:val="00495CC9"/>
    <w:rsid w:val="004B59B7"/>
    <w:rsid w:val="004D5572"/>
    <w:rsid w:val="004E46FD"/>
    <w:rsid w:val="004E6A32"/>
    <w:rsid w:val="004F5FF7"/>
    <w:rsid w:val="005026E0"/>
    <w:rsid w:val="00541C9F"/>
    <w:rsid w:val="005471FF"/>
    <w:rsid w:val="0055333F"/>
    <w:rsid w:val="005578C0"/>
    <w:rsid w:val="00563C2B"/>
    <w:rsid w:val="00565F86"/>
    <w:rsid w:val="00583C8E"/>
    <w:rsid w:val="00593F35"/>
    <w:rsid w:val="005A1072"/>
    <w:rsid w:val="005A2D5B"/>
    <w:rsid w:val="005A3002"/>
    <w:rsid w:val="005A4C13"/>
    <w:rsid w:val="005A5842"/>
    <w:rsid w:val="005A6C07"/>
    <w:rsid w:val="005B7DC8"/>
    <w:rsid w:val="005C3B4D"/>
    <w:rsid w:val="005D0501"/>
    <w:rsid w:val="005D1CA9"/>
    <w:rsid w:val="005D4602"/>
    <w:rsid w:val="005D7321"/>
    <w:rsid w:val="005F1879"/>
    <w:rsid w:val="00600509"/>
    <w:rsid w:val="006029FA"/>
    <w:rsid w:val="00607383"/>
    <w:rsid w:val="00610BFB"/>
    <w:rsid w:val="00643C9E"/>
    <w:rsid w:val="00644C30"/>
    <w:rsid w:val="006522B7"/>
    <w:rsid w:val="00671413"/>
    <w:rsid w:val="0067371D"/>
    <w:rsid w:val="00680895"/>
    <w:rsid w:val="00685B32"/>
    <w:rsid w:val="00687D45"/>
    <w:rsid w:val="00693D4B"/>
    <w:rsid w:val="00695187"/>
    <w:rsid w:val="006A55A2"/>
    <w:rsid w:val="006B6EAA"/>
    <w:rsid w:val="006C052C"/>
    <w:rsid w:val="006C143A"/>
    <w:rsid w:val="006C593E"/>
    <w:rsid w:val="006D1D64"/>
    <w:rsid w:val="00716A61"/>
    <w:rsid w:val="007429B8"/>
    <w:rsid w:val="007435A8"/>
    <w:rsid w:val="00745611"/>
    <w:rsid w:val="0075697E"/>
    <w:rsid w:val="00776E37"/>
    <w:rsid w:val="00785F7E"/>
    <w:rsid w:val="007868AD"/>
    <w:rsid w:val="00793426"/>
    <w:rsid w:val="007A71FC"/>
    <w:rsid w:val="007B5363"/>
    <w:rsid w:val="007B563C"/>
    <w:rsid w:val="007C19F0"/>
    <w:rsid w:val="007D2E02"/>
    <w:rsid w:val="007E5A40"/>
    <w:rsid w:val="007E64C3"/>
    <w:rsid w:val="007F16C4"/>
    <w:rsid w:val="0080710A"/>
    <w:rsid w:val="008173B6"/>
    <w:rsid w:val="00846220"/>
    <w:rsid w:val="00852DD1"/>
    <w:rsid w:val="00854E43"/>
    <w:rsid w:val="00864117"/>
    <w:rsid w:val="008700E8"/>
    <w:rsid w:val="00870679"/>
    <w:rsid w:val="00885AAD"/>
    <w:rsid w:val="008A44A4"/>
    <w:rsid w:val="008C6007"/>
    <w:rsid w:val="008F2B57"/>
    <w:rsid w:val="00904745"/>
    <w:rsid w:val="00912788"/>
    <w:rsid w:val="00913706"/>
    <w:rsid w:val="00920C4A"/>
    <w:rsid w:val="00931203"/>
    <w:rsid w:val="00932F1A"/>
    <w:rsid w:val="00941253"/>
    <w:rsid w:val="00950AE5"/>
    <w:rsid w:val="009539DA"/>
    <w:rsid w:val="009728D8"/>
    <w:rsid w:val="0098162C"/>
    <w:rsid w:val="009913B4"/>
    <w:rsid w:val="009A6CA5"/>
    <w:rsid w:val="009B56C1"/>
    <w:rsid w:val="009C2D38"/>
    <w:rsid w:val="009C31CA"/>
    <w:rsid w:val="009D3068"/>
    <w:rsid w:val="009D3C3D"/>
    <w:rsid w:val="009F51F8"/>
    <w:rsid w:val="00A074A8"/>
    <w:rsid w:val="00A074FA"/>
    <w:rsid w:val="00A66B91"/>
    <w:rsid w:val="00A74F2A"/>
    <w:rsid w:val="00AA4FEA"/>
    <w:rsid w:val="00AA7300"/>
    <w:rsid w:val="00AA79B2"/>
    <w:rsid w:val="00AB14E3"/>
    <w:rsid w:val="00AB7951"/>
    <w:rsid w:val="00AC69DD"/>
    <w:rsid w:val="00AD709A"/>
    <w:rsid w:val="00AE22C1"/>
    <w:rsid w:val="00AE47F5"/>
    <w:rsid w:val="00AF5EBC"/>
    <w:rsid w:val="00B01227"/>
    <w:rsid w:val="00B0317C"/>
    <w:rsid w:val="00B67EF6"/>
    <w:rsid w:val="00B71DEE"/>
    <w:rsid w:val="00B924AE"/>
    <w:rsid w:val="00BA3817"/>
    <w:rsid w:val="00BA6B48"/>
    <w:rsid w:val="00BA7BD4"/>
    <w:rsid w:val="00BC37B3"/>
    <w:rsid w:val="00BD0C09"/>
    <w:rsid w:val="00BD309C"/>
    <w:rsid w:val="00BD4A9E"/>
    <w:rsid w:val="00BE1EBE"/>
    <w:rsid w:val="00BF6297"/>
    <w:rsid w:val="00C01BFD"/>
    <w:rsid w:val="00C02628"/>
    <w:rsid w:val="00C17E1A"/>
    <w:rsid w:val="00C17FD8"/>
    <w:rsid w:val="00C2579B"/>
    <w:rsid w:val="00C605ED"/>
    <w:rsid w:val="00C60AB3"/>
    <w:rsid w:val="00C75BE2"/>
    <w:rsid w:val="00C8036F"/>
    <w:rsid w:val="00C85316"/>
    <w:rsid w:val="00C969A4"/>
    <w:rsid w:val="00C97DAE"/>
    <w:rsid w:val="00CA2721"/>
    <w:rsid w:val="00CC5C7F"/>
    <w:rsid w:val="00CD0132"/>
    <w:rsid w:val="00CD6CBF"/>
    <w:rsid w:val="00CF44F4"/>
    <w:rsid w:val="00D00BDD"/>
    <w:rsid w:val="00D13239"/>
    <w:rsid w:val="00D13FAE"/>
    <w:rsid w:val="00D14ECC"/>
    <w:rsid w:val="00D15C53"/>
    <w:rsid w:val="00D15F0A"/>
    <w:rsid w:val="00D25EC3"/>
    <w:rsid w:val="00D31A62"/>
    <w:rsid w:val="00D4002B"/>
    <w:rsid w:val="00D94DDD"/>
    <w:rsid w:val="00DA2BA0"/>
    <w:rsid w:val="00DB353E"/>
    <w:rsid w:val="00DE3288"/>
    <w:rsid w:val="00DE7A93"/>
    <w:rsid w:val="00DF2035"/>
    <w:rsid w:val="00DF2CC4"/>
    <w:rsid w:val="00E13BAD"/>
    <w:rsid w:val="00E16563"/>
    <w:rsid w:val="00E168F0"/>
    <w:rsid w:val="00E23EAD"/>
    <w:rsid w:val="00E367F0"/>
    <w:rsid w:val="00E3738C"/>
    <w:rsid w:val="00E40300"/>
    <w:rsid w:val="00E4262F"/>
    <w:rsid w:val="00E45DCE"/>
    <w:rsid w:val="00E461D2"/>
    <w:rsid w:val="00E50712"/>
    <w:rsid w:val="00E54BA4"/>
    <w:rsid w:val="00E658EC"/>
    <w:rsid w:val="00E75889"/>
    <w:rsid w:val="00E7730D"/>
    <w:rsid w:val="00E77CA8"/>
    <w:rsid w:val="00E83AEC"/>
    <w:rsid w:val="00E857CB"/>
    <w:rsid w:val="00E9092D"/>
    <w:rsid w:val="00EB69C7"/>
    <w:rsid w:val="00EC045B"/>
    <w:rsid w:val="00ED244F"/>
    <w:rsid w:val="00ED4E34"/>
    <w:rsid w:val="00EE254C"/>
    <w:rsid w:val="00F15619"/>
    <w:rsid w:val="00F318C1"/>
    <w:rsid w:val="00F36A06"/>
    <w:rsid w:val="00F41367"/>
    <w:rsid w:val="00F43044"/>
    <w:rsid w:val="00F65325"/>
    <w:rsid w:val="00F91F21"/>
    <w:rsid w:val="00FA21C6"/>
    <w:rsid w:val="00FC77E7"/>
    <w:rsid w:val="00FD61CC"/>
    <w:rsid w:val="00FE7366"/>
    <w:rsid w:val="00FE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0F3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1CA9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D1CA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39"/>
    <w:rsid w:val="005D1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D1CA9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D1CA9"/>
  </w:style>
  <w:style w:type="character" w:styleId="PageNumber">
    <w:name w:val="page number"/>
    <w:basedOn w:val="DefaultParagraphFont"/>
    <w:uiPriority w:val="99"/>
    <w:semiHidden/>
    <w:unhideWhenUsed/>
    <w:rsid w:val="005D1CA9"/>
  </w:style>
  <w:style w:type="paragraph" w:styleId="BalloonText">
    <w:name w:val="Balloon Text"/>
    <w:basedOn w:val="Normal"/>
    <w:link w:val="BalloonTextChar"/>
    <w:uiPriority w:val="99"/>
    <w:semiHidden/>
    <w:unhideWhenUsed/>
    <w:rsid w:val="00DF20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035"/>
    <w:rPr>
      <w:rFonts w:ascii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E7730D"/>
    <w:pPr>
      <w:ind w:left="720"/>
      <w:contextualSpacing/>
    </w:pPr>
  </w:style>
  <w:style w:type="paragraph" w:styleId="Revision">
    <w:name w:val="Revision"/>
    <w:hidden/>
    <w:uiPriority w:val="99"/>
    <w:semiHidden/>
    <w:rsid w:val="00E857CB"/>
    <w:rPr>
      <w:rFonts w:ascii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04189B"/>
  </w:style>
  <w:style w:type="paragraph" w:styleId="Header">
    <w:name w:val="header"/>
    <w:basedOn w:val="Normal"/>
    <w:link w:val="HeaderChar"/>
    <w:uiPriority w:val="99"/>
    <w:unhideWhenUsed/>
    <w:rsid w:val="006073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7383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0" ma:contentTypeDescription="Create a new document." ma:contentTypeScope="" ma:versionID="79182fbbffa8610d6789c48c58fea4d2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b1df09a4fb7a18afb8cbb327054b7d6a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31F2555-334B-44B8-ADB1-8264594C3153}">
  <ds:schemaRefs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b65216f0-f428-42a7-9c8f-754749f300df"/>
    <ds:schemaRef ds:uri="http://schemas.microsoft.com/office/infopath/2007/PartnerControls"/>
    <ds:schemaRef ds:uri="http://schemas.openxmlformats.org/package/2006/metadata/core-properties"/>
    <ds:schemaRef ds:uri="d93d0c5f-365f-43d4-9a0c-e9cc1a6fe1a4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F01D902-02D2-4A9A-9B92-5C96C9E39D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B76C49-DB89-4200-8A9F-55A9902E47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99791A-2ED1-4F54-A86D-F5E90F663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820</Words>
  <Characters>4677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 Michelle</dc:creator>
  <cp:keywords/>
  <dc:description/>
  <cp:lastModifiedBy>Stangel, Janice (ELS-NYC)</cp:lastModifiedBy>
  <cp:revision>2</cp:revision>
  <dcterms:created xsi:type="dcterms:W3CDTF">2019-01-04T16:10:00Z</dcterms:created>
  <dcterms:modified xsi:type="dcterms:W3CDTF">2019-01-04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</Properties>
</file>